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BDE6EA" w14:textId="1C70AFA6" w:rsidR="000F71B0" w:rsidRPr="00D7124A" w:rsidRDefault="00500E16" w:rsidP="00AF5CC8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S1. </w:t>
      </w:r>
      <w:r w:rsidR="003F1B68" w:rsidRPr="00D7124A">
        <w:rPr>
          <w:rFonts w:ascii="Arial" w:hAnsi="Arial" w:cs="Arial"/>
        </w:rPr>
        <w:t xml:space="preserve">Representativeness of </w:t>
      </w:r>
      <w:r w:rsidR="003F1B68">
        <w:rPr>
          <w:rFonts w:ascii="Arial" w:hAnsi="Arial" w:cs="Arial"/>
        </w:rPr>
        <w:t>the patient population analy</w:t>
      </w:r>
      <w:r w:rsidR="00857FC7">
        <w:rPr>
          <w:rFonts w:ascii="Arial" w:hAnsi="Arial" w:cs="Arial"/>
        </w:rPr>
        <w:t>z</w:t>
      </w:r>
      <w:r w:rsidR="003F1B68">
        <w:rPr>
          <w:rFonts w:ascii="Arial" w:hAnsi="Arial" w:cs="Arial"/>
        </w:rPr>
        <w:t>ed</w:t>
      </w:r>
      <w:r w:rsidR="00DF2B86">
        <w:rPr>
          <w:rFonts w:ascii="Arial" w:hAnsi="Arial" w:cs="Arial"/>
        </w:rPr>
        <w:t>.</w:t>
      </w:r>
    </w:p>
    <w:tbl>
      <w:tblPr>
        <w:tblStyle w:val="TableGrid1"/>
        <w:tblpPr w:leftFromText="180" w:rightFromText="180" w:vertAnchor="text" w:horzAnchor="margin" w:tblpY="14"/>
        <w:tblW w:w="9895" w:type="dxa"/>
        <w:tblLook w:val="04A0" w:firstRow="1" w:lastRow="0" w:firstColumn="1" w:lastColumn="0" w:noHBand="0" w:noVBand="1"/>
      </w:tblPr>
      <w:tblGrid>
        <w:gridCol w:w="3145"/>
        <w:gridCol w:w="6750"/>
      </w:tblGrid>
      <w:tr w:rsidR="008406DE" w:rsidRPr="000049CF" w14:paraId="07FDF52A" w14:textId="77777777" w:rsidTr="007D0AF1">
        <w:tc>
          <w:tcPr>
            <w:tcW w:w="3145" w:type="dxa"/>
          </w:tcPr>
          <w:p w14:paraId="5DC9D83D" w14:textId="77777777" w:rsidR="008406DE" w:rsidRPr="000049CF" w:rsidRDefault="008406DE" w:rsidP="008406DE">
            <w:r w:rsidRPr="000049CF">
              <w:t>Cancer type</w:t>
            </w:r>
          </w:p>
        </w:tc>
        <w:tc>
          <w:tcPr>
            <w:tcW w:w="6750" w:type="dxa"/>
          </w:tcPr>
          <w:p w14:paraId="2379855D" w14:textId="2AF03827" w:rsidR="008406DE" w:rsidRPr="000049CF" w:rsidRDefault="00F93DE1" w:rsidP="008406DE">
            <w:r w:rsidRPr="000049CF">
              <w:t>BRAF V600E-mutant metastatic colorectal cancer</w:t>
            </w:r>
          </w:p>
        </w:tc>
      </w:tr>
      <w:tr w:rsidR="008406DE" w:rsidRPr="000049CF" w14:paraId="03C41B59" w14:textId="77777777" w:rsidTr="007D0AF1">
        <w:tc>
          <w:tcPr>
            <w:tcW w:w="3145" w:type="dxa"/>
          </w:tcPr>
          <w:p w14:paraId="34B2FE76" w14:textId="77777777" w:rsidR="008406DE" w:rsidRPr="000049CF" w:rsidRDefault="008406DE" w:rsidP="008406DE">
            <w:r w:rsidRPr="000049CF">
              <w:t xml:space="preserve">Considerations related to: </w:t>
            </w:r>
          </w:p>
        </w:tc>
        <w:tc>
          <w:tcPr>
            <w:tcW w:w="6750" w:type="dxa"/>
          </w:tcPr>
          <w:p w14:paraId="51D8C32B" w14:textId="77777777" w:rsidR="008406DE" w:rsidRPr="000049CF" w:rsidRDefault="008406DE" w:rsidP="008406DE"/>
        </w:tc>
      </w:tr>
      <w:tr w:rsidR="008406DE" w:rsidRPr="000049CF" w14:paraId="59DE54A4" w14:textId="77777777" w:rsidTr="007D0AF1">
        <w:tc>
          <w:tcPr>
            <w:tcW w:w="3145" w:type="dxa"/>
          </w:tcPr>
          <w:p w14:paraId="1559C6D4" w14:textId="77777777" w:rsidR="008406DE" w:rsidRPr="000049CF" w:rsidRDefault="008406DE" w:rsidP="006726D1">
            <w:pPr>
              <w:ind w:left="174"/>
            </w:pPr>
            <w:r w:rsidRPr="000049CF">
              <w:t>Sex and gender</w:t>
            </w:r>
          </w:p>
        </w:tc>
        <w:tc>
          <w:tcPr>
            <w:tcW w:w="6750" w:type="dxa"/>
          </w:tcPr>
          <w:p w14:paraId="302D6DE9" w14:textId="0E3F4EE4" w:rsidR="008406DE" w:rsidRPr="000049CF" w:rsidRDefault="00A21ED5" w:rsidP="008406DE">
            <w:r w:rsidRPr="000049CF">
              <w:t xml:space="preserve">Despite colorectal cancer being more common in males overall, </w:t>
            </w:r>
            <w:r w:rsidRPr="00914C37">
              <w:rPr>
                <w:i/>
                <w:iCs/>
              </w:rPr>
              <w:t>BRAF</w:t>
            </w:r>
            <w:r w:rsidRPr="000049CF">
              <w:t xml:space="preserve"> V600E mutations </w:t>
            </w:r>
            <w:r w:rsidR="000049CF">
              <w:t>are more frequent among females</w:t>
            </w:r>
            <w:r w:rsidR="006B5649">
              <w:t>.</w:t>
            </w:r>
            <w:r w:rsidR="008406DE" w:rsidRPr="000049CF">
              <w:t xml:space="preserve">  </w:t>
            </w:r>
          </w:p>
        </w:tc>
      </w:tr>
      <w:tr w:rsidR="008406DE" w:rsidRPr="000049CF" w14:paraId="2894F719" w14:textId="77777777" w:rsidTr="007D0AF1">
        <w:tc>
          <w:tcPr>
            <w:tcW w:w="3145" w:type="dxa"/>
          </w:tcPr>
          <w:p w14:paraId="4161FEFB" w14:textId="77777777" w:rsidR="008406DE" w:rsidRPr="000049CF" w:rsidRDefault="008406DE" w:rsidP="006726D1">
            <w:pPr>
              <w:ind w:left="174"/>
            </w:pPr>
            <w:r w:rsidRPr="000049CF">
              <w:t>Age</w:t>
            </w:r>
          </w:p>
        </w:tc>
        <w:tc>
          <w:tcPr>
            <w:tcW w:w="6750" w:type="dxa"/>
          </w:tcPr>
          <w:p w14:paraId="677FB022" w14:textId="71BEBCEA" w:rsidR="008406DE" w:rsidRPr="000049CF" w:rsidRDefault="000049CF" w:rsidP="008406DE">
            <w:r>
              <w:t>Most patients with colorectal cancer are diagnosed aged 50 years or older</w:t>
            </w:r>
            <w:r w:rsidR="00F37439">
              <w:t xml:space="preserve">; </w:t>
            </w:r>
            <w:r w:rsidR="00F37439" w:rsidRPr="00914C37">
              <w:rPr>
                <w:i/>
                <w:iCs/>
              </w:rPr>
              <w:t>BRAF</w:t>
            </w:r>
            <w:r w:rsidR="00F37439">
              <w:t xml:space="preserve"> V600 mutations are more prevalent in elderly patients</w:t>
            </w:r>
            <w:r w:rsidR="006B5649">
              <w:t>.</w:t>
            </w:r>
            <w:r w:rsidR="008406DE" w:rsidRPr="000049CF">
              <w:t xml:space="preserve"> </w:t>
            </w:r>
          </w:p>
        </w:tc>
      </w:tr>
      <w:tr w:rsidR="008406DE" w:rsidRPr="000049CF" w14:paraId="4D375A20" w14:textId="77777777" w:rsidTr="007D0AF1">
        <w:tc>
          <w:tcPr>
            <w:tcW w:w="3145" w:type="dxa"/>
          </w:tcPr>
          <w:p w14:paraId="58CD67A6" w14:textId="77777777" w:rsidR="008406DE" w:rsidRPr="000049CF" w:rsidRDefault="008406DE" w:rsidP="00441C7A">
            <w:pPr>
              <w:ind w:left="174"/>
            </w:pPr>
            <w:r w:rsidRPr="000049CF">
              <w:t>Geography</w:t>
            </w:r>
          </w:p>
        </w:tc>
        <w:tc>
          <w:tcPr>
            <w:tcW w:w="6750" w:type="dxa"/>
          </w:tcPr>
          <w:p w14:paraId="5B0E4343" w14:textId="13E09E1D" w:rsidR="008406DE" w:rsidRPr="000049CF" w:rsidRDefault="005A1237" w:rsidP="008406DE">
            <w:r>
              <w:t xml:space="preserve">Incidence rates </w:t>
            </w:r>
            <w:r w:rsidR="00CF24EC">
              <w:t>are higher in transitioned countries compared with transitioning countries</w:t>
            </w:r>
            <w:r w:rsidR="001E488D">
              <w:t xml:space="preserve">. The world regions with the highest incidence </w:t>
            </w:r>
            <w:r w:rsidR="00033198">
              <w:t>rates are Europe</w:t>
            </w:r>
            <w:r w:rsidR="004B54EA">
              <w:t>, Australia/New Zealand, and North America</w:t>
            </w:r>
            <w:r w:rsidR="008406DE" w:rsidRPr="000049CF">
              <w:t>.</w:t>
            </w:r>
          </w:p>
        </w:tc>
      </w:tr>
      <w:tr w:rsidR="006726D1" w:rsidRPr="000049CF" w14:paraId="77FE0D5D" w14:textId="77777777" w:rsidTr="007D0AF1">
        <w:tc>
          <w:tcPr>
            <w:tcW w:w="3145" w:type="dxa"/>
          </w:tcPr>
          <w:p w14:paraId="18F9D413" w14:textId="1F857BA7" w:rsidR="006726D1" w:rsidRPr="000049CF" w:rsidRDefault="006726D1" w:rsidP="008406DE">
            <w:r>
              <w:t>Other considerations</w:t>
            </w:r>
          </w:p>
        </w:tc>
        <w:tc>
          <w:tcPr>
            <w:tcW w:w="6750" w:type="dxa"/>
          </w:tcPr>
          <w:p w14:paraId="43498EF4" w14:textId="1C33FF33" w:rsidR="006726D1" w:rsidRDefault="001C6CCD" w:rsidP="008406DE">
            <w:r w:rsidRPr="00914C37">
              <w:rPr>
                <w:i/>
                <w:iCs/>
              </w:rPr>
              <w:t>BRAF</w:t>
            </w:r>
            <w:r>
              <w:t xml:space="preserve"> V600 mutations are more common in right-sided colon cancer.</w:t>
            </w:r>
          </w:p>
        </w:tc>
      </w:tr>
      <w:tr w:rsidR="008406DE" w:rsidRPr="000049CF" w14:paraId="3F84B73E" w14:textId="77777777" w:rsidTr="007D0AF1">
        <w:tc>
          <w:tcPr>
            <w:tcW w:w="3145" w:type="dxa"/>
          </w:tcPr>
          <w:p w14:paraId="5F894FF8" w14:textId="25782E69" w:rsidR="008406DE" w:rsidRPr="000049CF" w:rsidRDefault="008406DE" w:rsidP="008406DE">
            <w:r w:rsidRPr="000049CF">
              <w:t xml:space="preserve">Overall representativeness </w:t>
            </w:r>
            <w:r w:rsidRPr="000049CF">
              <w:br/>
              <w:t xml:space="preserve">of </w:t>
            </w:r>
            <w:r w:rsidR="001C6CCD">
              <w:t xml:space="preserve">the </w:t>
            </w:r>
            <w:r w:rsidR="009823A1">
              <w:t>analysis population in this study</w:t>
            </w:r>
          </w:p>
        </w:tc>
        <w:tc>
          <w:tcPr>
            <w:tcW w:w="6750" w:type="dxa"/>
          </w:tcPr>
          <w:p w14:paraId="31CDCED6" w14:textId="731422C1" w:rsidR="008406DE" w:rsidRPr="000049CF" w:rsidRDefault="00FE4D78" w:rsidP="001A3E2A">
            <w:r>
              <w:t>In o</w:t>
            </w:r>
            <w:r w:rsidR="003D0571">
              <w:t xml:space="preserve">ur </w:t>
            </w:r>
            <w:r w:rsidR="00D36D8B">
              <w:t xml:space="preserve">analysis group </w:t>
            </w:r>
            <w:r w:rsidR="003B0130">
              <w:t>of</w:t>
            </w:r>
            <w:r w:rsidR="00FF71A7">
              <w:t xml:space="preserve"> </w:t>
            </w:r>
            <w:r w:rsidR="00913E5F">
              <w:t>patient</w:t>
            </w:r>
            <w:r w:rsidR="003B0130">
              <w:t xml:space="preserve">s </w:t>
            </w:r>
            <w:r w:rsidR="00671562">
              <w:t xml:space="preserve">with </w:t>
            </w:r>
            <w:r w:rsidR="00913E5F" w:rsidRPr="00913E5F">
              <w:t>metastatic colorectal cancer</w:t>
            </w:r>
            <w:r w:rsidR="00222657">
              <w:t xml:space="preserve"> </w:t>
            </w:r>
            <w:r w:rsidR="00B02539">
              <w:t>positive for the</w:t>
            </w:r>
            <w:r w:rsidR="003D1AE8">
              <w:t xml:space="preserve"> </w:t>
            </w:r>
            <w:r w:rsidR="003D1AE8" w:rsidRPr="003D1AE8">
              <w:rPr>
                <w:i/>
                <w:iCs/>
              </w:rPr>
              <w:t>BRAF</w:t>
            </w:r>
            <w:r w:rsidR="003D1AE8" w:rsidRPr="003D1AE8">
              <w:t xml:space="preserve"> V600E mutation</w:t>
            </w:r>
            <w:r w:rsidR="00570D2F">
              <w:t xml:space="preserve"> (n</w:t>
            </w:r>
            <w:r w:rsidR="00B66033">
              <w:t>=402)</w:t>
            </w:r>
            <w:r w:rsidR="00D35F2C">
              <w:t xml:space="preserve">, </w:t>
            </w:r>
            <w:r w:rsidR="00570D2F">
              <w:t xml:space="preserve">a subset of patients from the </w:t>
            </w:r>
            <w:r>
              <w:t xml:space="preserve">global </w:t>
            </w:r>
            <w:r w:rsidR="00570D2F">
              <w:t xml:space="preserve">phase 3 BEACON trial, </w:t>
            </w:r>
            <w:r w:rsidR="00DC4C7A">
              <w:t xml:space="preserve">there was a slight majority </w:t>
            </w:r>
            <w:r w:rsidR="00F715DC">
              <w:t xml:space="preserve">of females </w:t>
            </w:r>
            <w:r w:rsidR="008E51B3">
              <w:t>(52.7%)</w:t>
            </w:r>
            <w:r w:rsidR="00370DE7">
              <w:t>.</w:t>
            </w:r>
            <w:r w:rsidR="00D35F2C">
              <w:t xml:space="preserve"> M</w:t>
            </w:r>
            <w:r w:rsidR="00D35F2C" w:rsidRPr="00D35F2C">
              <w:t>edian age was 61 years (range 27–91)</w:t>
            </w:r>
            <w:r w:rsidR="0058050D">
              <w:t xml:space="preserve">. </w:t>
            </w:r>
            <w:r w:rsidR="00192647">
              <w:t xml:space="preserve">The majority of </w:t>
            </w:r>
            <w:r w:rsidR="00DE0D22">
              <w:t>primary tumors were located in the right colon (53</w:t>
            </w:r>
            <w:r w:rsidR="001A3E2A">
              <w:t>.0</w:t>
            </w:r>
            <w:r w:rsidR="00DE0D22">
              <w:t>%)</w:t>
            </w:r>
            <w:r w:rsidR="001A3E2A">
              <w:t>.</w:t>
            </w:r>
          </w:p>
        </w:tc>
      </w:tr>
    </w:tbl>
    <w:p w14:paraId="65A70495" w14:textId="77777777" w:rsidR="000F71B0" w:rsidRDefault="000F71B0" w:rsidP="003E1E94">
      <w:pPr>
        <w:rPr>
          <w:rFonts w:ascii="Arial" w:hAnsi="Arial" w:cs="Arial"/>
          <w:b/>
          <w:bCs/>
        </w:rPr>
      </w:pPr>
    </w:p>
    <w:sectPr w:rsidR="000F71B0" w:rsidSect="00C23BED">
      <w:headerReference w:type="default" r:id="rId8"/>
      <w:footerReference w:type="default" r:id="rId9"/>
      <w:pgSz w:w="11906" w:h="16838"/>
      <w:pgMar w:top="1440" w:right="1440" w:bottom="1440" w:left="1440" w:header="576" w:footer="432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2F9491" w14:textId="77777777" w:rsidR="004E675D" w:rsidRPr="00921752" w:rsidRDefault="004E675D" w:rsidP="00D15A78">
      <w:pPr>
        <w:spacing w:after="0" w:line="240" w:lineRule="auto"/>
      </w:pPr>
      <w:r w:rsidRPr="00921752">
        <w:separator/>
      </w:r>
    </w:p>
  </w:endnote>
  <w:endnote w:type="continuationSeparator" w:id="0">
    <w:p w14:paraId="183E43FA" w14:textId="77777777" w:rsidR="004E675D" w:rsidRPr="00921752" w:rsidRDefault="004E675D" w:rsidP="00D15A78">
      <w:pPr>
        <w:spacing w:after="0" w:line="240" w:lineRule="auto"/>
      </w:pPr>
      <w:r w:rsidRPr="00921752">
        <w:continuationSeparator/>
      </w:r>
    </w:p>
  </w:endnote>
  <w:endnote w:type="continuationNotice" w:id="1">
    <w:p w14:paraId="6C4BADC1" w14:textId="77777777" w:rsidR="004E675D" w:rsidRDefault="004E675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78158135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26A6E523" w14:textId="56AB2B3E" w:rsidR="00D15A78" w:rsidRPr="00766F43" w:rsidRDefault="00766F43" w:rsidP="00766F43">
        <w:pPr>
          <w:pStyle w:val="Footer"/>
          <w:jc w:val="right"/>
          <w:rPr>
            <w:rFonts w:ascii="Arial" w:hAnsi="Arial" w:cs="Arial"/>
          </w:rPr>
        </w:pPr>
        <w:r w:rsidRPr="00766F43">
          <w:rPr>
            <w:rFonts w:ascii="Arial" w:hAnsi="Arial" w:cs="Arial"/>
          </w:rPr>
          <w:fldChar w:fldCharType="begin"/>
        </w:r>
        <w:r w:rsidRPr="00766F43">
          <w:rPr>
            <w:rFonts w:ascii="Arial" w:hAnsi="Arial" w:cs="Arial"/>
          </w:rPr>
          <w:instrText xml:space="preserve"> PAGE   \* MERGEFORMAT </w:instrText>
        </w:r>
        <w:r w:rsidRPr="00766F43">
          <w:rPr>
            <w:rFonts w:ascii="Arial" w:hAnsi="Arial" w:cs="Arial"/>
          </w:rPr>
          <w:fldChar w:fldCharType="separate"/>
        </w:r>
        <w:r w:rsidRPr="00766F43">
          <w:rPr>
            <w:rFonts w:ascii="Arial" w:hAnsi="Arial" w:cs="Arial"/>
            <w:noProof/>
          </w:rPr>
          <w:t>2</w:t>
        </w:r>
        <w:r w:rsidRPr="00766F43">
          <w:rPr>
            <w:rFonts w:ascii="Arial" w:hAnsi="Arial" w:cs="Arial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969534" w14:textId="77777777" w:rsidR="004E675D" w:rsidRPr="00921752" w:rsidRDefault="004E675D" w:rsidP="00D15A78">
      <w:pPr>
        <w:spacing w:after="0" w:line="240" w:lineRule="auto"/>
      </w:pPr>
      <w:r w:rsidRPr="00921752">
        <w:separator/>
      </w:r>
    </w:p>
  </w:footnote>
  <w:footnote w:type="continuationSeparator" w:id="0">
    <w:p w14:paraId="49BE19CE" w14:textId="77777777" w:rsidR="004E675D" w:rsidRPr="00921752" w:rsidRDefault="004E675D" w:rsidP="00D15A78">
      <w:pPr>
        <w:spacing w:after="0" w:line="240" w:lineRule="auto"/>
      </w:pPr>
      <w:r w:rsidRPr="00921752">
        <w:continuationSeparator/>
      </w:r>
    </w:p>
  </w:footnote>
  <w:footnote w:type="continuationNotice" w:id="1">
    <w:p w14:paraId="5EA48548" w14:textId="77777777" w:rsidR="004E675D" w:rsidRDefault="004E675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28AE91" w14:textId="346E3400" w:rsidR="00E47ACB" w:rsidRPr="00921752" w:rsidRDefault="00E47ACB" w:rsidP="00C77C34">
    <w:pPr>
      <w:pStyle w:val="Header"/>
      <w:jc w:val="right"/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0B4FC5"/>
    <w:multiLevelType w:val="hybridMultilevel"/>
    <w:tmpl w:val="0B40D2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6B5219"/>
    <w:multiLevelType w:val="hybridMultilevel"/>
    <w:tmpl w:val="319A60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28112C"/>
    <w:multiLevelType w:val="hybridMultilevel"/>
    <w:tmpl w:val="03FE7B1C"/>
    <w:lvl w:ilvl="0" w:tplc="3ED4D4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C9273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D8416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D200E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CDE27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6D8F0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E2242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B28C5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62EAA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0CB10755"/>
    <w:multiLevelType w:val="hybridMultilevel"/>
    <w:tmpl w:val="F39E9FA6"/>
    <w:lvl w:ilvl="0" w:tplc="839095F2">
      <w:start w:val="4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F7704B7"/>
    <w:multiLevelType w:val="hybridMultilevel"/>
    <w:tmpl w:val="2F74DF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004CFA"/>
    <w:multiLevelType w:val="hybridMultilevel"/>
    <w:tmpl w:val="B88E90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677067"/>
    <w:multiLevelType w:val="hybridMultilevel"/>
    <w:tmpl w:val="FD44A462"/>
    <w:lvl w:ilvl="0" w:tplc="CD7CBF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65AF8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F22A4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EF216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816E1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20A20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56C53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16EBC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00A48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20517803"/>
    <w:multiLevelType w:val="hybridMultilevel"/>
    <w:tmpl w:val="C900AC50"/>
    <w:lvl w:ilvl="0" w:tplc="1AC0AA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5220B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AB641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BAA15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8E04D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2F4BB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2385B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32212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A90A5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212C5B36"/>
    <w:multiLevelType w:val="hybridMultilevel"/>
    <w:tmpl w:val="D4BCBB34"/>
    <w:lvl w:ilvl="0" w:tplc="37B6B6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A7880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50ED0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F6479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88A4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23242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ACA26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24093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4567F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22500762"/>
    <w:multiLevelType w:val="hybridMultilevel"/>
    <w:tmpl w:val="BC664C54"/>
    <w:lvl w:ilvl="0" w:tplc="83CC90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A328A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60CC8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15E24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EE01D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834B2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52CDD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15249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29E7E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3180F8E"/>
    <w:multiLevelType w:val="hybridMultilevel"/>
    <w:tmpl w:val="C42C6A04"/>
    <w:lvl w:ilvl="0" w:tplc="A9FCCE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890A2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44479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35AB8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4F808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7D226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B201F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66049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12E09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250162D6"/>
    <w:multiLevelType w:val="hybridMultilevel"/>
    <w:tmpl w:val="EF648026"/>
    <w:lvl w:ilvl="0" w:tplc="AA66B8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32027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F02AF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A7669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BCA2B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2E2DE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E8A6E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8684C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12C63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29804FDF"/>
    <w:multiLevelType w:val="hybridMultilevel"/>
    <w:tmpl w:val="F4F27CDA"/>
    <w:lvl w:ilvl="0" w:tplc="CFC8B24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FC094D8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88F0E2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84A52B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6AC8D8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87CCC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6EC312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F84CC2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78ADB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3" w15:restartNumberingAfterBreak="0">
    <w:nsid w:val="2FC60098"/>
    <w:multiLevelType w:val="hybridMultilevel"/>
    <w:tmpl w:val="D55A920E"/>
    <w:lvl w:ilvl="0" w:tplc="C6F068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658B7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68A48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DE65F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C1E38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CC8A2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4CC55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C9CCD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BDC09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12E6645"/>
    <w:multiLevelType w:val="hybridMultilevel"/>
    <w:tmpl w:val="792AD7A2"/>
    <w:lvl w:ilvl="0" w:tplc="E4228E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93A89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EAC18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7FE1E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C80C1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ED278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FCA0D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778F5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EAE9E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32E5398D"/>
    <w:multiLevelType w:val="hybridMultilevel"/>
    <w:tmpl w:val="1DEC439E"/>
    <w:lvl w:ilvl="0" w:tplc="519890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3D82B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80498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2E821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C2026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C2AA7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5685D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B6E78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998A9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34056B4E"/>
    <w:multiLevelType w:val="hybridMultilevel"/>
    <w:tmpl w:val="D4984968"/>
    <w:lvl w:ilvl="0" w:tplc="AF6683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90E17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150C6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0DE0F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6028C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5F069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684E9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C803E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EB435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354E2442"/>
    <w:multiLevelType w:val="hybridMultilevel"/>
    <w:tmpl w:val="7780CD7E"/>
    <w:lvl w:ilvl="0" w:tplc="0A0832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CC845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56C35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29AB6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86A19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7F690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50A5E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39C57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12822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37225672"/>
    <w:multiLevelType w:val="hybridMultilevel"/>
    <w:tmpl w:val="0FFCB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DD53FF"/>
    <w:multiLevelType w:val="hybridMultilevel"/>
    <w:tmpl w:val="17C40FEC"/>
    <w:lvl w:ilvl="0" w:tplc="CC02E5CC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064BF0"/>
    <w:multiLevelType w:val="hybridMultilevel"/>
    <w:tmpl w:val="14E642D0"/>
    <w:lvl w:ilvl="0" w:tplc="7744C6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0F8BF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DF467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46053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ACE99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1FA16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7E8F4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AC403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D52F9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39F05C1F"/>
    <w:multiLevelType w:val="hybridMultilevel"/>
    <w:tmpl w:val="C630B3AE"/>
    <w:lvl w:ilvl="0" w:tplc="9DEE19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C905F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2A8FA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4F021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6F889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FCA51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38487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8CCA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12825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3B69646E"/>
    <w:multiLevelType w:val="hybridMultilevel"/>
    <w:tmpl w:val="3370C3BE"/>
    <w:lvl w:ilvl="0" w:tplc="02421B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CE80D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CBE75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B2A30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02AC2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B34E2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8A4C0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4BED3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35282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4AE322A8"/>
    <w:multiLevelType w:val="hybridMultilevel"/>
    <w:tmpl w:val="58FC1BDC"/>
    <w:lvl w:ilvl="0" w:tplc="11089E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340E1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C141F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E701F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FFA2C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EECF2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8CA4E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010FE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34678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4C3D777F"/>
    <w:multiLevelType w:val="hybridMultilevel"/>
    <w:tmpl w:val="1FE4C5D6"/>
    <w:lvl w:ilvl="0" w:tplc="5EE29C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04CB5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AC4FA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F4258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3307D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45E4D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D24F1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82E48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1C086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4C9E0491"/>
    <w:multiLevelType w:val="hybridMultilevel"/>
    <w:tmpl w:val="DD84D596"/>
    <w:lvl w:ilvl="0" w:tplc="826E43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7CAD0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76ADE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994FE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49E1A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3967C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63283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536D4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950AC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52F6735D"/>
    <w:multiLevelType w:val="hybridMultilevel"/>
    <w:tmpl w:val="E91093CE"/>
    <w:lvl w:ilvl="0" w:tplc="BBD2DF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A32B6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CD017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B1454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9F85A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DC49A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EEAB3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54C16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0B846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564273B9"/>
    <w:multiLevelType w:val="hybridMultilevel"/>
    <w:tmpl w:val="D2628E30"/>
    <w:lvl w:ilvl="0" w:tplc="43B61E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9A6F9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2A84F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7AAEE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A0046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A6814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66EB0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E10C3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8C23C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5AC87CC4"/>
    <w:multiLevelType w:val="hybridMultilevel"/>
    <w:tmpl w:val="9B929E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ACC0015"/>
    <w:multiLevelType w:val="hybridMultilevel"/>
    <w:tmpl w:val="8098C236"/>
    <w:lvl w:ilvl="0" w:tplc="08D2B2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5A8403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5ACA59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5B2DE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74896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172C0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48484B1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A02C30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7A281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0" w15:restartNumberingAfterBreak="0">
    <w:nsid w:val="5B84169F"/>
    <w:multiLevelType w:val="hybridMultilevel"/>
    <w:tmpl w:val="1BCEEEFA"/>
    <w:lvl w:ilvl="0" w:tplc="9C5E5B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E02B5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D6CC7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E245B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D74A8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7263C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75AD5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6F889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53685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1" w15:restartNumberingAfterBreak="0">
    <w:nsid w:val="6ACC5F47"/>
    <w:multiLevelType w:val="multilevel"/>
    <w:tmpl w:val="E43C5EA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BFF57A1"/>
    <w:multiLevelType w:val="hybridMultilevel"/>
    <w:tmpl w:val="0CF0B9FA"/>
    <w:lvl w:ilvl="0" w:tplc="32DC7F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458BB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C0466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9702D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7206E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F0095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A429A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6D279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25E4A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3" w15:restartNumberingAfterBreak="0">
    <w:nsid w:val="79D11DB5"/>
    <w:multiLevelType w:val="hybridMultilevel"/>
    <w:tmpl w:val="A1386B44"/>
    <w:lvl w:ilvl="0" w:tplc="78CA44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D1EB2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476CE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E4490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6ACD5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D800C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CBAEE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4547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92607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4" w15:restartNumberingAfterBreak="0">
    <w:nsid w:val="7BCC0CB4"/>
    <w:multiLevelType w:val="hybridMultilevel"/>
    <w:tmpl w:val="0B1A3E92"/>
    <w:lvl w:ilvl="0" w:tplc="D87E09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3302A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F3C35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B5C54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6586E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7F6A1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B0260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37C7B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1B86F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7EDE5AE9"/>
    <w:multiLevelType w:val="hybridMultilevel"/>
    <w:tmpl w:val="EC80B392"/>
    <w:lvl w:ilvl="0" w:tplc="5532E7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FD22F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0FEA6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B4AEF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F4A8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82255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98892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D2C05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5E0CD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6" w15:restartNumberingAfterBreak="0">
    <w:nsid w:val="7F5358D8"/>
    <w:multiLevelType w:val="hybridMultilevel"/>
    <w:tmpl w:val="20F4A0B2"/>
    <w:lvl w:ilvl="0" w:tplc="3FDAE5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5B0AB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F7670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00255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E4ED1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1CC2C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5D829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E2CE5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D7A4D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7" w15:restartNumberingAfterBreak="0">
    <w:nsid w:val="7FF709F1"/>
    <w:multiLevelType w:val="hybridMultilevel"/>
    <w:tmpl w:val="22EAC0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7766548">
    <w:abstractNumId w:val="19"/>
  </w:num>
  <w:num w:numId="2" w16cid:durableId="2105761316">
    <w:abstractNumId w:val="5"/>
  </w:num>
  <w:num w:numId="3" w16cid:durableId="417990834">
    <w:abstractNumId w:val="18"/>
  </w:num>
  <w:num w:numId="4" w16cid:durableId="505706106">
    <w:abstractNumId w:val="37"/>
  </w:num>
  <w:num w:numId="5" w16cid:durableId="936522891">
    <w:abstractNumId w:val="0"/>
  </w:num>
  <w:num w:numId="6" w16cid:durableId="1958557462">
    <w:abstractNumId w:val="4"/>
  </w:num>
  <w:num w:numId="7" w16cid:durableId="125661922">
    <w:abstractNumId w:val="1"/>
  </w:num>
  <w:num w:numId="8" w16cid:durableId="313678042">
    <w:abstractNumId w:val="28"/>
  </w:num>
  <w:num w:numId="9" w16cid:durableId="292908829">
    <w:abstractNumId w:val="27"/>
  </w:num>
  <w:num w:numId="10" w16cid:durableId="943001709">
    <w:abstractNumId w:val="11"/>
  </w:num>
  <w:num w:numId="11" w16cid:durableId="2003505423">
    <w:abstractNumId w:val="25"/>
  </w:num>
  <w:num w:numId="12" w16cid:durableId="862480995">
    <w:abstractNumId w:val="34"/>
  </w:num>
  <w:num w:numId="13" w16cid:durableId="2030980835">
    <w:abstractNumId w:val="15"/>
  </w:num>
  <w:num w:numId="14" w16cid:durableId="1665694621">
    <w:abstractNumId w:val="35"/>
  </w:num>
  <w:num w:numId="15" w16cid:durableId="1672222782">
    <w:abstractNumId w:val="31"/>
  </w:num>
  <w:num w:numId="16" w16cid:durableId="1506937647">
    <w:abstractNumId w:val="36"/>
  </w:num>
  <w:num w:numId="17" w16cid:durableId="970747893">
    <w:abstractNumId w:val="32"/>
  </w:num>
  <w:num w:numId="18" w16cid:durableId="264575489">
    <w:abstractNumId w:val="14"/>
  </w:num>
  <w:num w:numId="19" w16cid:durableId="905411747">
    <w:abstractNumId w:val="30"/>
  </w:num>
  <w:num w:numId="20" w16cid:durableId="1082096084">
    <w:abstractNumId w:val="23"/>
  </w:num>
  <w:num w:numId="21" w16cid:durableId="1562600612">
    <w:abstractNumId w:val="9"/>
  </w:num>
  <w:num w:numId="22" w16cid:durableId="1985616902">
    <w:abstractNumId w:val="2"/>
  </w:num>
  <w:num w:numId="23" w16cid:durableId="1946188903">
    <w:abstractNumId w:val="17"/>
  </w:num>
  <w:num w:numId="24" w16cid:durableId="839196525">
    <w:abstractNumId w:val="3"/>
  </w:num>
  <w:num w:numId="25" w16cid:durableId="1268153609">
    <w:abstractNumId w:val="8"/>
  </w:num>
  <w:num w:numId="26" w16cid:durableId="1142817797">
    <w:abstractNumId w:val="21"/>
  </w:num>
  <w:num w:numId="27" w16cid:durableId="727806872">
    <w:abstractNumId w:val="33"/>
  </w:num>
  <w:num w:numId="28" w16cid:durableId="1717050175">
    <w:abstractNumId w:val="20"/>
  </w:num>
  <w:num w:numId="29" w16cid:durableId="1949389472">
    <w:abstractNumId w:val="6"/>
  </w:num>
  <w:num w:numId="30" w16cid:durableId="2073384596">
    <w:abstractNumId w:val="26"/>
  </w:num>
  <w:num w:numId="31" w16cid:durableId="798887453">
    <w:abstractNumId w:val="13"/>
  </w:num>
  <w:num w:numId="32" w16cid:durableId="1220049636">
    <w:abstractNumId w:val="7"/>
  </w:num>
  <w:num w:numId="33" w16cid:durableId="1742632092">
    <w:abstractNumId w:val="16"/>
  </w:num>
  <w:num w:numId="34" w16cid:durableId="756443073">
    <w:abstractNumId w:val="10"/>
  </w:num>
  <w:num w:numId="35" w16cid:durableId="1012339380">
    <w:abstractNumId w:val="24"/>
  </w:num>
  <w:num w:numId="36" w16cid:durableId="1661349271">
    <w:abstractNumId w:val="22"/>
  </w:num>
  <w:num w:numId="37" w16cid:durableId="294413212">
    <w:abstractNumId w:val="29"/>
  </w:num>
  <w:num w:numId="38" w16cid:durableId="1679188382">
    <w:abstractNumId w:val="12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ncer Research (MW tweaked)_16 Aug 2024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f52szeof0txgep99wvrpaap9rwzpedevwx&quot;&gt;ENDNOTE_V0.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  <w:docVar w:name="EN.UseJSCitationFormat" w:val="True"/>
  </w:docVars>
  <w:rsids>
    <w:rsidRoot w:val="00D15A78"/>
    <w:rsid w:val="000002BA"/>
    <w:rsid w:val="00000957"/>
    <w:rsid w:val="0000140C"/>
    <w:rsid w:val="000015CA"/>
    <w:rsid w:val="000019B3"/>
    <w:rsid w:val="000021CC"/>
    <w:rsid w:val="00002832"/>
    <w:rsid w:val="00002A2F"/>
    <w:rsid w:val="00002F02"/>
    <w:rsid w:val="00003061"/>
    <w:rsid w:val="000030B0"/>
    <w:rsid w:val="000035A5"/>
    <w:rsid w:val="00003AF6"/>
    <w:rsid w:val="000043BF"/>
    <w:rsid w:val="00004590"/>
    <w:rsid w:val="000049CF"/>
    <w:rsid w:val="00004AC4"/>
    <w:rsid w:val="00005A68"/>
    <w:rsid w:val="00005BD3"/>
    <w:rsid w:val="00006687"/>
    <w:rsid w:val="00006AC8"/>
    <w:rsid w:val="00007375"/>
    <w:rsid w:val="00007688"/>
    <w:rsid w:val="00010B18"/>
    <w:rsid w:val="00011644"/>
    <w:rsid w:val="00011984"/>
    <w:rsid w:val="00011B92"/>
    <w:rsid w:val="000122C6"/>
    <w:rsid w:val="00013BAD"/>
    <w:rsid w:val="00014C10"/>
    <w:rsid w:val="00014DB7"/>
    <w:rsid w:val="00015128"/>
    <w:rsid w:val="000153F9"/>
    <w:rsid w:val="00015BCE"/>
    <w:rsid w:val="00015C50"/>
    <w:rsid w:val="00016C97"/>
    <w:rsid w:val="0001767B"/>
    <w:rsid w:val="00017794"/>
    <w:rsid w:val="00017B1E"/>
    <w:rsid w:val="00017C3E"/>
    <w:rsid w:val="00017CC5"/>
    <w:rsid w:val="0002030B"/>
    <w:rsid w:val="000207EB"/>
    <w:rsid w:val="0002085F"/>
    <w:rsid w:val="0002121F"/>
    <w:rsid w:val="000220FE"/>
    <w:rsid w:val="000230C0"/>
    <w:rsid w:val="00023177"/>
    <w:rsid w:val="00023CD2"/>
    <w:rsid w:val="00024012"/>
    <w:rsid w:val="00024AD0"/>
    <w:rsid w:val="00024CE2"/>
    <w:rsid w:val="00024EE7"/>
    <w:rsid w:val="00025247"/>
    <w:rsid w:val="000259E9"/>
    <w:rsid w:val="00025E68"/>
    <w:rsid w:val="00026777"/>
    <w:rsid w:val="000268AF"/>
    <w:rsid w:val="000269EB"/>
    <w:rsid w:val="00026D76"/>
    <w:rsid w:val="00026F43"/>
    <w:rsid w:val="00027A25"/>
    <w:rsid w:val="00027D32"/>
    <w:rsid w:val="00030761"/>
    <w:rsid w:val="000307D0"/>
    <w:rsid w:val="00030A21"/>
    <w:rsid w:val="00031882"/>
    <w:rsid w:val="00031D73"/>
    <w:rsid w:val="00032129"/>
    <w:rsid w:val="00032791"/>
    <w:rsid w:val="00032A31"/>
    <w:rsid w:val="00032C49"/>
    <w:rsid w:val="00032D81"/>
    <w:rsid w:val="00033198"/>
    <w:rsid w:val="0003416A"/>
    <w:rsid w:val="00034EC9"/>
    <w:rsid w:val="0003531B"/>
    <w:rsid w:val="00035344"/>
    <w:rsid w:val="0003679A"/>
    <w:rsid w:val="00036946"/>
    <w:rsid w:val="0003704F"/>
    <w:rsid w:val="00037614"/>
    <w:rsid w:val="000376B2"/>
    <w:rsid w:val="000376D3"/>
    <w:rsid w:val="00040D55"/>
    <w:rsid w:val="00042F56"/>
    <w:rsid w:val="000435DF"/>
    <w:rsid w:val="000438A8"/>
    <w:rsid w:val="0004395C"/>
    <w:rsid w:val="00043EEF"/>
    <w:rsid w:val="00044B36"/>
    <w:rsid w:val="00044D48"/>
    <w:rsid w:val="00045722"/>
    <w:rsid w:val="00045A11"/>
    <w:rsid w:val="00045FBE"/>
    <w:rsid w:val="000475C1"/>
    <w:rsid w:val="000478FD"/>
    <w:rsid w:val="000479B3"/>
    <w:rsid w:val="00047EE3"/>
    <w:rsid w:val="00050210"/>
    <w:rsid w:val="00050D7E"/>
    <w:rsid w:val="00051A29"/>
    <w:rsid w:val="00051E17"/>
    <w:rsid w:val="000520B1"/>
    <w:rsid w:val="000524F8"/>
    <w:rsid w:val="00052C29"/>
    <w:rsid w:val="00052F44"/>
    <w:rsid w:val="000532FE"/>
    <w:rsid w:val="0005396A"/>
    <w:rsid w:val="00053A4E"/>
    <w:rsid w:val="00053B2C"/>
    <w:rsid w:val="00053DD9"/>
    <w:rsid w:val="00053F77"/>
    <w:rsid w:val="0005414C"/>
    <w:rsid w:val="00054883"/>
    <w:rsid w:val="0005494A"/>
    <w:rsid w:val="00054B88"/>
    <w:rsid w:val="00054C1D"/>
    <w:rsid w:val="000550AA"/>
    <w:rsid w:val="00055602"/>
    <w:rsid w:val="0005586F"/>
    <w:rsid w:val="000562EF"/>
    <w:rsid w:val="00056571"/>
    <w:rsid w:val="000572F6"/>
    <w:rsid w:val="00057EB9"/>
    <w:rsid w:val="00060462"/>
    <w:rsid w:val="00060516"/>
    <w:rsid w:val="00060573"/>
    <w:rsid w:val="000611B9"/>
    <w:rsid w:val="000611CE"/>
    <w:rsid w:val="000616BA"/>
    <w:rsid w:val="00061973"/>
    <w:rsid w:val="00062159"/>
    <w:rsid w:val="00062298"/>
    <w:rsid w:val="000630E2"/>
    <w:rsid w:val="000632A5"/>
    <w:rsid w:val="00063A78"/>
    <w:rsid w:val="00063BB2"/>
    <w:rsid w:val="00064BEC"/>
    <w:rsid w:val="00065E7D"/>
    <w:rsid w:val="00065E80"/>
    <w:rsid w:val="000661B7"/>
    <w:rsid w:val="0006660C"/>
    <w:rsid w:val="0006675F"/>
    <w:rsid w:val="00066D7D"/>
    <w:rsid w:val="00066FB2"/>
    <w:rsid w:val="00070434"/>
    <w:rsid w:val="000713E9"/>
    <w:rsid w:val="00071491"/>
    <w:rsid w:val="00071BA1"/>
    <w:rsid w:val="00071F71"/>
    <w:rsid w:val="000726A6"/>
    <w:rsid w:val="000727C7"/>
    <w:rsid w:val="0007289C"/>
    <w:rsid w:val="0007296C"/>
    <w:rsid w:val="000729F8"/>
    <w:rsid w:val="00072E39"/>
    <w:rsid w:val="00074976"/>
    <w:rsid w:val="00074D70"/>
    <w:rsid w:val="00074DF8"/>
    <w:rsid w:val="000753FF"/>
    <w:rsid w:val="00076454"/>
    <w:rsid w:val="00076A8B"/>
    <w:rsid w:val="00076B55"/>
    <w:rsid w:val="00076C97"/>
    <w:rsid w:val="0007751B"/>
    <w:rsid w:val="000776ED"/>
    <w:rsid w:val="000828B9"/>
    <w:rsid w:val="00082E0D"/>
    <w:rsid w:val="0008301A"/>
    <w:rsid w:val="00083D2E"/>
    <w:rsid w:val="00083EA6"/>
    <w:rsid w:val="00084101"/>
    <w:rsid w:val="000842C8"/>
    <w:rsid w:val="0008436F"/>
    <w:rsid w:val="0008445E"/>
    <w:rsid w:val="000846ED"/>
    <w:rsid w:val="00084DC1"/>
    <w:rsid w:val="00084F21"/>
    <w:rsid w:val="00085D7E"/>
    <w:rsid w:val="00086553"/>
    <w:rsid w:val="00086C28"/>
    <w:rsid w:val="00086E1C"/>
    <w:rsid w:val="000870B6"/>
    <w:rsid w:val="00087728"/>
    <w:rsid w:val="000877A1"/>
    <w:rsid w:val="00087ABB"/>
    <w:rsid w:val="00090040"/>
    <w:rsid w:val="000910B0"/>
    <w:rsid w:val="00091241"/>
    <w:rsid w:val="000913B8"/>
    <w:rsid w:val="00091E5F"/>
    <w:rsid w:val="0009289A"/>
    <w:rsid w:val="00093035"/>
    <w:rsid w:val="000938E6"/>
    <w:rsid w:val="000940F3"/>
    <w:rsid w:val="0009471C"/>
    <w:rsid w:val="000947A7"/>
    <w:rsid w:val="000953A1"/>
    <w:rsid w:val="000954A9"/>
    <w:rsid w:val="0009562D"/>
    <w:rsid w:val="00095A24"/>
    <w:rsid w:val="00095ECF"/>
    <w:rsid w:val="00096D92"/>
    <w:rsid w:val="000978E8"/>
    <w:rsid w:val="00097A02"/>
    <w:rsid w:val="00097A70"/>
    <w:rsid w:val="00097BCF"/>
    <w:rsid w:val="000A075C"/>
    <w:rsid w:val="000A0926"/>
    <w:rsid w:val="000A0B4B"/>
    <w:rsid w:val="000A118E"/>
    <w:rsid w:val="000A1589"/>
    <w:rsid w:val="000A1BFD"/>
    <w:rsid w:val="000A1F93"/>
    <w:rsid w:val="000A2174"/>
    <w:rsid w:val="000A24E1"/>
    <w:rsid w:val="000A2943"/>
    <w:rsid w:val="000A2D76"/>
    <w:rsid w:val="000A36E3"/>
    <w:rsid w:val="000A392D"/>
    <w:rsid w:val="000A3D1F"/>
    <w:rsid w:val="000A43BD"/>
    <w:rsid w:val="000A4EE8"/>
    <w:rsid w:val="000A50A3"/>
    <w:rsid w:val="000A6569"/>
    <w:rsid w:val="000B0152"/>
    <w:rsid w:val="000B03A5"/>
    <w:rsid w:val="000B059F"/>
    <w:rsid w:val="000B0D4B"/>
    <w:rsid w:val="000B198B"/>
    <w:rsid w:val="000B1E99"/>
    <w:rsid w:val="000B1F17"/>
    <w:rsid w:val="000B2B90"/>
    <w:rsid w:val="000B2D35"/>
    <w:rsid w:val="000B2FE8"/>
    <w:rsid w:val="000B322F"/>
    <w:rsid w:val="000B3D31"/>
    <w:rsid w:val="000B4E6A"/>
    <w:rsid w:val="000B5E52"/>
    <w:rsid w:val="000B5E82"/>
    <w:rsid w:val="000B6D9C"/>
    <w:rsid w:val="000B7FA5"/>
    <w:rsid w:val="000C0B1B"/>
    <w:rsid w:val="000C11BC"/>
    <w:rsid w:val="000C191A"/>
    <w:rsid w:val="000C1B59"/>
    <w:rsid w:val="000C1C3B"/>
    <w:rsid w:val="000C1DA0"/>
    <w:rsid w:val="000C1FF1"/>
    <w:rsid w:val="000C23E6"/>
    <w:rsid w:val="000C267B"/>
    <w:rsid w:val="000C2C63"/>
    <w:rsid w:val="000C2D0B"/>
    <w:rsid w:val="000C2F59"/>
    <w:rsid w:val="000C3022"/>
    <w:rsid w:val="000C355B"/>
    <w:rsid w:val="000C3662"/>
    <w:rsid w:val="000C369E"/>
    <w:rsid w:val="000C36DD"/>
    <w:rsid w:val="000C3C01"/>
    <w:rsid w:val="000C4539"/>
    <w:rsid w:val="000C4FCF"/>
    <w:rsid w:val="000C5DDD"/>
    <w:rsid w:val="000C644E"/>
    <w:rsid w:val="000C67D7"/>
    <w:rsid w:val="000C6920"/>
    <w:rsid w:val="000C7E6B"/>
    <w:rsid w:val="000D00E3"/>
    <w:rsid w:val="000D0FAF"/>
    <w:rsid w:val="000D1D25"/>
    <w:rsid w:val="000D1F10"/>
    <w:rsid w:val="000D2212"/>
    <w:rsid w:val="000D266F"/>
    <w:rsid w:val="000D3865"/>
    <w:rsid w:val="000D3C37"/>
    <w:rsid w:val="000D4930"/>
    <w:rsid w:val="000D4DC9"/>
    <w:rsid w:val="000D5252"/>
    <w:rsid w:val="000D6E73"/>
    <w:rsid w:val="000D768D"/>
    <w:rsid w:val="000E0746"/>
    <w:rsid w:val="000E174D"/>
    <w:rsid w:val="000E2759"/>
    <w:rsid w:val="000E340B"/>
    <w:rsid w:val="000E350F"/>
    <w:rsid w:val="000E3588"/>
    <w:rsid w:val="000E3A75"/>
    <w:rsid w:val="000E461A"/>
    <w:rsid w:val="000E4BF0"/>
    <w:rsid w:val="000E61A4"/>
    <w:rsid w:val="000E667A"/>
    <w:rsid w:val="000E75AA"/>
    <w:rsid w:val="000E7AF4"/>
    <w:rsid w:val="000E7DDC"/>
    <w:rsid w:val="000F0386"/>
    <w:rsid w:val="000F1367"/>
    <w:rsid w:val="000F1C56"/>
    <w:rsid w:val="000F26C1"/>
    <w:rsid w:val="000F2C55"/>
    <w:rsid w:val="000F3018"/>
    <w:rsid w:val="000F3ADD"/>
    <w:rsid w:val="000F3AE8"/>
    <w:rsid w:val="000F3EC0"/>
    <w:rsid w:val="000F41C8"/>
    <w:rsid w:val="000F4497"/>
    <w:rsid w:val="000F4808"/>
    <w:rsid w:val="000F4B54"/>
    <w:rsid w:val="000F536B"/>
    <w:rsid w:val="000F5686"/>
    <w:rsid w:val="000F5D1E"/>
    <w:rsid w:val="000F6981"/>
    <w:rsid w:val="000F6E8E"/>
    <w:rsid w:val="000F71B0"/>
    <w:rsid w:val="00100213"/>
    <w:rsid w:val="001005E9"/>
    <w:rsid w:val="0010095A"/>
    <w:rsid w:val="00100AD8"/>
    <w:rsid w:val="00101486"/>
    <w:rsid w:val="0010170C"/>
    <w:rsid w:val="00101F0B"/>
    <w:rsid w:val="00102294"/>
    <w:rsid w:val="00102499"/>
    <w:rsid w:val="00103629"/>
    <w:rsid w:val="00104B83"/>
    <w:rsid w:val="00104EC3"/>
    <w:rsid w:val="001052FD"/>
    <w:rsid w:val="00105D12"/>
    <w:rsid w:val="00105ED4"/>
    <w:rsid w:val="001077F3"/>
    <w:rsid w:val="0011079E"/>
    <w:rsid w:val="00111D5F"/>
    <w:rsid w:val="00111FA3"/>
    <w:rsid w:val="00113084"/>
    <w:rsid w:val="0011322F"/>
    <w:rsid w:val="0011338A"/>
    <w:rsid w:val="00113474"/>
    <w:rsid w:val="001135EB"/>
    <w:rsid w:val="0011367A"/>
    <w:rsid w:val="00113CA1"/>
    <w:rsid w:val="00113D7A"/>
    <w:rsid w:val="00114267"/>
    <w:rsid w:val="0011448C"/>
    <w:rsid w:val="00114C5F"/>
    <w:rsid w:val="0011530E"/>
    <w:rsid w:val="0011547F"/>
    <w:rsid w:val="0011583F"/>
    <w:rsid w:val="00115960"/>
    <w:rsid w:val="00115B67"/>
    <w:rsid w:val="00115E0A"/>
    <w:rsid w:val="00115E0E"/>
    <w:rsid w:val="00116E8A"/>
    <w:rsid w:val="00117170"/>
    <w:rsid w:val="001173CD"/>
    <w:rsid w:val="001177B2"/>
    <w:rsid w:val="00117EF0"/>
    <w:rsid w:val="001205A9"/>
    <w:rsid w:val="00120754"/>
    <w:rsid w:val="0012075B"/>
    <w:rsid w:val="001207EB"/>
    <w:rsid w:val="00120CD1"/>
    <w:rsid w:val="00121C6C"/>
    <w:rsid w:val="00121D81"/>
    <w:rsid w:val="00122A4E"/>
    <w:rsid w:val="00122FF1"/>
    <w:rsid w:val="0012307D"/>
    <w:rsid w:val="001235BD"/>
    <w:rsid w:val="0012408B"/>
    <w:rsid w:val="00126A04"/>
    <w:rsid w:val="00130ECC"/>
    <w:rsid w:val="00131068"/>
    <w:rsid w:val="001317C8"/>
    <w:rsid w:val="001319E7"/>
    <w:rsid w:val="001332C7"/>
    <w:rsid w:val="001335A1"/>
    <w:rsid w:val="00133B6A"/>
    <w:rsid w:val="00134E7A"/>
    <w:rsid w:val="00135320"/>
    <w:rsid w:val="00135428"/>
    <w:rsid w:val="00135883"/>
    <w:rsid w:val="00135C00"/>
    <w:rsid w:val="00135DE6"/>
    <w:rsid w:val="00136615"/>
    <w:rsid w:val="00136A34"/>
    <w:rsid w:val="00137276"/>
    <w:rsid w:val="00137AE5"/>
    <w:rsid w:val="001405DF"/>
    <w:rsid w:val="00140B2F"/>
    <w:rsid w:val="00140CB0"/>
    <w:rsid w:val="0014134A"/>
    <w:rsid w:val="00141B6B"/>
    <w:rsid w:val="00141D3C"/>
    <w:rsid w:val="00142B83"/>
    <w:rsid w:val="00143C7D"/>
    <w:rsid w:val="00143F47"/>
    <w:rsid w:val="001445F6"/>
    <w:rsid w:val="00144E3E"/>
    <w:rsid w:val="0014538C"/>
    <w:rsid w:val="00145B0D"/>
    <w:rsid w:val="00145FEA"/>
    <w:rsid w:val="00146610"/>
    <w:rsid w:val="001470F4"/>
    <w:rsid w:val="001471E8"/>
    <w:rsid w:val="00147417"/>
    <w:rsid w:val="001474B7"/>
    <w:rsid w:val="00147FF8"/>
    <w:rsid w:val="001500B6"/>
    <w:rsid w:val="001507A5"/>
    <w:rsid w:val="0015136E"/>
    <w:rsid w:val="001519E2"/>
    <w:rsid w:val="00151DFC"/>
    <w:rsid w:val="00152130"/>
    <w:rsid w:val="001538B6"/>
    <w:rsid w:val="001539BB"/>
    <w:rsid w:val="00153A1B"/>
    <w:rsid w:val="00153B4A"/>
    <w:rsid w:val="00154395"/>
    <w:rsid w:val="001547B6"/>
    <w:rsid w:val="00154B47"/>
    <w:rsid w:val="0015523C"/>
    <w:rsid w:val="00156C03"/>
    <w:rsid w:val="00157071"/>
    <w:rsid w:val="001576E9"/>
    <w:rsid w:val="00160276"/>
    <w:rsid w:val="00160451"/>
    <w:rsid w:val="00160B59"/>
    <w:rsid w:val="00160EEF"/>
    <w:rsid w:val="00161209"/>
    <w:rsid w:val="001619B4"/>
    <w:rsid w:val="00161A82"/>
    <w:rsid w:val="0016252C"/>
    <w:rsid w:val="0016295B"/>
    <w:rsid w:val="00162E90"/>
    <w:rsid w:val="0016328D"/>
    <w:rsid w:val="00163872"/>
    <w:rsid w:val="001646CC"/>
    <w:rsid w:val="0016494A"/>
    <w:rsid w:val="00164D1B"/>
    <w:rsid w:val="001654F4"/>
    <w:rsid w:val="0016616C"/>
    <w:rsid w:val="0016618D"/>
    <w:rsid w:val="00166C01"/>
    <w:rsid w:val="00167174"/>
    <w:rsid w:val="00167ADE"/>
    <w:rsid w:val="00170551"/>
    <w:rsid w:val="001707F2"/>
    <w:rsid w:val="0017093E"/>
    <w:rsid w:val="001716F3"/>
    <w:rsid w:val="001725DF"/>
    <w:rsid w:val="00173180"/>
    <w:rsid w:val="0017370B"/>
    <w:rsid w:val="001738EB"/>
    <w:rsid w:val="00173CDF"/>
    <w:rsid w:val="0017454D"/>
    <w:rsid w:val="00174D74"/>
    <w:rsid w:val="0017515D"/>
    <w:rsid w:val="00176D4F"/>
    <w:rsid w:val="00176E01"/>
    <w:rsid w:val="00177170"/>
    <w:rsid w:val="001779A0"/>
    <w:rsid w:val="00177DD5"/>
    <w:rsid w:val="00177F67"/>
    <w:rsid w:val="00177FA2"/>
    <w:rsid w:val="00180570"/>
    <w:rsid w:val="00180E54"/>
    <w:rsid w:val="00181551"/>
    <w:rsid w:val="00181F48"/>
    <w:rsid w:val="00182AF0"/>
    <w:rsid w:val="00182AF2"/>
    <w:rsid w:val="00182FCD"/>
    <w:rsid w:val="00183B95"/>
    <w:rsid w:val="00183E3B"/>
    <w:rsid w:val="001848FB"/>
    <w:rsid w:val="00184A73"/>
    <w:rsid w:val="001854A6"/>
    <w:rsid w:val="00185735"/>
    <w:rsid w:val="001858AE"/>
    <w:rsid w:val="001859D5"/>
    <w:rsid w:val="001860C2"/>
    <w:rsid w:val="00186548"/>
    <w:rsid w:val="00187435"/>
    <w:rsid w:val="00190613"/>
    <w:rsid w:val="00190B03"/>
    <w:rsid w:val="00190CFE"/>
    <w:rsid w:val="00190D06"/>
    <w:rsid w:val="00191083"/>
    <w:rsid w:val="0019196B"/>
    <w:rsid w:val="00191997"/>
    <w:rsid w:val="00191A3A"/>
    <w:rsid w:val="00191C1C"/>
    <w:rsid w:val="001921EC"/>
    <w:rsid w:val="00192620"/>
    <w:rsid w:val="00192647"/>
    <w:rsid w:val="00192BFF"/>
    <w:rsid w:val="001937BF"/>
    <w:rsid w:val="001953D5"/>
    <w:rsid w:val="00195E6D"/>
    <w:rsid w:val="00197468"/>
    <w:rsid w:val="00197BEE"/>
    <w:rsid w:val="001A0037"/>
    <w:rsid w:val="001A003C"/>
    <w:rsid w:val="001A0CE9"/>
    <w:rsid w:val="001A133B"/>
    <w:rsid w:val="001A1522"/>
    <w:rsid w:val="001A28AB"/>
    <w:rsid w:val="001A3237"/>
    <w:rsid w:val="001A35BA"/>
    <w:rsid w:val="001A3A27"/>
    <w:rsid w:val="001A3E2A"/>
    <w:rsid w:val="001A438B"/>
    <w:rsid w:val="001A4521"/>
    <w:rsid w:val="001A4C26"/>
    <w:rsid w:val="001A4CC0"/>
    <w:rsid w:val="001A54A6"/>
    <w:rsid w:val="001A5708"/>
    <w:rsid w:val="001A609E"/>
    <w:rsid w:val="001A628E"/>
    <w:rsid w:val="001A6BB8"/>
    <w:rsid w:val="001A75CF"/>
    <w:rsid w:val="001A7A2D"/>
    <w:rsid w:val="001A7C5E"/>
    <w:rsid w:val="001B06BA"/>
    <w:rsid w:val="001B12F9"/>
    <w:rsid w:val="001B1CC1"/>
    <w:rsid w:val="001B1F9B"/>
    <w:rsid w:val="001B2A5A"/>
    <w:rsid w:val="001B2D02"/>
    <w:rsid w:val="001B3061"/>
    <w:rsid w:val="001B34DA"/>
    <w:rsid w:val="001B3BC0"/>
    <w:rsid w:val="001B3EF4"/>
    <w:rsid w:val="001B4AB7"/>
    <w:rsid w:val="001B514E"/>
    <w:rsid w:val="001B5221"/>
    <w:rsid w:val="001B569F"/>
    <w:rsid w:val="001B5872"/>
    <w:rsid w:val="001B621E"/>
    <w:rsid w:val="001B6DCA"/>
    <w:rsid w:val="001B6F78"/>
    <w:rsid w:val="001B70F3"/>
    <w:rsid w:val="001B7744"/>
    <w:rsid w:val="001B783F"/>
    <w:rsid w:val="001B793B"/>
    <w:rsid w:val="001B7B33"/>
    <w:rsid w:val="001B7B7B"/>
    <w:rsid w:val="001B7D1B"/>
    <w:rsid w:val="001B7E7E"/>
    <w:rsid w:val="001C0599"/>
    <w:rsid w:val="001C078B"/>
    <w:rsid w:val="001C127A"/>
    <w:rsid w:val="001C1384"/>
    <w:rsid w:val="001C15D7"/>
    <w:rsid w:val="001C1603"/>
    <w:rsid w:val="001C1A27"/>
    <w:rsid w:val="001C2333"/>
    <w:rsid w:val="001C2C25"/>
    <w:rsid w:val="001C2CD2"/>
    <w:rsid w:val="001C3400"/>
    <w:rsid w:val="001C398A"/>
    <w:rsid w:val="001C3E19"/>
    <w:rsid w:val="001C4D9A"/>
    <w:rsid w:val="001C6089"/>
    <w:rsid w:val="001C6CCD"/>
    <w:rsid w:val="001C70E1"/>
    <w:rsid w:val="001C7268"/>
    <w:rsid w:val="001C74B4"/>
    <w:rsid w:val="001D05F2"/>
    <w:rsid w:val="001D08C0"/>
    <w:rsid w:val="001D09C0"/>
    <w:rsid w:val="001D0B89"/>
    <w:rsid w:val="001D0D56"/>
    <w:rsid w:val="001D0D57"/>
    <w:rsid w:val="001D1270"/>
    <w:rsid w:val="001D1453"/>
    <w:rsid w:val="001D15C6"/>
    <w:rsid w:val="001D16AA"/>
    <w:rsid w:val="001D1943"/>
    <w:rsid w:val="001D2B20"/>
    <w:rsid w:val="001D2C44"/>
    <w:rsid w:val="001D304E"/>
    <w:rsid w:val="001D3BC6"/>
    <w:rsid w:val="001D4EBD"/>
    <w:rsid w:val="001D52C9"/>
    <w:rsid w:val="001D52E5"/>
    <w:rsid w:val="001D5CDC"/>
    <w:rsid w:val="001D5DDB"/>
    <w:rsid w:val="001D6536"/>
    <w:rsid w:val="001D6869"/>
    <w:rsid w:val="001D7413"/>
    <w:rsid w:val="001D7728"/>
    <w:rsid w:val="001E00FC"/>
    <w:rsid w:val="001E0D2B"/>
    <w:rsid w:val="001E11D9"/>
    <w:rsid w:val="001E14F4"/>
    <w:rsid w:val="001E2566"/>
    <w:rsid w:val="001E3051"/>
    <w:rsid w:val="001E4802"/>
    <w:rsid w:val="001E488D"/>
    <w:rsid w:val="001E4A67"/>
    <w:rsid w:val="001E4AD4"/>
    <w:rsid w:val="001E4D84"/>
    <w:rsid w:val="001E5779"/>
    <w:rsid w:val="001E58E3"/>
    <w:rsid w:val="001E5BC9"/>
    <w:rsid w:val="001E674E"/>
    <w:rsid w:val="001E6B67"/>
    <w:rsid w:val="001F0000"/>
    <w:rsid w:val="001F0127"/>
    <w:rsid w:val="001F0811"/>
    <w:rsid w:val="001F084F"/>
    <w:rsid w:val="001F19A7"/>
    <w:rsid w:val="001F3426"/>
    <w:rsid w:val="001F3A54"/>
    <w:rsid w:val="001F4803"/>
    <w:rsid w:val="001F49C0"/>
    <w:rsid w:val="001F5454"/>
    <w:rsid w:val="001F56F6"/>
    <w:rsid w:val="001F5ABB"/>
    <w:rsid w:val="001F6916"/>
    <w:rsid w:val="001F6F9D"/>
    <w:rsid w:val="001F7E2E"/>
    <w:rsid w:val="00200FCB"/>
    <w:rsid w:val="002011CE"/>
    <w:rsid w:val="00201A97"/>
    <w:rsid w:val="00202012"/>
    <w:rsid w:val="002033D2"/>
    <w:rsid w:val="0020396C"/>
    <w:rsid w:val="00203FCB"/>
    <w:rsid w:val="00204B4A"/>
    <w:rsid w:val="00204FBB"/>
    <w:rsid w:val="00205121"/>
    <w:rsid w:val="0020567A"/>
    <w:rsid w:val="00206180"/>
    <w:rsid w:val="0020656D"/>
    <w:rsid w:val="00206ABB"/>
    <w:rsid w:val="002077AB"/>
    <w:rsid w:val="00207FC7"/>
    <w:rsid w:val="00210185"/>
    <w:rsid w:val="00210671"/>
    <w:rsid w:val="002109F3"/>
    <w:rsid w:val="00210DA6"/>
    <w:rsid w:val="0021132D"/>
    <w:rsid w:val="0021160F"/>
    <w:rsid w:val="00211E20"/>
    <w:rsid w:val="00212338"/>
    <w:rsid w:val="00213250"/>
    <w:rsid w:val="00215AFF"/>
    <w:rsid w:val="0021641F"/>
    <w:rsid w:val="00217132"/>
    <w:rsid w:val="00217555"/>
    <w:rsid w:val="0021755B"/>
    <w:rsid w:val="002208BC"/>
    <w:rsid w:val="002208C8"/>
    <w:rsid w:val="0022090B"/>
    <w:rsid w:val="00220F63"/>
    <w:rsid w:val="00221C02"/>
    <w:rsid w:val="00222657"/>
    <w:rsid w:val="00223232"/>
    <w:rsid w:val="00223AF9"/>
    <w:rsid w:val="00224468"/>
    <w:rsid w:val="00224CC8"/>
    <w:rsid w:val="002250D2"/>
    <w:rsid w:val="00225AFD"/>
    <w:rsid w:val="00225E1B"/>
    <w:rsid w:val="002264AF"/>
    <w:rsid w:val="00226C1C"/>
    <w:rsid w:val="00226F9A"/>
    <w:rsid w:val="00227017"/>
    <w:rsid w:val="00227085"/>
    <w:rsid w:val="00230009"/>
    <w:rsid w:val="00230F38"/>
    <w:rsid w:val="002315B7"/>
    <w:rsid w:val="002315E9"/>
    <w:rsid w:val="0023226A"/>
    <w:rsid w:val="00232F69"/>
    <w:rsid w:val="0023397B"/>
    <w:rsid w:val="002339FA"/>
    <w:rsid w:val="00233AF8"/>
    <w:rsid w:val="00233C3B"/>
    <w:rsid w:val="00233D03"/>
    <w:rsid w:val="00233FC6"/>
    <w:rsid w:val="0023465B"/>
    <w:rsid w:val="00234FD6"/>
    <w:rsid w:val="002351E6"/>
    <w:rsid w:val="00235D0C"/>
    <w:rsid w:val="00235D7C"/>
    <w:rsid w:val="00235E85"/>
    <w:rsid w:val="00236FF7"/>
    <w:rsid w:val="00237763"/>
    <w:rsid w:val="00240980"/>
    <w:rsid w:val="002413B6"/>
    <w:rsid w:val="0024175B"/>
    <w:rsid w:val="002437A0"/>
    <w:rsid w:val="00244183"/>
    <w:rsid w:val="00244B2F"/>
    <w:rsid w:val="00245397"/>
    <w:rsid w:val="002455B8"/>
    <w:rsid w:val="00245A77"/>
    <w:rsid w:val="002468BA"/>
    <w:rsid w:val="00247622"/>
    <w:rsid w:val="00247BD1"/>
    <w:rsid w:val="00250776"/>
    <w:rsid w:val="00250BB1"/>
    <w:rsid w:val="00252460"/>
    <w:rsid w:val="00253547"/>
    <w:rsid w:val="0025364A"/>
    <w:rsid w:val="00253CC5"/>
    <w:rsid w:val="0025413F"/>
    <w:rsid w:val="00254DA5"/>
    <w:rsid w:val="00254F64"/>
    <w:rsid w:val="00255800"/>
    <w:rsid w:val="00255B44"/>
    <w:rsid w:val="00255CD5"/>
    <w:rsid w:val="0025606D"/>
    <w:rsid w:val="00256833"/>
    <w:rsid w:val="00257379"/>
    <w:rsid w:val="00257A1F"/>
    <w:rsid w:val="0026101C"/>
    <w:rsid w:val="00261746"/>
    <w:rsid w:val="00261FCD"/>
    <w:rsid w:val="0026223A"/>
    <w:rsid w:val="0026236F"/>
    <w:rsid w:val="00263838"/>
    <w:rsid w:val="00263B76"/>
    <w:rsid w:val="0026444B"/>
    <w:rsid w:val="0026467C"/>
    <w:rsid w:val="0026490C"/>
    <w:rsid w:val="00266817"/>
    <w:rsid w:val="00270B2A"/>
    <w:rsid w:val="00271208"/>
    <w:rsid w:val="00272207"/>
    <w:rsid w:val="0027265D"/>
    <w:rsid w:val="00272E5C"/>
    <w:rsid w:val="00272E6C"/>
    <w:rsid w:val="002734F7"/>
    <w:rsid w:val="0027490B"/>
    <w:rsid w:val="00274FB5"/>
    <w:rsid w:val="0027559D"/>
    <w:rsid w:val="0027578D"/>
    <w:rsid w:val="00275E3B"/>
    <w:rsid w:val="0027625F"/>
    <w:rsid w:val="002763F6"/>
    <w:rsid w:val="002767A5"/>
    <w:rsid w:val="0027731E"/>
    <w:rsid w:val="002775A1"/>
    <w:rsid w:val="002775EC"/>
    <w:rsid w:val="0027769C"/>
    <w:rsid w:val="00277F11"/>
    <w:rsid w:val="002813ED"/>
    <w:rsid w:val="00281685"/>
    <w:rsid w:val="00281D92"/>
    <w:rsid w:val="00282080"/>
    <w:rsid w:val="002823DB"/>
    <w:rsid w:val="002829A3"/>
    <w:rsid w:val="00282A1E"/>
    <w:rsid w:val="00282DD7"/>
    <w:rsid w:val="002836F3"/>
    <w:rsid w:val="00283F37"/>
    <w:rsid w:val="00285348"/>
    <w:rsid w:val="0028544D"/>
    <w:rsid w:val="00285598"/>
    <w:rsid w:val="002857F0"/>
    <w:rsid w:val="00287752"/>
    <w:rsid w:val="002878CD"/>
    <w:rsid w:val="00287BFD"/>
    <w:rsid w:val="00290DE6"/>
    <w:rsid w:val="002910DD"/>
    <w:rsid w:val="0029175C"/>
    <w:rsid w:val="00291805"/>
    <w:rsid w:val="00291ACF"/>
    <w:rsid w:val="002920BD"/>
    <w:rsid w:val="00293135"/>
    <w:rsid w:val="00293901"/>
    <w:rsid w:val="002941FA"/>
    <w:rsid w:val="00294567"/>
    <w:rsid w:val="002947A8"/>
    <w:rsid w:val="00294965"/>
    <w:rsid w:val="00294DF0"/>
    <w:rsid w:val="002958BE"/>
    <w:rsid w:val="00296161"/>
    <w:rsid w:val="00296BE8"/>
    <w:rsid w:val="002974D0"/>
    <w:rsid w:val="002979C4"/>
    <w:rsid w:val="00297D3B"/>
    <w:rsid w:val="002A03BF"/>
    <w:rsid w:val="002A0DC0"/>
    <w:rsid w:val="002A0DD2"/>
    <w:rsid w:val="002A0DD6"/>
    <w:rsid w:val="002A12C8"/>
    <w:rsid w:val="002A13C1"/>
    <w:rsid w:val="002A1833"/>
    <w:rsid w:val="002A2271"/>
    <w:rsid w:val="002A22DB"/>
    <w:rsid w:val="002A3176"/>
    <w:rsid w:val="002A3739"/>
    <w:rsid w:val="002A47F0"/>
    <w:rsid w:val="002A5177"/>
    <w:rsid w:val="002A546B"/>
    <w:rsid w:val="002A591B"/>
    <w:rsid w:val="002A5B7A"/>
    <w:rsid w:val="002A6483"/>
    <w:rsid w:val="002A70D6"/>
    <w:rsid w:val="002A788A"/>
    <w:rsid w:val="002A7D85"/>
    <w:rsid w:val="002A7EAE"/>
    <w:rsid w:val="002B03C4"/>
    <w:rsid w:val="002B061E"/>
    <w:rsid w:val="002B07A4"/>
    <w:rsid w:val="002B118A"/>
    <w:rsid w:val="002B1597"/>
    <w:rsid w:val="002B1B51"/>
    <w:rsid w:val="002B2079"/>
    <w:rsid w:val="002B31FD"/>
    <w:rsid w:val="002B5835"/>
    <w:rsid w:val="002B5E55"/>
    <w:rsid w:val="002B61AC"/>
    <w:rsid w:val="002B68F7"/>
    <w:rsid w:val="002B696F"/>
    <w:rsid w:val="002B748D"/>
    <w:rsid w:val="002B7BC6"/>
    <w:rsid w:val="002C0045"/>
    <w:rsid w:val="002C0074"/>
    <w:rsid w:val="002C01D4"/>
    <w:rsid w:val="002C026E"/>
    <w:rsid w:val="002C0E6A"/>
    <w:rsid w:val="002C1A04"/>
    <w:rsid w:val="002C30F8"/>
    <w:rsid w:val="002C3666"/>
    <w:rsid w:val="002C379F"/>
    <w:rsid w:val="002C4538"/>
    <w:rsid w:val="002C5E93"/>
    <w:rsid w:val="002C6D5E"/>
    <w:rsid w:val="002C78F0"/>
    <w:rsid w:val="002C7EBB"/>
    <w:rsid w:val="002D0565"/>
    <w:rsid w:val="002D141D"/>
    <w:rsid w:val="002D18C7"/>
    <w:rsid w:val="002D1A89"/>
    <w:rsid w:val="002D1E9C"/>
    <w:rsid w:val="002D2346"/>
    <w:rsid w:val="002D4AB1"/>
    <w:rsid w:val="002D4ADC"/>
    <w:rsid w:val="002D4DE7"/>
    <w:rsid w:val="002D5186"/>
    <w:rsid w:val="002D549A"/>
    <w:rsid w:val="002D6D49"/>
    <w:rsid w:val="002D6E96"/>
    <w:rsid w:val="002E0A34"/>
    <w:rsid w:val="002E0B1A"/>
    <w:rsid w:val="002E0E2F"/>
    <w:rsid w:val="002E1131"/>
    <w:rsid w:val="002E18A9"/>
    <w:rsid w:val="002E1946"/>
    <w:rsid w:val="002E23FA"/>
    <w:rsid w:val="002E2DA5"/>
    <w:rsid w:val="002E4282"/>
    <w:rsid w:val="002E44A0"/>
    <w:rsid w:val="002E4688"/>
    <w:rsid w:val="002E491E"/>
    <w:rsid w:val="002E4C47"/>
    <w:rsid w:val="002E52EF"/>
    <w:rsid w:val="002E7CF8"/>
    <w:rsid w:val="002F0362"/>
    <w:rsid w:val="002F04BB"/>
    <w:rsid w:val="002F077A"/>
    <w:rsid w:val="002F08EC"/>
    <w:rsid w:val="002F0EC1"/>
    <w:rsid w:val="002F111D"/>
    <w:rsid w:val="002F167B"/>
    <w:rsid w:val="002F20EB"/>
    <w:rsid w:val="002F270B"/>
    <w:rsid w:val="002F37A6"/>
    <w:rsid w:val="002F41D6"/>
    <w:rsid w:val="002F4BAE"/>
    <w:rsid w:val="002F568F"/>
    <w:rsid w:val="002F5E9C"/>
    <w:rsid w:val="002F6410"/>
    <w:rsid w:val="002F6945"/>
    <w:rsid w:val="002F6AB4"/>
    <w:rsid w:val="00300222"/>
    <w:rsid w:val="003008DB"/>
    <w:rsid w:val="00300A30"/>
    <w:rsid w:val="0030100C"/>
    <w:rsid w:val="003016E5"/>
    <w:rsid w:val="00301A2D"/>
    <w:rsid w:val="00301B36"/>
    <w:rsid w:val="003021DC"/>
    <w:rsid w:val="00302314"/>
    <w:rsid w:val="003029A4"/>
    <w:rsid w:val="003031B3"/>
    <w:rsid w:val="0030329D"/>
    <w:rsid w:val="00303394"/>
    <w:rsid w:val="003036AA"/>
    <w:rsid w:val="00303B58"/>
    <w:rsid w:val="00303B6D"/>
    <w:rsid w:val="00304070"/>
    <w:rsid w:val="00304216"/>
    <w:rsid w:val="00304566"/>
    <w:rsid w:val="00304A85"/>
    <w:rsid w:val="003057C2"/>
    <w:rsid w:val="00305940"/>
    <w:rsid w:val="00305BA8"/>
    <w:rsid w:val="00306450"/>
    <w:rsid w:val="0030647D"/>
    <w:rsid w:val="003067D8"/>
    <w:rsid w:val="0030719F"/>
    <w:rsid w:val="00307D11"/>
    <w:rsid w:val="00307E74"/>
    <w:rsid w:val="00310013"/>
    <w:rsid w:val="00310132"/>
    <w:rsid w:val="0031040F"/>
    <w:rsid w:val="003109A8"/>
    <w:rsid w:val="00310A58"/>
    <w:rsid w:val="00310BA3"/>
    <w:rsid w:val="00310D37"/>
    <w:rsid w:val="00311911"/>
    <w:rsid w:val="00312057"/>
    <w:rsid w:val="00312B6C"/>
    <w:rsid w:val="0031321D"/>
    <w:rsid w:val="0031326D"/>
    <w:rsid w:val="00313451"/>
    <w:rsid w:val="00313A4E"/>
    <w:rsid w:val="00315625"/>
    <w:rsid w:val="0031574E"/>
    <w:rsid w:val="0031630B"/>
    <w:rsid w:val="00316BCE"/>
    <w:rsid w:val="003170BC"/>
    <w:rsid w:val="00317701"/>
    <w:rsid w:val="00320106"/>
    <w:rsid w:val="00320627"/>
    <w:rsid w:val="003218D2"/>
    <w:rsid w:val="00321E13"/>
    <w:rsid w:val="00321F94"/>
    <w:rsid w:val="00322545"/>
    <w:rsid w:val="00324315"/>
    <w:rsid w:val="00324663"/>
    <w:rsid w:val="0032593E"/>
    <w:rsid w:val="0032607B"/>
    <w:rsid w:val="0032652C"/>
    <w:rsid w:val="00326901"/>
    <w:rsid w:val="00326ADA"/>
    <w:rsid w:val="00326B82"/>
    <w:rsid w:val="00326FD1"/>
    <w:rsid w:val="0032744C"/>
    <w:rsid w:val="00327474"/>
    <w:rsid w:val="00327E0B"/>
    <w:rsid w:val="00327ED2"/>
    <w:rsid w:val="00330093"/>
    <w:rsid w:val="00330D85"/>
    <w:rsid w:val="003310F7"/>
    <w:rsid w:val="0033134C"/>
    <w:rsid w:val="0033224A"/>
    <w:rsid w:val="00333FB8"/>
    <w:rsid w:val="00334312"/>
    <w:rsid w:val="00334D75"/>
    <w:rsid w:val="00334F4B"/>
    <w:rsid w:val="00336312"/>
    <w:rsid w:val="0033653A"/>
    <w:rsid w:val="00337BCB"/>
    <w:rsid w:val="00340133"/>
    <w:rsid w:val="003405AB"/>
    <w:rsid w:val="00341693"/>
    <w:rsid w:val="003418C4"/>
    <w:rsid w:val="00341B77"/>
    <w:rsid w:val="003420EA"/>
    <w:rsid w:val="00342538"/>
    <w:rsid w:val="00342725"/>
    <w:rsid w:val="00342885"/>
    <w:rsid w:val="00342A77"/>
    <w:rsid w:val="003432BC"/>
    <w:rsid w:val="003449F0"/>
    <w:rsid w:val="00344EE3"/>
    <w:rsid w:val="003455E0"/>
    <w:rsid w:val="00345817"/>
    <w:rsid w:val="00345D0A"/>
    <w:rsid w:val="00346218"/>
    <w:rsid w:val="00346D23"/>
    <w:rsid w:val="0034772D"/>
    <w:rsid w:val="00350054"/>
    <w:rsid w:val="00350BE2"/>
    <w:rsid w:val="00350C9B"/>
    <w:rsid w:val="00350E32"/>
    <w:rsid w:val="00351366"/>
    <w:rsid w:val="003514D7"/>
    <w:rsid w:val="0035173C"/>
    <w:rsid w:val="00351C2F"/>
    <w:rsid w:val="00351D52"/>
    <w:rsid w:val="00351E21"/>
    <w:rsid w:val="003523D9"/>
    <w:rsid w:val="003523E0"/>
    <w:rsid w:val="003531C5"/>
    <w:rsid w:val="00353C8D"/>
    <w:rsid w:val="003541A8"/>
    <w:rsid w:val="003542CF"/>
    <w:rsid w:val="003544DC"/>
    <w:rsid w:val="0035459D"/>
    <w:rsid w:val="003545D7"/>
    <w:rsid w:val="00354866"/>
    <w:rsid w:val="00354BAC"/>
    <w:rsid w:val="0035506E"/>
    <w:rsid w:val="00355316"/>
    <w:rsid w:val="003564BF"/>
    <w:rsid w:val="00357129"/>
    <w:rsid w:val="00357196"/>
    <w:rsid w:val="00357968"/>
    <w:rsid w:val="00357C48"/>
    <w:rsid w:val="003603B6"/>
    <w:rsid w:val="00360632"/>
    <w:rsid w:val="00360895"/>
    <w:rsid w:val="00360E2F"/>
    <w:rsid w:val="0036104D"/>
    <w:rsid w:val="00361F5D"/>
    <w:rsid w:val="003622E5"/>
    <w:rsid w:val="0036261D"/>
    <w:rsid w:val="003630FA"/>
    <w:rsid w:val="0036342D"/>
    <w:rsid w:val="003644CD"/>
    <w:rsid w:val="003656BF"/>
    <w:rsid w:val="00365CCF"/>
    <w:rsid w:val="00365DEF"/>
    <w:rsid w:val="00366111"/>
    <w:rsid w:val="00366486"/>
    <w:rsid w:val="003678B6"/>
    <w:rsid w:val="00370DE7"/>
    <w:rsid w:val="00370E2F"/>
    <w:rsid w:val="00371176"/>
    <w:rsid w:val="003716BE"/>
    <w:rsid w:val="003719A9"/>
    <w:rsid w:val="003720A9"/>
    <w:rsid w:val="0037259A"/>
    <w:rsid w:val="00373A2F"/>
    <w:rsid w:val="00373B86"/>
    <w:rsid w:val="00373BDE"/>
    <w:rsid w:val="003740C5"/>
    <w:rsid w:val="0037410E"/>
    <w:rsid w:val="00374B78"/>
    <w:rsid w:val="00374DC1"/>
    <w:rsid w:val="00375D53"/>
    <w:rsid w:val="00377467"/>
    <w:rsid w:val="00377609"/>
    <w:rsid w:val="00380552"/>
    <w:rsid w:val="00380BAB"/>
    <w:rsid w:val="00381071"/>
    <w:rsid w:val="0038136F"/>
    <w:rsid w:val="00381D77"/>
    <w:rsid w:val="00381D99"/>
    <w:rsid w:val="00381EEA"/>
    <w:rsid w:val="00381F6E"/>
    <w:rsid w:val="003824B1"/>
    <w:rsid w:val="00382F04"/>
    <w:rsid w:val="00384430"/>
    <w:rsid w:val="003848FA"/>
    <w:rsid w:val="00384D72"/>
    <w:rsid w:val="003867E9"/>
    <w:rsid w:val="003869BD"/>
    <w:rsid w:val="0038710F"/>
    <w:rsid w:val="003873DD"/>
    <w:rsid w:val="0038758C"/>
    <w:rsid w:val="003902DE"/>
    <w:rsid w:val="00390710"/>
    <w:rsid w:val="00391822"/>
    <w:rsid w:val="00391E3E"/>
    <w:rsid w:val="00391ECE"/>
    <w:rsid w:val="00392241"/>
    <w:rsid w:val="003928D5"/>
    <w:rsid w:val="00393234"/>
    <w:rsid w:val="00393456"/>
    <w:rsid w:val="00393579"/>
    <w:rsid w:val="00393DE7"/>
    <w:rsid w:val="0039547A"/>
    <w:rsid w:val="003955C5"/>
    <w:rsid w:val="00396495"/>
    <w:rsid w:val="00396AC0"/>
    <w:rsid w:val="003973DD"/>
    <w:rsid w:val="00397539"/>
    <w:rsid w:val="003A0162"/>
    <w:rsid w:val="003A0949"/>
    <w:rsid w:val="003A10AD"/>
    <w:rsid w:val="003A1EFA"/>
    <w:rsid w:val="003A2444"/>
    <w:rsid w:val="003A33E7"/>
    <w:rsid w:val="003A4948"/>
    <w:rsid w:val="003A4973"/>
    <w:rsid w:val="003A4FBC"/>
    <w:rsid w:val="003A52B8"/>
    <w:rsid w:val="003A53CD"/>
    <w:rsid w:val="003A5E84"/>
    <w:rsid w:val="003A5FCE"/>
    <w:rsid w:val="003A62EF"/>
    <w:rsid w:val="003B0130"/>
    <w:rsid w:val="003B014D"/>
    <w:rsid w:val="003B07F6"/>
    <w:rsid w:val="003B0F5A"/>
    <w:rsid w:val="003B19BA"/>
    <w:rsid w:val="003B28B9"/>
    <w:rsid w:val="003B2DA6"/>
    <w:rsid w:val="003B327F"/>
    <w:rsid w:val="003B38BB"/>
    <w:rsid w:val="003B3E3F"/>
    <w:rsid w:val="003B55FA"/>
    <w:rsid w:val="003B6078"/>
    <w:rsid w:val="003B66FF"/>
    <w:rsid w:val="003B7370"/>
    <w:rsid w:val="003B7AA6"/>
    <w:rsid w:val="003B7BED"/>
    <w:rsid w:val="003B7C45"/>
    <w:rsid w:val="003C000E"/>
    <w:rsid w:val="003C0B41"/>
    <w:rsid w:val="003C0C00"/>
    <w:rsid w:val="003C1D5D"/>
    <w:rsid w:val="003C28A8"/>
    <w:rsid w:val="003C3040"/>
    <w:rsid w:val="003C3604"/>
    <w:rsid w:val="003C3CB8"/>
    <w:rsid w:val="003C3E38"/>
    <w:rsid w:val="003C3F5E"/>
    <w:rsid w:val="003C454B"/>
    <w:rsid w:val="003C47B3"/>
    <w:rsid w:val="003C505F"/>
    <w:rsid w:val="003C5386"/>
    <w:rsid w:val="003C5A61"/>
    <w:rsid w:val="003C5DB9"/>
    <w:rsid w:val="003C6524"/>
    <w:rsid w:val="003C65E5"/>
    <w:rsid w:val="003C67F6"/>
    <w:rsid w:val="003C7137"/>
    <w:rsid w:val="003D04F3"/>
    <w:rsid w:val="003D0571"/>
    <w:rsid w:val="003D1AE8"/>
    <w:rsid w:val="003D1AFF"/>
    <w:rsid w:val="003D29BD"/>
    <w:rsid w:val="003D3C8A"/>
    <w:rsid w:val="003D3D45"/>
    <w:rsid w:val="003D4FD5"/>
    <w:rsid w:val="003D5FD0"/>
    <w:rsid w:val="003E060F"/>
    <w:rsid w:val="003E0918"/>
    <w:rsid w:val="003E0F79"/>
    <w:rsid w:val="003E16FC"/>
    <w:rsid w:val="003E1903"/>
    <w:rsid w:val="003E1E94"/>
    <w:rsid w:val="003E1FED"/>
    <w:rsid w:val="003E22FB"/>
    <w:rsid w:val="003E26E2"/>
    <w:rsid w:val="003E3557"/>
    <w:rsid w:val="003E36C0"/>
    <w:rsid w:val="003E37D8"/>
    <w:rsid w:val="003E3A47"/>
    <w:rsid w:val="003E3B38"/>
    <w:rsid w:val="003E499F"/>
    <w:rsid w:val="003E4E05"/>
    <w:rsid w:val="003E55A8"/>
    <w:rsid w:val="003E578F"/>
    <w:rsid w:val="003E59DC"/>
    <w:rsid w:val="003E6113"/>
    <w:rsid w:val="003E6696"/>
    <w:rsid w:val="003E7DF6"/>
    <w:rsid w:val="003F001C"/>
    <w:rsid w:val="003F00B8"/>
    <w:rsid w:val="003F04AB"/>
    <w:rsid w:val="003F1273"/>
    <w:rsid w:val="003F1394"/>
    <w:rsid w:val="003F1428"/>
    <w:rsid w:val="003F17E0"/>
    <w:rsid w:val="003F1A47"/>
    <w:rsid w:val="003F1B68"/>
    <w:rsid w:val="003F35C0"/>
    <w:rsid w:val="003F3737"/>
    <w:rsid w:val="003F3AE9"/>
    <w:rsid w:val="003F3AF4"/>
    <w:rsid w:val="003F3CB3"/>
    <w:rsid w:val="003F3DA1"/>
    <w:rsid w:val="003F4B79"/>
    <w:rsid w:val="003F5F57"/>
    <w:rsid w:val="003F63A6"/>
    <w:rsid w:val="003F74D2"/>
    <w:rsid w:val="003F7A8F"/>
    <w:rsid w:val="003F7C12"/>
    <w:rsid w:val="003F7CDF"/>
    <w:rsid w:val="003F7E86"/>
    <w:rsid w:val="004003AB"/>
    <w:rsid w:val="0040059F"/>
    <w:rsid w:val="00400614"/>
    <w:rsid w:val="00400D75"/>
    <w:rsid w:val="00401112"/>
    <w:rsid w:val="00401625"/>
    <w:rsid w:val="00401BCC"/>
    <w:rsid w:val="00402B90"/>
    <w:rsid w:val="00402E24"/>
    <w:rsid w:val="004042DE"/>
    <w:rsid w:val="00404931"/>
    <w:rsid w:val="00405177"/>
    <w:rsid w:val="004053C2"/>
    <w:rsid w:val="00405873"/>
    <w:rsid w:val="00405DD2"/>
    <w:rsid w:val="0040642F"/>
    <w:rsid w:val="004068A9"/>
    <w:rsid w:val="00406D5A"/>
    <w:rsid w:val="0041025B"/>
    <w:rsid w:val="004108AA"/>
    <w:rsid w:val="00410BC7"/>
    <w:rsid w:val="00411233"/>
    <w:rsid w:val="00411898"/>
    <w:rsid w:val="0041211F"/>
    <w:rsid w:val="00412148"/>
    <w:rsid w:val="0041225E"/>
    <w:rsid w:val="0041253B"/>
    <w:rsid w:val="0041314E"/>
    <w:rsid w:val="00413766"/>
    <w:rsid w:val="00413902"/>
    <w:rsid w:val="00414C96"/>
    <w:rsid w:val="0041532D"/>
    <w:rsid w:val="00415673"/>
    <w:rsid w:val="00415CCC"/>
    <w:rsid w:val="0041607A"/>
    <w:rsid w:val="004160EA"/>
    <w:rsid w:val="0041619C"/>
    <w:rsid w:val="00416576"/>
    <w:rsid w:val="00416CA6"/>
    <w:rsid w:val="00416CD8"/>
    <w:rsid w:val="00417B5E"/>
    <w:rsid w:val="00417E4A"/>
    <w:rsid w:val="00420DD3"/>
    <w:rsid w:val="00420F78"/>
    <w:rsid w:val="0042217C"/>
    <w:rsid w:val="004221FC"/>
    <w:rsid w:val="00422DA1"/>
    <w:rsid w:val="0042344E"/>
    <w:rsid w:val="004239B0"/>
    <w:rsid w:val="00423C51"/>
    <w:rsid w:val="00423DAC"/>
    <w:rsid w:val="00424AAF"/>
    <w:rsid w:val="00424D69"/>
    <w:rsid w:val="00425483"/>
    <w:rsid w:val="0042577F"/>
    <w:rsid w:val="00425BDE"/>
    <w:rsid w:val="004262A5"/>
    <w:rsid w:val="00426698"/>
    <w:rsid w:val="004271AF"/>
    <w:rsid w:val="0042745E"/>
    <w:rsid w:val="004278B2"/>
    <w:rsid w:val="004300BD"/>
    <w:rsid w:val="0043030D"/>
    <w:rsid w:val="004305EC"/>
    <w:rsid w:val="004306F0"/>
    <w:rsid w:val="00430FE1"/>
    <w:rsid w:val="004313B4"/>
    <w:rsid w:val="004313C1"/>
    <w:rsid w:val="00431F3E"/>
    <w:rsid w:val="00432DF5"/>
    <w:rsid w:val="00432E1C"/>
    <w:rsid w:val="00432F36"/>
    <w:rsid w:val="0043389B"/>
    <w:rsid w:val="00433CD8"/>
    <w:rsid w:val="004344A4"/>
    <w:rsid w:val="004344BE"/>
    <w:rsid w:val="00434725"/>
    <w:rsid w:val="0044021D"/>
    <w:rsid w:val="0044037A"/>
    <w:rsid w:val="004405F1"/>
    <w:rsid w:val="0044165D"/>
    <w:rsid w:val="00441837"/>
    <w:rsid w:val="00441C7A"/>
    <w:rsid w:val="00441E5E"/>
    <w:rsid w:val="0044228A"/>
    <w:rsid w:val="0044471C"/>
    <w:rsid w:val="0044486E"/>
    <w:rsid w:val="00444ECE"/>
    <w:rsid w:val="00445BC3"/>
    <w:rsid w:val="00445BF1"/>
    <w:rsid w:val="00446730"/>
    <w:rsid w:val="00446DDE"/>
    <w:rsid w:val="00447360"/>
    <w:rsid w:val="00447A57"/>
    <w:rsid w:val="004501D4"/>
    <w:rsid w:val="00450202"/>
    <w:rsid w:val="0045103C"/>
    <w:rsid w:val="004515CD"/>
    <w:rsid w:val="004534C5"/>
    <w:rsid w:val="00453503"/>
    <w:rsid w:val="00453ACE"/>
    <w:rsid w:val="00453C82"/>
    <w:rsid w:val="00453D23"/>
    <w:rsid w:val="00453E14"/>
    <w:rsid w:val="0045474B"/>
    <w:rsid w:val="00455062"/>
    <w:rsid w:val="00455516"/>
    <w:rsid w:val="00455CF2"/>
    <w:rsid w:val="0045615D"/>
    <w:rsid w:val="00456BA7"/>
    <w:rsid w:val="004574FC"/>
    <w:rsid w:val="00457567"/>
    <w:rsid w:val="004575B7"/>
    <w:rsid w:val="0046013B"/>
    <w:rsid w:val="004607D0"/>
    <w:rsid w:val="004608A0"/>
    <w:rsid w:val="00461477"/>
    <w:rsid w:val="004618D0"/>
    <w:rsid w:val="004625F0"/>
    <w:rsid w:val="00462D2F"/>
    <w:rsid w:val="00462E38"/>
    <w:rsid w:val="00463C48"/>
    <w:rsid w:val="00464422"/>
    <w:rsid w:val="00464A5E"/>
    <w:rsid w:val="00464A92"/>
    <w:rsid w:val="00464B8E"/>
    <w:rsid w:val="004658E1"/>
    <w:rsid w:val="00465CB8"/>
    <w:rsid w:val="0046640D"/>
    <w:rsid w:val="00466454"/>
    <w:rsid w:val="00466625"/>
    <w:rsid w:val="004669C6"/>
    <w:rsid w:val="00467301"/>
    <w:rsid w:val="0046738C"/>
    <w:rsid w:val="00470610"/>
    <w:rsid w:val="00470C81"/>
    <w:rsid w:val="00470F5B"/>
    <w:rsid w:val="004712D8"/>
    <w:rsid w:val="00472141"/>
    <w:rsid w:val="004726D0"/>
    <w:rsid w:val="00473259"/>
    <w:rsid w:val="004734BB"/>
    <w:rsid w:val="0047416A"/>
    <w:rsid w:val="0047421D"/>
    <w:rsid w:val="0047461C"/>
    <w:rsid w:val="00474A17"/>
    <w:rsid w:val="00475157"/>
    <w:rsid w:val="00475582"/>
    <w:rsid w:val="00475BAA"/>
    <w:rsid w:val="004762F7"/>
    <w:rsid w:val="004763C4"/>
    <w:rsid w:val="00477BCF"/>
    <w:rsid w:val="004800BE"/>
    <w:rsid w:val="004805D1"/>
    <w:rsid w:val="00480CC6"/>
    <w:rsid w:val="00481517"/>
    <w:rsid w:val="004819D0"/>
    <w:rsid w:val="004820E5"/>
    <w:rsid w:val="00482161"/>
    <w:rsid w:val="00482772"/>
    <w:rsid w:val="00482BDF"/>
    <w:rsid w:val="0048392E"/>
    <w:rsid w:val="004854CF"/>
    <w:rsid w:val="00485DE9"/>
    <w:rsid w:val="004861BA"/>
    <w:rsid w:val="0048642E"/>
    <w:rsid w:val="00486A26"/>
    <w:rsid w:val="00486CDD"/>
    <w:rsid w:val="00487234"/>
    <w:rsid w:val="004901B5"/>
    <w:rsid w:val="004913B6"/>
    <w:rsid w:val="004913BF"/>
    <w:rsid w:val="00491E9C"/>
    <w:rsid w:val="00492322"/>
    <w:rsid w:val="00492838"/>
    <w:rsid w:val="004933CF"/>
    <w:rsid w:val="00493CD0"/>
    <w:rsid w:val="00493DB7"/>
    <w:rsid w:val="00493E14"/>
    <w:rsid w:val="00494775"/>
    <w:rsid w:val="00494BEF"/>
    <w:rsid w:val="004950C7"/>
    <w:rsid w:val="0049520D"/>
    <w:rsid w:val="004957EC"/>
    <w:rsid w:val="004966DE"/>
    <w:rsid w:val="00497E2D"/>
    <w:rsid w:val="004A19F9"/>
    <w:rsid w:val="004A2675"/>
    <w:rsid w:val="004A33F1"/>
    <w:rsid w:val="004A50AB"/>
    <w:rsid w:val="004A54B3"/>
    <w:rsid w:val="004A5AAC"/>
    <w:rsid w:val="004A609F"/>
    <w:rsid w:val="004A62A2"/>
    <w:rsid w:val="004A6BE3"/>
    <w:rsid w:val="004A6DB2"/>
    <w:rsid w:val="004A6EE4"/>
    <w:rsid w:val="004A70E7"/>
    <w:rsid w:val="004B0296"/>
    <w:rsid w:val="004B095C"/>
    <w:rsid w:val="004B11E1"/>
    <w:rsid w:val="004B17AA"/>
    <w:rsid w:val="004B200B"/>
    <w:rsid w:val="004B2838"/>
    <w:rsid w:val="004B2A11"/>
    <w:rsid w:val="004B2DBD"/>
    <w:rsid w:val="004B2EA5"/>
    <w:rsid w:val="004B3473"/>
    <w:rsid w:val="004B36FD"/>
    <w:rsid w:val="004B43F9"/>
    <w:rsid w:val="004B54EA"/>
    <w:rsid w:val="004B559B"/>
    <w:rsid w:val="004B6267"/>
    <w:rsid w:val="004B62B1"/>
    <w:rsid w:val="004B673E"/>
    <w:rsid w:val="004B676C"/>
    <w:rsid w:val="004B6986"/>
    <w:rsid w:val="004B6AC1"/>
    <w:rsid w:val="004B6B65"/>
    <w:rsid w:val="004B7148"/>
    <w:rsid w:val="004B7402"/>
    <w:rsid w:val="004B77F7"/>
    <w:rsid w:val="004B7F6B"/>
    <w:rsid w:val="004C0078"/>
    <w:rsid w:val="004C0F66"/>
    <w:rsid w:val="004C1076"/>
    <w:rsid w:val="004C10E9"/>
    <w:rsid w:val="004C15E9"/>
    <w:rsid w:val="004C2C82"/>
    <w:rsid w:val="004C3CD0"/>
    <w:rsid w:val="004C51EF"/>
    <w:rsid w:val="004C565E"/>
    <w:rsid w:val="004C5921"/>
    <w:rsid w:val="004C646B"/>
    <w:rsid w:val="004C661D"/>
    <w:rsid w:val="004C6A6E"/>
    <w:rsid w:val="004C75AB"/>
    <w:rsid w:val="004C78D1"/>
    <w:rsid w:val="004D1191"/>
    <w:rsid w:val="004D19E4"/>
    <w:rsid w:val="004D1E2C"/>
    <w:rsid w:val="004D207E"/>
    <w:rsid w:val="004D250D"/>
    <w:rsid w:val="004D2A38"/>
    <w:rsid w:val="004D338F"/>
    <w:rsid w:val="004D3A8C"/>
    <w:rsid w:val="004D43E1"/>
    <w:rsid w:val="004D4DD5"/>
    <w:rsid w:val="004D4E7F"/>
    <w:rsid w:val="004D5330"/>
    <w:rsid w:val="004D5ADC"/>
    <w:rsid w:val="004D6444"/>
    <w:rsid w:val="004D75BF"/>
    <w:rsid w:val="004D75F6"/>
    <w:rsid w:val="004D762B"/>
    <w:rsid w:val="004E07F3"/>
    <w:rsid w:val="004E0B96"/>
    <w:rsid w:val="004E1DFD"/>
    <w:rsid w:val="004E2362"/>
    <w:rsid w:val="004E30FE"/>
    <w:rsid w:val="004E31BA"/>
    <w:rsid w:val="004E3997"/>
    <w:rsid w:val="004E3ACA"/>
    <w:rsid w:val="004E3D51"/>
    <w:rsid w:val="004E47F2"/>
    <w:rsid w:val="004E518C"/>
    <w:rsid w:val="004E5499"/>
    <w:rsid w:val="004E5D4C"/>
    <w:rsid w:val="004E675D"/>
    <w:rsid w:val="004E68D1"/>
    <w:rsid w:val="004E70AF"/>
    <w:rsid w:val="004E72E0"/>
    <w:rsid w:val="004E738F"/>
    <w:rsid w:val="004E772D"/>
    <w:rsid w:val="004F07C0"/>
    <w:rsid w:val="004F0EDE"/>
    <w:rsid w:val="004F11D7"/>
    <w:rsid w:val="004F1EEF"/>
    <w:rsid w:val="004F1F9B"/>
    <w:rsid w:val="004F20BA"/>
    <w:rsid w:val="004F2811"/>
    <w:rsid w:val="004F4532"/>
    <w:rsid w:val="004F5C8B"/>
    <w:rsid w:val="004F6238"/>
    <w:rsid w:val="004F66A4"/>
    <w:rsid w:val="004F68D2"/>
    <w:rsid w:val="004F6E0D"/>
    <w:rsid w:val="004F6ED7"/>
    <w:rsid w:val="004F7AF9"/>
    <w:rsid w:val="0050031D"/>
    <w:rsid w:val="00500A07"/>
    <w:rsid w:val="00500E16"/>
    <w:rsid w:val="00501148"/>
    <w:rsid w:val="00501497"/>
    <w:rsid w:val="00501547"/>
    <w:rsid w:val="00502517"/>
    <w:rsid w:val="0050266D"/>
    <w:rsid w:val="00502C7D"/>
    <w:rsid w:val="005031C5"/>
    <w:rsid w:val="0050343A"/>
    <w:rsid w:val="005036A9"/>
    <w:rsid w:val="005039D1"/>
    <w:rsid w:val="00503F2D"/>
    <w:rsid w:val="0050426E"/>
    <w:rsid w:val="0050495A"/>
    <w:rsid w:val="005049DD"/>
    <w:rsid w:val="00504C97"/>
    <w:rsid w:val="00505A51"/>
    <w:rsid w:val="00506A2D"/>
    <w:rsid w:val="00506D74"/>
    <w:rsid w:val="00507F95"/>
    <w:rsid w:val="0051036C"/>
    <w:rsid w:val="00510B09"/>
    <w:rsid w:val="00510D98"/>
    <w:rsid w:val="0051110C"/>
    <w:rsid w:val="0051146A"/>
    <w:rsid w:val="00511723"/>
    <w:rsid w:val="00512195"/>
    <w:rsid w:val="00512376"/>
    <w:rsid w:val="0051541D"/>
    <w:rsid w:val="00516374"/>
    <w:rsid w:val="00516623"/>
    <w:rsid w:val="00516935"/>
    <w:rsid w:val="00516CBB"/>
    <w:rsid w:val="00517329"/>
    <w:rsid w:val="00517666"/>
    <w:rsid w:val="00517B67"/>
    <w:rsid w:val="00520718"/>
    <w:rsid w:val="00522492"/>
    <w:rsid w:val="0052252A"/>
    <w:rsid w:val="00522BEA"/>
    <w:rsid w:val="00522C13"/>
    <w:rsid w:val="00522FB6"/>
    <w:rsid w:val="005233D1"/>
    <w:rsid w:val="0052396F"/>
    <w:rsid w:val="005239B8"/>
    <w:rsid w:val="00523BB5"/>
    <w:rsid w:val="00526312"/>
    <w:rsid w:val="00526B50"/>
    <w:rsid w:val="00526BE3"/>
    <w:rsid w:val="0052716D"/>
    <w:rsid w:val="00527C28"/>
    <w:rsid w:val="00527EBE"/>
    <w:rsid w:val="0053025D"/>
    <w:rsid w:val="00530CAD"/>
    <w:rsid w:val="00530FDB"/>
    <w:rsid w:val="005318BF"/>
    <w:rsid w:val="0053230E"/>
    <w:rsid w:val="00532346"/>
    <w:rsid w:val="00532D9E"/>
    <w:rsid w:val="00532EEF"/>
    <w:rsid w:val="005339F8"/>
    <w:rsid w:val="00533BE9"/>
    <w:rsid w:val="00533CB4"/>
    <w:rsid w:val="0053430D"/>
    <w:rsid w:val="005344D5"/>
    <w:rsid w:val="005346F2"/>
    <w:rsid w:val="005348A3"/>
    <w:rsid w:val="00534B6C"/>
    <w:rsid w:val="00534C2E"/>
    <w:rsid w:val="005363BF"/>
    <w:rsid w:val="005366FD"/>
    <w:rsid w:val="00536B08"/>
    <w:rsid w:val="00536C91"/>
    <w:rsid w:val="00536CF1"/>
    <w:rsid w:val="005375E5"/>
    <w:rsid w:val="00537B13"/>
    <w:rsid w:val="005400D4"/>
    <w:rsid w:val="00540374"/>
    <w:rsid w:val="00540663"/>
    <w:rsid w:val="00540841"/>
    <w:rsid w:val="00540915"/>
    <w:rsid w:val="00540B91"/>
    <w:rsid w:val="0054172F"/>
    <w:rsid w:val="00541E4C"/>
    <w:rsid w:val="005420DB"/>
    <w:rsid w:val="00542179"/>
    <w:rsid w:val="005428D7"/>
    <w:rsid w:val="00542B18"/>
    <w:rsid w:val="00543E65"/>
    <w:rsid w:val="00544636"/>
    <w:rsid w:val="005458E6"/>
    <w:rsid w:val="00545A95"/>
    <w:rsid w:val="00546331"/>
    <w:rsid w:val="00546437"/>
    <w:rsid w:val="005464C2"/>
    <w:rsid w:val="0054655B"/>
    <w:rsid w:val="005466BF"/>
    <w:rsid w:val="005470B6"/>
    <w:rsid w:val="005509A1"/>
    <w:rsid w:val="0055164E"/>
    <w:rsid w:val="005522F0"/>
    <w:rsid w:val="00552416"/>
    <w:rsid w:val="00552C07"/>
    <w:rsid w:val="0055373B"/>
    <w:rsid w:val="00553A6A"/>
    <w:rsid w:val="00553EC0"/>
    <w:rsid w:val="00554103"/>
    <w:rsid w:val="00554651"/>
    <w:rsid w:val="0055477E"/>
    <w:rsid w:val="00554C9A"/>
    <w:rsid w:val="005556F8"/>
    <w:rsid w:val="005568DF"/>
    <w:rsid w:val="005570A0"/>
    <w:rsid w:val="005570C4"/>
    <w:rsid w:val="005573F9"/>
    <w:rsid w:val="00560718"/>
    <w:rsid w:val="00560ECB"/>
    <w:rsid w:val="00560F9C"/>
    <w:rsid w:val="0056127E"/>
    <w:rsid w:val="00561371"/>
    <w:rsid w:val="00561407"/>
    <w:rsid w:val="0056199D"/>
    <w:rsid w:val="00562065"/>
    <w:rsid w:val="00562628"/>
    <w:rsid w:val="005626F2"/>
    <w:rsid w:val="00564A8C"/>
    <w:rsid w:val="005653B6"/>
    <w:rsid w:val="00565C21"/>
    <w:rsid w:val="0056636B"/>
    <w:rsid w:val="00566EFF"/>
    <w:rsid w:val="00566F4A"/>
    <w:rsid w:val="0056726C"/>
    <w:rsid w:val="0056791F"/>
    <w:rsid w:val="00567AE1"/>
    <w:rsid w:val="00567C27"/>
    <w:rsid w:val="00567E09"/>
    <w:rsid w:val="00570231"/>
    <w:rsid w:val="00570305"/>
    <w:rsid w:val="00570D2F"/>
    <w:rsid w:val="0057140E"/>
    <w:rsid w:val="005717D0"/>
    <w:rsid w:val="00571F27"/>
    <w:rsid w:val="005720F1"/>
    <w:rsid w:val="00572B19"/>
    <w:rsid w:val="00572C57"/>
    <w:rsid w:val="0057300A"/>
    <w:rsid w:val="005733B6"/>
    <w:rsid w:val="005733FF"/>
    <w:rsid w:val="00573781"/>
    <w:rsid w:val="00573C12"/>
    <w:rsid w:val="005752F1"/>
    <w:rsid w:val="0057787C"/>
    <w:rsid w:val="005778BD"/>
    <w:rsid w:val="00577B19"/>
    <w:rsid w:val="005802D3"/>
    <w:rsid w:val="0058050D"/>
    <w:rsid w:val="0058099F"/>
    <w:rsid w:val="005813BB"/>
    <w:rsid w:val="00581722"/>
    <w:rsid w:val="005821FD"/>
    <w:rsid w:val="005829A1"/>
    <w:rsid w:val="0058441B"/>
    <w:rsid w:val="00584D5E"/>
    <w:rsid w:val="00585189"/>
    <w:rsid w:val="005862E4"/>
    <w:rsid w:val="00591613"/>
    <w:rsid w:val="00591720"/>
    <w:rsid w:val="00592050"/>
    <w:rsid w:val="005921EE"/>
    <w:rsid w:val="0059295B"/>
    <w:rsid w:val="00592B96"/>
    <w:rsid w:val="00593427"/>
    <w:rsid w:val="00593A8D"/>
    <w:rsid w:val="005943AB"/>
    <w:rsid w:val="005944CE"/>
    <w:rsid w:val="005945BD"/>
    <w:rsid w:val="00594B3D"/>
    <w:rsid w:val="00594CB6"/>
    <w:rsid w:val="00594E24"/>
    <w:rsid w:val="0059522D"/>
    <w:rsid w:val="00595853"/>
    <w:rsid w:val="005A0073"/>
    <w:rsid w:val="005A00A0"/>
    <w:rsid w:val="005A03B3"/>
    <w:rsid w:val="005A04C0"/>
    <w:rsid w:val="005A08CF"/>
    <w:rsid w:val="005A0E21"/>
    <w:rsid w:val="005A1237"/>
    <w:rsid w:val="005A1261"/>
    <w:rsid w:val="005A20B2"/>
    <w:rsid w:val="005A34C6"/>
    <w:rsid w:val="005A3B3F"/>
    <w:rsid w:val="005A3FA0"/>
    <w:rsid w:val="005A464E"/>
    <w:rsid w:val="005A4BD1"/>
    <w:rsid w:val="005A58BA"/>
    <w:rsid w:val="005A5F4D"/>
    <w:rsid w:val="005A65C4"/>
    <w:rsid w:val="005A65ED"/>
    <w:rsid w:val="005A6890"/>
    <w:rsid w:val="005A6B1F"/>
    <w:rsid w:val="005A7401"/>
    <w:rsid w:val="005A77F5"/>
    <w:rsid w:val="005A7A74"/>
    <w:rsid w:val="005B0880"/>
    <w:rsid w:val="005B137C"/>
    <w:rsid w:val="005B166E"/>
    <w:rsid w:val="005B172E"/>
    <w:rsid w:val="005B257B"/>
    <w:rsid w:val="005B275D"/>
    <w:rsid w:val="005B2A68"/>
    <w:rsid w:val="005B2D8D"/>
    <w:rsid w:val="005B2E74"/>
    <w:rsid w:val="005B2F64"/>
    <w:rsid w:val="005B397B"/>
    <w:rsid w:val="005B3F13"/>
    <w:rsid w:val="005B4CC1"/>
    <w:rsid w:val="005B5DA1"/>
    <w:rsid w:val="005B60DA"/>
    <w:rsid w:val="005B68D9"/>
    <w:rsid w:val="005B714C"/>
    <w:rsid w:val="005B743A"/>
    <w:rsid w:val="005B7BE9"/>
    <w:rsid w:val="005C029F"/>
    <w:rsid w:val="005C04D4"/>
    <w:rsid w:val="005C05F8"/>
    <w:rsid w:val="005C0868"/>
    <w:rsid w:val="005C0BA2"/>
    <w:rsid w:val="005C15D5"/>
    <w:rsid w:val="005C1922"/>
    <w:rsid w:val="005C1AE4"/>
    <w:rsid w:val="005C1E4E"/>
    <w:rsid w:val="005C372B"/>
    <w:rsid w:val="005C3CB7"/>
    <w:rsid w:val="005C53EE"/>
    <w:rsid w:val="005C6753"/>
    <w:rsid w:val="005C7128"/>
    <w:rsid w:val="005D0498"/>
    <w:rsid w:val="005D0896"/>
    <w:rsid w:val="005D10A6"/>
    <w:rsid w:val="005D27F8"/>
    <w:rsid w:val="005D2A72"/>
    <w:rsid w:val="005D2DB0"/>
    <w:rsid w:val="005D3039"/>
    <w:rsid w:val="005D3401"/>
    <w:rsid w:val="005D3929"/>
    <w:rsid w:val="005D3C60"/>
    <w:rsid w:val="005D3D85"/>
    <w:rsid w:val="005D4E01"/>
    <w:rsid w:val="005D5097"/>
    <w:rsid w:val="005D5473"/>
    <w:rsid w:val="005D5CEC"/>
    <w:rsid w:val="005D64A8"/>
    <w:rsid w:val="005D6F23"/>
    <w:rsid w:val="005D75F7"/>
    <w:rsid w:val="005D775A"/>
    <w:rsid w:val="005D7FF0"/>
    <w:rsid w:val="005E0866"/>
    <w:rsid w:val="005E0955"/>
    <w:rsid w:val="005E1B56"/>
    <w:rsid w:val="005E20DC"/>
    <w:rsid w:val="005E2EB0"/>
    <w:rsid w:val="005E316A"/>
    <w:rsid w:val="005E3EA8"/>
    <w:rsid w:val="005E451D"/>
    <w:rsid w:val="005E46FF"/>
    <w:rsid w:val="005E4AF5"/>
    <w:rsid w:val="005E5207"/>
    <w:rsid w:val="005E586F"/>
    <w:rsid w:val="005E58B0"/>
    <w:rsid w:val="005E605C"/>
    <w:rsid w:val="005E739F"/>
    <w:rsid w:val="005E73EC"/>
    <w:rsid w:val="005E773B"/>
    <w:rsid w:val="005E7E4D"/>
    <w:rsid w:val="005F05C9"/>
    <w:rsid w:val="005F0BA1"/>
    <w:rsid w:val="005F101B"/>
    <w:rsid w:val="005F1044"/>
    <w:rsid w:val="005F11C9"/>
    <w:rsid w:val="005F162F"/>
    <w:rsid w:val="005F1802"/>
    <w:rsid w:val="005F1CD6"/>
    <w:rsid w:val="005F2422"/>
    <w:rsid w:val="005F27AE"/>
    <w:rsid w:val="005F2800"/>
    <w:rsid w:val="005F3592"/>
    <w:rsid w:val="005F4C17"/>
    <w:rsid w:val="005F5D61"/>
    <w:rsid w:val="005F620A"/>
    <w:rsid w:val="005F7AC1"/>
    <w:rsid w:val="005F7F3E"/>
    <w:rsid w:val="006000D9"/>
    <w:rsid w:val="006005DD"/>
    <w:rsid w:val="006009B8"/>
    <w:rsid w:val="006015E2"/>
    <w:rsid w:val="00602D32"/>
    <w:rsid w:val="0060339B"/>
    <w:rsid w:val="0060484C"/>
    <w:rsid w:val="00604C4E"/>
    <w:rsid w:val="0060511F"/>
    <w:rsid w:val="006051B2"/>
    <w:rsid w:val="006051EC"/>
    <w:rsid w:val="0060545F"/>
    <w:rsid w:val="00605AD3"/>
    <w:rsid w:val="006061FE"/>
    <w:rsid w:val="00606D7A"/>
    <w:rsid w:val="00610411"/>
    <w:rsid w:val="0061172D"/>
    <w:rsid w:val="00611AA1"/>
    <w:rsid w:val="00612058"/>
    <w:rsid w:val="006131CF"/>
    <w:rsid w:val="00613B7B"/>
    <w:rsid w:val="00613CE2"/>
    <w:rsid w:val="00614079"/>
    <w:rsid w:val="0061594C"/>
    <w:rsid w:val="00616D9A"/>
    <w:rsid w:val="006170E0"/>
    <w:rsid w:val="006171F1"/>
    <w:rsid w:val="006176A5"/>
    <w:rsid w:val="00617996"/>
    <w:rsid w:val="00617AA0"/>
    <w:rsid w:val="00617C0B"/>
    <w:rsid w:val="00617CBF"/>
    <w:rsid w:val="00621CA7"/>
    <w:rsid w:val="00622221"/>
    <w:rsid w:val="006225D5"/>
    <w:rsid w:val="006226A6"/>
    <w:rsid w:val="00623F4C"/>
    <w:rsid w:val="00623FFE"/>
    <w:rsid w:val="0062468D"/>
    <w:rsid w:val="00624737"/>
    <w:rsid w:val="00624C6F"/>
    <w:rsid w:val="00624FE6"/>
    <w:rsid w:val="00625B9C"/>
    <w:rsid w:val="006263BA"/>
    <w:rsid w:val="0062648B"/>
    <w:rsid w:val="006265C7"/>
    <w:rsid w:val="00626635"/>
    <w:rsid w:val="006277B5"/>
    <w:rsid w:val="00627CAA"/>
    <w:rsid w:val="006304AB"/>
    <w:rsid w:val="00630B49"/>
    <w:rsid w:val="0063219D"/>
    <w:rsid w:val="00632E2D"/>
    <w:rsid w:val="00632FFD"/>
    <w:rsid w:val="00633668"/>
    <w:rsid w:val="00633858"/>
    <w:rsid w:val="00634521"/>
    <w:rsid w:val="00634800"/>
    <w:rsid w:val="00634DE8"/>
    <w:rsid w:val="006356EE"/>
    <w:rsid w:val="00635EAD"/>
    <w:rsid w:val="0063624E"/>
    <w:rsid w:val="00636623"/>
    <w:rsid w:val="0063726A"/>
    <w:rsid w:val="00637315"/>
    <w:rsid w:val="00640B51"/>
    <w:rsid w:val="00640B5C"/>
    <w:rsid w:val="00640DEE"/>
    <w:rsid w:val="00640E62"/>
    <w:rsid w:val="00641506"/>
    <w:rsid w:val="00641570"/>
    <w:rsid w:val="00641EDD"/>
    <w:rsid w:val="00643555"/>
    <w:rsid w:val="00644083"/>
    <w:rsid w:val="00644F68"/>
    <w:rsid w:val="0064503F"/>
    <w:rsid w:val="0064522F"/>
    <w:rsid w:val="0064525F"/>
    <w:rsid w:val="006456E6"/>
    <w:rsid w:val="00645F98"/>
    <w:rsid w:val="00646634"/>
    <w:rsid w:val="006466CB"/>
    <w:rsid w:val="0064694B"/>
    <w:rsid w:val="006476A2"/>
    <w:rsid w:val="006518E1"/>
    <w:rsid w:val="00651920"/>
    <w:rsid w:val="00651C23"/>
    <w:rsid w:val="006524A6"/>
    <w:rsid w:val="006532C6"/>
    <w:rsid w:val="0065354D"/>
    <w:rsid w:val="006540E6"/>
    <w:rsid w:val="00654F51"/>
    <w:rsid w:val="00655C93"/>
    <w:rsid w:val="0065698D"/>
    <w:rsid w:val="00656CFC"/>
    <w:rsid w:val="00657048"/>
    <w:rsid w:val="006578F4"/>
    <w:rsid w:val="00657A31"/>
    <w:rsid w:val="00657A44"/>
    <w:rsid w:val="006602EB"/>
    <w:rsid w:val="0066304C"/>
    <w:rsid w:val="00663FB2"/>
    <w:rsid w:val="00664119"/>
    <w:rsid w:val="00664842"/>
    <w:rsid w:val="0066497C"/>
    <w:rsid w:val="00664FE0"/>
    <w:rsid w:val="006653E7"/>
    <w:rsid w:val="006655BC"/>
    <w:rsid w:val="006660B6"/>
    <w:rsid w:val="00666794"/>
    <w:rsid w:val="00666B8A"/>
    <w:rsid w:val="00666F48"/>
    <w:rsid w:val="00667466"/>
    <w:rsid w:val="00667AA3"/>
    <w:rsid w:val="006702A6"/>
    <w:rsid w:val="006704A2"/>
    <w:rsid w:val="00670BD1"/>
    <w:rsid w:val="00671175"/>
    <w:rsid w:val="00671562"/>
    <w:rsid w:val="00671D15"/>
    <w:rsid w:val="006723F6"/>
    <w:rsid w:val="006726D1"/>
    <w:rsid w:val="00672D90"/>
    <w:rsid w:val="00673A86"/>
    <w:rsid w:val="00673BD1"/>
    <w:rsid w:val="006742BB"/>
    <w:rsid w:val="00674D17"/>
    <w:rsid w:val="00676D25"/>
    <w:rsid w:val="00676F25"/>
    <w:rsid w:val="00676FE5"/>
    <w:rsid w:val="00677212"/>
    <w:rsid w:val="0067745C"/>
    <w:rsid w:val="0067777C"/>
    <w:rsid w:val="006777DA"/>
    <w:rsid w:val="00680B12"/>
    <w:rsid w:val="00680E18"/>
    <w:rsid w:val="0068120D"/>
    <w:rsid w:val="00681383"/>
    <w:rsid w:val="00682447"/>
    <w:rsid w:val="00683437"/>
    <w:rsid w:val="00683559"/>
    <w:rsid w:val="006835B0"/>
    <w:rsid w:val="006843FB"/>
    <w:rsid w:val="006843FE"/>
    <w:rsid w:val="006846C7"/>
    <w:rsid w:val="00684772"/>
    <w:rsid w:val="006851BD"/>
    <w:rsid w:val="0068591A"/>
    <w:rsid w:val="00685B8E"/>
    <w:rsid w:val="00685E64"/>
    <w:rsid w:val="00686D57"/>
    <w:rsid w:val="00686DE2"/>
    <w:rsid w:val="00687806"/>
    <w:rsid w:val="00690106"/>
    <w:rsid w:val="00690370"/>
    <w:rsid w:val="0069042D"/>
    <w:rsid w:val="006905AC"/>
    <w:rsid w:val="00690D55"/>
    <w:rsid w:val="00691041"/>
    <w:rsid w:val="00691A85"/>
    <w:rsid w:val="00691DC4"/>
    <w:rsid w:val="00691DEE"/>
    <w:rsid w:val="00691E38"/>
    <w:rsid w:val="006934F3"/>
    <w:rsid w:val="00693631"/>
    <w:rsid w:val="006943D5"/>
    <w:rsid w:val="0069514F"/>
    <w:rsid w:val="00695810"/>
    <w:rsid w:val="0069661C"/>
    <w:rsid w:val="00696713"/>
    <w:rsid w:val="00696DD7"/>
    <w:rsid w:val="0069758D"/>
    <w:rsid w:val="006A0152"/>
    <w:rsid w:val="006A26D3"/>
    <w:rsid w:val="006A27D8"/>
    <w:rsid w:val="006A2C8F"/>
    <w:rsid w:val="006A3DCD"/>
    <w:rsid w:val="006A4E3A"/>
    <w:rsid w:val="006A4EAC"/>
    <w:rsid w:val="006A54E5"/>
    <w:rsid w:val="006A58DE"/>
    <w:rsid w:val="006A6DB2"/>
    <w:rsid w:val="006A6E67"/>
    <w:rsid w:val="006A7867"/>
    <w:rsid w:val="006A7D0F"/>
    <w:rsid w:val="006A7DB4"/>
    <w:rsid w:val="006A7E7B"/>
    <w:rsid w:val="006B0462"/>
    <w:rsid w:val="006B2D43"/>
    <w:rsid w:val="006B2E03"/>
    <w:rsid w:val="006B330B"/>
    <w:rsid w:val="006B37AF"/>
    <w:rsid w:val="006B3829"/>
    <w:rsid w:val="006B46CB"/>
    <w:rsid w:val="006B4E92"/>
    <w:rsid w:val="006B4F59"/>
    <w:rsid w:val="006B5024"/>
    <w:rsid w:val="006B5649"/>
    <w:rsid w:val="006B57FC"/>
    <w:rsid w:val="006B6C3D"/>
    <w:rsid w:val="006C0ACB"/>
    <w:rsid w:val="006C0D7F"/>
    <w:rsid w:val="006C15F5"/>
    <w:rsid w:val="006C19AC"/>
    <w:rsid w:val="006C257D"/>
    <w:rsid w:val="006C2636"/>
    <w:rsid w:val="006C27DA"/>
    <w:rsid w:val="006C2B25"/>
    <w:rsid w:val="006C2BBF"/>
    <w:rsid w:val="006C2EB2"/>
    <w:rsid w:val="006C308C"/>
    <w:rsid w:val="006C486C"/>
    <w:rsid w:val="006C496E"/>
    <w:rsid w:val="006C5497"/>
    <w:rsid w:val="006C55A9"/>
    <w:rsid w:val="006C55C2"/>
    <w:rsid w:val="006C5E1B"/>
    <w:rsid w:val="006C5EAE"/>
    <w:rsid w:val="006C6893"/>
    <w:rsid w:val="006C6D05"/>
    <w:rsid w:val="006C741B"/>
    <w:rsid w:val="006D0C67"/>
    <w:rsid w:val="006D0DB1"/>
    <w:rsid w:val="006D0E77"/>
    <w:rsid w:val="006D1D00"/>
    <w:rsid w:val="006D1E37"/>
    <w:rsid w:val="006D21B9"/>
    <w:rsid w:val="006D25B9"/>
    <w:rsid w:val="006D2992"/>
    <w:rsid w:val="006D2DAE"/>
    <w:rsid w:val="006D2F97"/>
    <w:rsid w:val="006D34FD"/>
    <w:rsid w:val="006D3C48"/>
    <w:rsid w:val="006D3D6E"/>
    <w:rsid w:val="006D4403"/>
    <w:rsid w:val="006D4A24"/>
    <w:rsid w:val="006D4B2C"/>
    <w:rsid w:val="006D5046"/>
    <w:rsid w:val="006D5A84"/>
    <w:rsid w:val="006D5BFC"/>
    <w:rsid w:val="006D63C2"/>
    <w:rsid w:val="006D739E"/>
    <w:rsid w:val="006D7D19"/>
    <w:rsid w:val="006E07E0"/>
    <w:rsid w:val="006E0AE3"/>
    <w:rsid w:val="006E1587"/>
    <w:rsid w:val="006E1608"/>
    <w:rsid w:val="006E16D8"/>
    <w:rsid w:val="006E18D3"/>
    <w:rsid w:val="006E2775"/>
    <w:rsid w:val="006E2AEC"/>
    <w:rsid w:val="006E2D9F"/>
    <w:rsid w:val="006E313F"/>
    <w:rsid w:val="006E3216"/>
    <w:rsid w:val="006E3614"/>
    <w:rsid w:val="006E397E"/>
    <w:rsid w:val="006E4291"/>
    <w:rsid w:val="006E513A"/>
    <w:rsid w:val="006E613C"/>
    <w:rsid w:val="006E6AEF"/>
    <w:rsid w:val="006E6BE1"/>
    <w:rsid w:val="006E6CD9"/>
    <w:rsid w:val="006E7357"/>
    <w:rsid w:val="006E74AF"/>
    <w:rsid w:val="006E78A2"/>
    <w:rsid w:val="006E7A59"/>
    <w:rsid w:val="006F03AA"/>
    <w:rsid w:val="006F0A00"/>
    <w:rsid w:val="006F0B60"/>
    <w:rsid w:val="006F17CB"/>
    <w:rsid w:val="006F1896"/>
    <w:rsid w:val="006F1E5E"/>
    <w:rsid w:val="006F2B4A"/>
    <w:rsid w:val="006F2FF1"/>
    <w:rsid w:val="006F30E4"/>
    <w:rsid w:val="006F325A"/>
    <w:rsid w:val="006F336C"/>
    <w:rsid w:val="006F3415"/>
    <w:rsid w:val="006F3517"/>
    <w:rsid w:val="006F36A9"/>
    <w:rsid w:val="006F421F"/>
    <w:rsid w:val="006F4852"/>
    <w:rsid w:val="006F5AE2"/>
    <w:rsid w:val="006F5E2D"/>
    <w:rsid w:val="006F66D7"/>
    <w:rsid w:val="006F7650"/>
    <w:rsid w:val="006F7DD7"/>
    <w:rsid w:val="00700648"/>
    <w:rsid w:val="00700A3F"/>
    <w:rsid w:val="00701276"/>
    <w:rsid w:val="0070132B"/>
    <w:rsid w:val="00701537"/>
    <w:rsid w:val="0070173E"/>
    <w:rsid w:val="00701DFD"/>
    <w:rsid w:val="00701E4B"/>
    <w:rsid w:val="007021EE"/>
    <w:rsid w:val="0070226F"/>
    <w:rsid w:val="00702ACA"/>
    <w:rsid w:val="00702D58"/>
    <w:rsid w:val="00703A01"/>
    <w:rsid w:val="00703A04"/>
    <w:rsid w:val="00703DD3"/>
    <w:rsid w:val="0070486A"/>
    <w:rsid w:val="00704B9A"/>
    <w:rsid w:val="00704D32"/>
    <w:rsid w:val="007050F8"/>
    <w:rsid w:val="007055FD"/>
    <w:rsid w:val="007061A4"/>
    <w:rsid w:val="00706917"/>
    <w:rsid w:val="0070693A"/>
    <w:rsid w:val="00706BD0"/>
    <w:rsid w:val="007077CA"/>
    <w:rsid w:val="007077F3"/>
    <w:rsid w:val="00707E04"/>
    <w:rsid w:val="007107FB"/>
    <w:rsid w:val="0071133A"/>
    <w:rsid w:val="00712146"/>
    <w:rsid w:val="00713A73"/>
    <w:rsid w:val="00713E13"/>
    <w:rsid w:val="007140DC"/>
    <w:rsid w:val="0071490D"/>
    <w:rsid w:val="00714C77"/>
    <w:rsid w:val="00715300"/>
    <w:rsid w:val="0071599A"/>
    <w:rsid w:val="00715EEA"/>
    <w:rsid w:val="007161BD"/>
    <w:rsid w:val="0071662A"/>
    <w:rsid w:val="007169E0"/>
    <w:rsid w:val="00717094"/>
    <w:rsid w:val="007203C0"/>
    <w:rsid w:val="007204C6"/>
    <w:rsid w:val="00720A46"/>
    <w:rsid w:val="00721273"/>
    <w:rsid w:val="00721CB5"/>
    <w:rsid w:val="0072302F"/>
    <w:rsid w:val="007242CB"/>
    <w:rsid w:val="0072473A"/>
    <w:rsid w:val="007257DF"/>
    <w:rsid w:val="00725957"/>
    <w:rsid w:val="007267E9"/>
    <w:rsid w:val="00727936"/>
    <w:rsid w:val="00730E2D"/>
    <w:rsid w:val="00731095"/>
    <w:rsid w:val="007319FC"/>
    <w:rsid w:val="00731D0C"/>
    <w:rsid w:val="007327E7"/>
    <w:rsid w:val="00732A43"/>
    <w:rsid w:val="00732B12"/>
    <w:rsid w:val="00733E2D"/>
    <w:rsid w:val="00734B4C"/>
    <w:rsid w:val="00735129"/>
    <w:rsid w:val="00735241"/>
    <w:rsid w:val="00735A16"/>
    <w:rsid w:val="00735B3C"/>
    <w:rsid w:val="00736494"/>
    <w:rsid w:val="0073658D"/>
    <w:rsid w:val="00737521"/>
    <w:rsid w:val="007405F3"/>
    <w:rsid w:val="0074115F"/>
    <w:rsid w:val="00741606"/>
    <w:rsid w:val="0074257F"/>
    <w:rsid w:val="007427AB"/>
    <w:rsid w:val="0074314E"/>
    <w:rsid w:val="00743218"/>
    <w:rsid w:val="00743379"/>
    <w:rsid w:val="00743C8C"/>
    <w:rsid w:val="0074443B"/>
    <w:rsid w:val="00744871"/>
    <w:rsid w:val="007454CC"/>
    <w:rsid w:val="00746E6E"/>
    <w:rsid w:val="00746EF2"/>
    <w:rsid w:val="00747E2B"/>
    <w:rsid w:val="00750268"/>
    <w:rsid w:val="00750B69"/>
    <w:rsid w:val="00752CA0"/>
    <w:rsid w:val="00752F70"/>
    <w:rsid w:val="00753B89"/>
    <w:rsid w:val="00754999"/>
    <w:rsid w:val="00754D0D"/>
    <w:rsid w:val="00755043"/>
    <w:rsid w:val="00755781"/>
    <w:rsid w:val="00756B9F"/>
    <w:rsid w:val="00756D6C"/>
    <w:rsid w:val="007570B0"/>
    <w:rsid w:val="007572DC"/>
    <w:rsid w:val="007608A6"/>
    <w:rsid w:val="00760C91"/>
    <w:rsid w:val="00761582"/>
    <w:rsid w:val="00761936"/>
    <w:rsid w:val="00762706"/>
    <w:rsid w:val="0076302C"/>
    <w:rsid w:val="00763180"/>
    <w:rsid w:val="00763316"/>
    <w:rsid w:val="00763A97"/>
    <w:rsid w:val="00764271"/>
    <w:rsid w:val="007646EF"/>
    <w:rsid w:val="00764952"/>
    <w:rsid w:val="00764E75"/>
    <w:rsid w:val="00764F2A"/>
    <w:rsid w:val="007664FD"/>
    <w:rsid w:val="00766BCF"/>
    <w:rsid w:val="00766F43"/>
    <w:rsid w:val="007676F1"/>
    <w:rsid w:val="00767728"/>
    <w:rsid w:val="00767848"/>
    <w:rsid w:val="007678AE"/>
    <w:rsid w:val="00770626"/>
    <w:rsid w:val="00770739"/>
    <w:rsid w:val="007707A7"/>
    <w:rsid w:val="007711BA"/>
    <w:rsid w:val="00772043"/>
    <w:rsid w:val="00773D6B"/>
    <w:rsid w:val="00773E35"/>
    <w:rsid w:val="00774143"/>
    <w:rsid w:val="00774BD7"/>
    <w:rsid w:val="00774E8F"/>
    <w:rsid w:val="00775029"/>
    <w:rsid w:val="00776C38"/>
    <w:rsid w:val="00776D09"/>
    <w:rsid w:val="007777AC"/>
    <w:rsid w:val="0078009E"/>
    <w:rsid w:val="00781053"/>
    <w:rsid w:val="00781108"/>
    <w:rsid w:val="00781415"/>
    <w:rsid w:val="00781E53"/>
    <w:rsid w:val="00783868"/>
    <w:rsid w:val="00783A25"/>
    <w:rsid w:val="00784353"/>
    <w:rsid w:val="0078477A"/>
    <w:rsid w:val="00785214"/>
    <w:rsid w:val="0078564F"/>
    <w:rsid w:val="007857F7"/>
    <w:rsid w:val="00785856"/>
    <w:rsid w:val="00785959"/>
    <w:rsid w:val="00786611"/>
    <w:rsid w:val="007877B5"/>
    <w:rsid w:val="00787E60"/>
    <w:rsid w:val="00790291"/>
    <w:rsid w:val="00791232"/>
    <w:rsid w:val="00791792"/>
    <w:rsid w:val="00791ABF"/>
    <w:rsid w:val="00791FC5"/>
    <w:rsid w:val="007933BF"/>
    <w:rsid w:val="0079392D"/>
    <w:rsid w:val="00793952"/>
    <w:rsid w:val="00793B9C"/>
    <w:rsid w:val="00795344"/>
    <w:rsid w:val="00795DF5"/>
    <w:rsid w:val="00795EA8"/>
    <w:rsid w:val="00796F6D"/>
    <w:rsid w:val="007973F1"/>
    <w:rsid w:val="0079745D"/>
    <w:rsid w:val="007978F6"/>
    <w:rsid w:val="007A0096"/>
    <w:rsid w:val="007A06A0"/>
    <w:rsid w:val="007A0750"/>
    <w:rsid w:val="007A0989"/>
    <w:rsid w:val="007A0F3E"/>
    <w:rsid w:val="007A0F8F"/>
    <w:rsid w:val="007A205B"/>
    <w:rsid w:val="007A2371"/>
    <w:rsid w:val="007A2D47"/>
    <w:rsid w:val="007A3656"/>
    <w:rsid w:val="007A435B"/>
    <w:rsid w:val="007A4A07"/>
    <w:rsid w:val="007A5B10"/>
    <w:rsid w:val="007A5CC7"/>
    <w:rsid w:val="007A5CD9"/>
    <w:rsid w:val="007A623A"/>
    <w:rsid w:val="007A65F6"/>
    <w:rsid w:val="007A7438"/>
    <w:rsid w:val="007B14CE"/>
    <w:rsid w:val="007B1E0A"/>
    <w:rsid w:val="007B2DC3"/>
    <w:rsid w:val="007B302D"/>
    <w:rsid w:val="007B3763"/>
    <w:rsid w:val="007B3AA7"/>
    <w:rsid w:val="007B3E89"/>
    <w:rsid w:val="007B49C3"/>
    <w:rsid w:val="007B5511"/>
    <w:rsid w:val="007B5610"/>
    <w:rsid w:val="007B62DF"/>
    <w:rsid w:val="007B6CA9"/>
    <w:rsid w:val="007B77B7"/>
    <w:rsid w:val="007C23B9"/>
    <w:rsid w:val="007C2CC4"/>
    <w:rsid w:val="007C3F70"/>
    <w:rsid w:val="007C5439"/>
    <w:rsid w:val="007C56E1"/>
    <w:rsid w:val="007C646B"/>
    <w:rsid w:val="007C6597"/>
    <w:rsid w:val="007C6A78"/>
    <w:rsid w:val="007C6CF3"/>
    <w:rsid w:val="007C716D"/>
    <w:rsid w:val="007C7A15"/>
    <w:rsid w:val="007C7BF5"/>
    <w:rsid w:val="007D02EC"/>
    <w:rsid w:val="007D06DF"/>
    <w:rsid w:val="007D0ECF"/>
    <w:rsid w:val="007D12AC"/>
    <w:rsid w:val="007D1D4D"/>
    <w:rsid w:val="007D1F12"/>
    <w:rsid w:val="007D2B05"/>
    <w:rsid w:val="007D2B25"/>
    <w:rsid w:val="007D2F86"/>
    <w:rsid w:val="007D2FE5"/>
    <w:rsid w:val="007D3A5C"/>
    <w:rsid w:val="007D3DB3"/>
    <w:rsid w:val="007D413C"/>
    <w:rsid w:val="007D4309"/>
    <w:rsid w:val="007D48EE"/>
    <w:rsid w:val="007D65C3"/>
    <w:rsid w:val="007D6AA1"/>
    <w:rsid w:val="007D6F7D"/>
    <w:rsid w:val="007D7630"/>
    <w:rsid w:val="007E0802"/>
    <w:rsid w:val="007E0910"/>
    <w:rsid w:val="007E14FA"/>
    <w:rsid w:val="007E1F7F"/>
    <w:rsid w:val="007E2B70"/>
    <w:rsid w:val="007E2F1E"/>
    <w:rsid w:val="007E40F6"/>
    <w:rsid w:val="007E4543"/>
    <w:rsid w:val="007E4600"/>
    <w:rsid w:val="007E707E"/>
    <w:rsid w:val="007E7411"/>
    <w:rsid w:val="007E767D"/>
    <w:rsid w:val="007E7C20"/>
    <w:rsid w:val="007F0102"/>
    <w:rsid w:val="007F0480"/>
    <w:rsid w:val="007F255B"/>
    <w:rsid w:val="007F42E0"/>
    <w:rsid w:val="007F4565"/>
    <w:rsid w:val="007F4715"/>
    <w:rsid w:val="007F479C"/>
    <w:rsid w:val="007F4AF2"/>
    <w:rsid w:val="007F50FA"/>
    <w:rsid w:val="007F5EAD"/>
    <w:rsid w:val="007F6386"/>
    <w:rsid w:val="007F64D0"/>
    <w:rsid w:val="007F69C1"/>
    <w:rsid w:val="007F6EFE"/>
    <w:rsid w:val="007F7833"/>
    <w:rsid w:val="007F7A62"/>
    <w:rsid w:val="007F7E51"/>
    <w:rsid w:val="007F7FB3"/>
    <w:rsid w:val="0080020F"/>
    <w:rsid w:val="008007A6"/>
    <w:rsid w:val="00802DD6"/>
    <w:rsid w:val="00803303"/>
    <w:rsid w:val="00803E18"/>
    <w:rsid w:val="008041A5"/>
    <w:rsid w:val="00804EAB"/>
    <w:rsid w:val="00804FE9"/>
    <w:rsid w:val="00805441"/>
    <w:rsid w:val="00805451"/>
    <w:rsid w:val="008054B7"/>
    <w:rsid w:val="00805550"/>
    <w:rsid w:val="008056F9"/>
    <w:rsid w:val="00805B34"/>
    <w:rsid w:val="00805E5B"/>
    <w:rsid w:val="0080615D"/>
    <w:rsid w:val="008061C9"/>
    <w:rsid w:val="0080643C"/>
    <w:rsid w:val="008065FC"/>
    <w:rsid w:val="00806C4C"/>
    <w:rsid w:val="00806ED5"/>
    <w:rsid w:val="00807840"/>
    <w:rsid w:val="00810871"/>
    <w:rsid w:val="00810F71"/>
    <w:rsid w:val="00811402"/>
    <w:rsid w:val="008115B3"/>
    <w:rsid w:val="008116D2"/>
    <w:rsid w:val="008119E5"/>
    <w:rsid w:val="008123B7"/>
    <w:rsid w:val="0081258D"/>
    <w:rsid w:val="00812917"/>
    <w:rsid w:val="00812DE8"/>
    <w:rsid w:val="00812F6E"/>
    <w:rsid w:val="0081345D"/>
    <w:rsid w:val="00813AB8"/>
    <w:rsid w:val="00813D2C"/>
    <w:rsid w:val="0081454B"/>
    <w:rsid w:val="00814CF6"/>
    <w:rsid w:val="00815712"/>
    <w:rsid w:val="00815B65"/>
    <w:rsid w:val="00816035"/>
    <w:rsid w:val="00816218"/>
    <w:rsid w:val="00816749"/>
    <w:rsid w:val="00817122"/>
    <w:rsid w:val="00817192"/>
    <w:rsid w:val="008176C0"/>
    <w:rsid w:val="008176D5"/>
    <w:rsid w:val="0082010E"/>
    <w:rsid w:val="0082044E"/>
    <w:rsid w:val="00822955"/>
    <w:rsid w:val="008234BD"/>
    <w:rsid w:val="00823B2C"/>
    <w:rsid w:val="008248A8"/>
    <w:rsid w:val="0082515E"/>
    <w:rsid w:val="00825238"/>
    <w:rsid w:val="0082531B"/>
    <w:rsid w:val="00825C08"/>
    <w:rsid w:val="00825E2C"/>
    <w:rsid w:val="008260C2"/>
    <w:rsid w:val="00826238"/>
    <w:rsid w:val="0082661F"/>
    <w:rsid w:val="00826765"/>
    <w:rsid w:val="00826A03"/>
    <w:rsid w:val="00827819"/>
    <w:rsid w:val="008304EA"/>
    <w:rsid w:val="00831E05"/>
    <w:rsid w:val="00833821"/>
    <w:rsid w:val="00834AD4"/>
    <w:rsid w:val="00834C7D"/>
    <w:rsid w:val="00834C85"/>
    <w:rsid w:val="008355E4"/>
    <w:rsid w:val="0083629B"/>
    <w:rsid w:val="00836DA7"/>
    <w:rsid w:val="0083746E"/>
    <w:rsid w:val="00837930"/>
    <w:rsid w:val="008379EA"/>
    <w:rsid w:val="00840190"/>
    <w:rsid w:val="008406DE"/>
    <w:rsid w:val="00842150"/>
    <w:rsid w:val="00842494"/>
    <w:rsid w:val="00842AD5"/>
    <w:rsid w:val="00842D51"/>
    <w:rsid w:val="00842F1C"/>
    <w:rsid w:val="008434A7"/>
    <w:rsid w:val="008436F9"/>
    <w:rsid w:val="0084393F"/>
    <w:rsid w:val="00844551"/>
    <w:rsid w:val="00845272"/>
    <w:rsid w:val="008465DF"/>
    <w:rsid w:val="0084705A"/>
    <w:rsid w:val="008479F0"/>
    <w:rsid w:val="00847CD3"/>
    <w:rsid w:val="00847D6B"/>
    <w:rsid w:val="00847E66"/>
    <w:rsid w:val="0085003B"/>
    <w:rsid w:val="0085058D"/>
    <w:rsid w:val="00850611"/>
    <w:rsid w:val="00850966"/>
    <w:rsid w:val="008512EB"/>
    <w:rsid w:val="00851318"/>
    <w:rsid w:val="008517E3"/>
    <w:rsid w:val="00851FFF"/>
    <w:rsid w:val="008528E6"/>
    <w:rsid w:val="00852A07"/>
    <w:rsid w:val="008531F0"/>
    <w:rsid w:val="00853202"/>
    <w:rsid w:val="00853642"/>
    <w:rsid w:val="00853846"/>
    <w:rsid w:val="00853928"/>
    <w:rsid w:val="0085498D"/>
    <w:rsid w:val="00855129"/>
    <w:rsid w:val="008552D4"/>
    <w:rsid w:val="00855B63"/>
    <w:rsid w:val="00856284"/>
    <w:rsid w:val="00856ADD"/>
    <w:rsid w:val="00856E8D"/>
    <w:rsid w:val="00857F0C"/>
    <w:rsid w:val="00857FC7"/>
    <w:rsid w:val="0086059A"/>
    <w:rsid w:val="00860A3E"/>
    <w:rsid w:val="00860EE5"/>
    <w:rsid w:val="008612B4"/>
    <w:rsid w:val="00861CEC"/>
    <w:rsid w:val="0086243E"/>
    <w:rsid w:val="00862860"/>
    <w:rsid w:val="00862B41"/>
    <w:rsid w:val="008638F4"/>
    <w:rsid w:val="00864622"/>
    <w:rsid w:val="00864E6B"/>
    <w:rsid w:val="00864F48"/>
    <w:rsid w:val="0086504B"/>
    <w:rsid w:val="00865952"/>
    <w:rsid w:val="00867665"/>
    <w:rsid w:val="0087034E"/>
    <w:rsid w:val="0087113C"/>
    <w:rsid w:val="00871913"/>
    <w:rsid w:val="00871CC0"/>
    <w:rsid w:val="00872641"/>
    <w:rsid w:val="00872ADE"/>
    <w:rsid w:val="00873171"/>
    <w:rsid w:val="00873199"/>
    <w:rsid w:val="0087350D"/>
    <w:rsid w:val="0087368A"/>
    <w:rsid w:val="0087382E"/>
    <w:rsid w:val="008739C5"/>
    <w:rsid w:val="00873F90"/>
    <w:rsid w:val="00874C7D"/>
    <w:rsid w:val="00874E26"/>
    <w:rsid w:val="00875D88"/>
    <w:rsid w:val="00876E6D"/>
    <w:rsid w:val="008777D6"/>
    <w:rsid w:val="00877A4B"/>
    <w:rsid w:val="00877A73"/>
    <w:rsid w:val="00877DC6"/>
    <w:rsid w:val="0088083E"/>
    <w:rsid w:val="008818F0"/>
    <w:rsid w:val="008821C4"/>
    <w:rsid w:val="00882F3A"/>
    <w:rsid w:val="00882F6D"/>
    <w:rsid w:val="00883206"/>
    <w:rsid w:val="0088343C"/>
    <w:rsid w:val="008840C8"/>
    <w:rsid w:val="00884722"/>
    <w:rsid w:val="00884767"/>
    <w:rsid w:val="00884F4F"/>
    <w:rsid w:val="0088587E"/>
    <w:rsid w:val="008866E6"/>
    <w:rsid w:val="00887551"/>
    <w:rsid w:val="0088770D"/>
    <w:rsid w:val="0089084B"/>
    <w:rsid w:val="00890C35"/>
    <w:rsid w:val="0089147E"/>
    <w:rsid w:val="00891667"/>
    <w:rsid w:val="008916CD"/>
    <w:rsid w:val="008916D8"/>
    <w:rsid w:val="00891D4E"/>
    <w:rsid w:val="00892C76"/>
    <w:rsid w:val="0089340B"/>
    <w:rsid w:val="00893C42"/>
    <w:rsid w:val="00894A6F"/>
    <w:rsid w:val="00894CA6"/>
    <w:rsid w:val="00894CF4"/>
    <w:rsid w:val="00894F97"/>
    <w:rsid w:val="00895043"/>
    <w:rsid w:val="008951EB"/>
    <w:rsid w:val="00895C90"/>
    <w:rsid w:val="0089737A"/>
    <w:rsid w:val="008974BF"/>
    <w:rsid w:val="00897F7B"/>
    <w:rsid w:val="008A0496"/>
    <w:rsid w:val="008A0CED"/>
    <w:rsid w:val="008A130C"/>
    <w:rsid w:val="008A1532"/>
    <w:rsid w:val="008A1858"/>
    <w:rsid w:val="008A1F17"/>
    <w:rsid w:val="008A229B"/>
    <w:rsid w:val="008A2752"/>
    <w:rsid w:val="008A33EA"/>
    <w:rsid w:val="008A3862"/>
    <w:rsid w:val="008A38BE"/>
    <w:rsid w:val="008A38D1"/>
    <w:rsid w:val="008A3A59"/>
    <w:rsid w:val="008A473C"/>
    <w:rsid w:val="008A4F47"/>
    <w:rsid w:val="008A56E4"/>
    <w:rsid w:val="008A6304"/>
    <w:rsid w:val="008A6E64"/>
    <w:rsid w:val="008A719A"/>
    <w:rsid w:val="008A7DD2"/>
    <w:rsid w:val="008B0C93"/>
    <w:rsid w:val="008B114C"/>
    <w:rsid w:val="008B161C"/>
    <w:rsid w:val="008B21E1"/>
    <w:rsid w:val="008B2428"/>
    <w:rsid w:val="008B27F5"/>
    <w:rsid w:val="008B2B62"/>
    <w:rsid w:val="008B2DB6"/>
    <w:rsid w:val="008B2F61"/>
    <w:rsid w:val="008B2FF6"/>
    <w:rsid w:val="008B36A4"/>
    <w:rsid w:val="008B3BA1"/>
    <w:rsid w:val="008B42C0"/>
    <w:rsid w:val="008B47EA"/>
    <w:rsid w:val="008B562B"/>
    <w:rsid w:val="008B6038"/>
    <w:rsid w:val="008B63B7"/>
    <w:rsid w:val="008B6566"/>
    <w:rsid w:val="008B7142"/>
    <w:rsid w:val="008B720D"/>
    <w:rsid w:val="008B7B96"/>
    <w:rsid w:val="008B7C6C"/>
    <w:rsid w:val="008B7D77"/>
    <w:rsid w:val="008C0C57"/>
    <w:rsid w:val="008C1042"/>
    <w:rsid w:val="008C304F"/>
    <w:rsid w:val="008C3BA6"/>
    <w:rsid w:val="008C43DA"/>
    <w:rsid w:val="008C4F68"/>
    <w:rsid w:val="008C5242"/>
    <w:rsid w:val="008C525A"/>
    <w:rsid w:val="008C627A"/>
    <w:rsid w:val="008C6791"/>
    <w:rsid w:val="008C679F"/>
    <w:rsid w:val="008C7227"/>
    <w:rsid w:val="008C7283"/>
    <w:rsid w:val="008C73E8"/>
    <w:rsid w:val="008C749B"/>
    <w:rsid w:val="008D0043"/>
    <w:rsid w:val="008D0089"/>
    <w:rsid w:val="008D02F2"/>
    <w:rsid w:val="008D0732"/>
    <w:rsid w:val="008D0E2A"/>
    <w:rsid w:val="008D15B3"/>
    <w:rsid w:val="008D179E"/>
    <w:rsid w:val="008D17B9"/>
    <w:rsid w:val="008D1F03"/>
    <w:rsid w:val="008D231D"/>
    <w:rsid w:val="008D2382"/>
    <w:rsid w:val="008D30D8"/>
    <w:rsid w:val="008D3280"/>
    <w:rsid w:val="008D4589"/>
    <w:rsid w:val="008D76CC"/>
    <w:rsid w:val="008D7B6E"/>
    <w:rsid w:val="008D7C5E"/>
    <w:rsid w:val="008D7C74"/>
    <w:rsid w:val="008E036E"/>
    <w:rsid w:val="008E0D07"/>
    <w:rsid w:val="008E1139"/>
    <w:rsid w:val="008E11C7"/>
    <w:rsid w:val="008E1FFE"/>
    <w:rsid w:val="008E2182"/>
    <w:rsid w:val="008E252F"/>
    <w:rsid w:val="008E35F2"/>
    <w:rsid w:val="008E51B3"/>
    <w:rsid w:val="008E58A8"/>
    <w:rsid w:val="008E650F"/>
    <w:rsid w:val="008E6CC0"/>
    <w:rsid w:val="008E7835"/>
    <w:rsid w:val="008E7A71"/>
    <w:rsid w:val="008E7E3A"/>
    <w:rsid w:val="008F1489"/>
    <w:rsid w:val="008F1CFF"/>
    <w:rsid w:val="008F26C8"/>
    <w:rsid w:val="008F366C"/>
    <w:rsid w:val="008F3FE7"/>
    <w:rsid w:val="008F409A"/>
    <w:rsid w:val="008F52D3"/>
    <w:rsid w:val="008F53EB"/>
    <w:rsid w:val="008F5D95"/>
    <w:rsid w:val="008F5E7F"/>
    <w:rsid w:val="008F6069"/>
    <w:rsid w:val="008F6087"/>
    <w:rsid w:val="008F6B7E"/>
    <w:rsid w:val="008F79F2"/>
    <w:rsid w:val="00900718"/>
    <w:rsid w:val="00901AA6"/>
    <w:rsid w:val="00901CE2"/>
    <w:rsid w:val="00901D20"/>
    <w:rsid w:val="00902AB7"/>
    <w:rsid w:val="0090302A"/>
    <w:rsid w:val="00904768"/>
    <w:rsid w:val="0090499E"/>
    <w:rsid w:val="00904A3A"/>
    <w:rsid w:val="00904CCC"/>
    <w:rsid w:val="0090507E"/>
    <w:rsid w:val="009051D2"/>
    <w:rsid w:val="00905471"/>
    <w:rsid w:val="00905B9E"/>
    <w:rsid w:val="009071C8"/>
    <w:rsid w:val="00907F67"/>
    <w:rsid w:val="00910052"/>
    <w:rsid w:val="0091057E"/>
    <w:rsid w:val="00910894"/>
    <w:rsid w:val="00910E9D"/>
    <w:rsid w:val="00910EC2"/>
    <w:rsid w:val="00910FD4"/>
    <w:rsid w:val="009110CE"/>
    <w:rsid w:val="009115C3"/>
    <w:rsid w:val="00911669"/>
    <w:rsid w:val="00911F7F"/>
    <w:rsid w:val="009121FE"/>
    <w:rsid w:val="00912624"/>
    <w:rsid w:val="00912B8D"/>
    <w:rsid w:val="00913095"/>
    <w:rsid w:val="0091335F"/>
    <w:rsid w:val="00913BA8"/>
    <w:rsid w:val="00913D81"/>
    <w:rsid w:val="00913E5F"/>
    <w:rsid w:val="0091475A"/>
    <w:rsid w:val="00914C37"/>
    <w:rsid w:val="00920B44"/>
    <w:rsid w:val="00920EE7"/>
    <w:rsid w:val="00921347"/>
    <w:rsid w:val="00921752"/>
    <w:rsid w:val="00922039"/>
    <w:rsid w:val="00922074"/>
    <w:rsid w:val="00922291"/>
    <w:rsid w:val="009223F4"/>
    <w:rsid w:val="00922E27"/>
    <w:rsid w:val="00923866"/>
    <w:rsid w:val="00923E6C"/>
    <w:rsid w:val="00923FCB"/>
    <w:rsid w:val="00924D69"/>
    <w:rsid w:val="00924ED9"/>
    <w:rsid w:val="00925566"/>
    <w:rsid w:val="0092611D"/>
    <w:rsid w:val="0092701F"/>
    <w:rsid w:val="00930C96"/>
    <w:rsid w:val="009310B4"/>
    <w:rsid w:val="00931FEF"/>
    <w:rsid w:val="009321C6"/>
    <w:rsid w:val="009330F5"/>
    <w:rsid w:val="00933714"/>
    <w:rsid w:val="00933A32"/>
    <w:rsid w:val="009344E5"/>
    <w:rsid w:val="009347AF"/>
    <w:rsid w:val="00935479"/>
    <w:rsid w:val="0093566E"/>
    <w:rsid w:val="00935937"/>
    <w:rsid w:val="00936AAB"/>
    <w:rsid w:val="00936ADE"/>
    <w:rsid w:val="009373DA"/>
    <w:rsid w:val="009374D2"/>
    <w:rsid w:val="009374FD"/>
    <w:rsid w:val="009375A7"/>
    <w:rsid w:val="00937650"/>
    <w:rsid w:val="009377A4"/>
    <w:rsid w:val="00937AF0"/>
    <w:rsid w:val="00937B15"/>
    <w:rsid w:val="00937FC6"/>
    <w:rsid w:val="00940A13"/>
    <w:rsid w:val="00940B02"/>
    <w:rsid w:val="00941306"/>
    <w:rsid w:val="009418C9"/>
    <w:rsid w:val="0094228F"/>
    <w:rsid w:val="00942684"/>
    <w:rsid w:val="009434EA"/>
    <w:rsid w:val="009439D4"/>
    <w:rsid w:val="00943C1F"/>
    <w:rsid w:val="00944CA2"/>
    <w:rsid w:val="00944D21"/>
    <w:rsid w:val="00945404"/>
    <w:rsid w:val="00945E3F"/>
    <w:rsid w:val="00946FC1"/>
    <w:rsid w:val="009479CC"/>
    <w:rsid w:val="00947E96"/>
    <w:rsid w:val="00950176"/>
    <w:rsid w:val="0095021D"/>
    <w:rsid w:val="009509F6"/>
    <w:rsid w:val="009510F5"/>
    <w:rsid w:val="009522E3"/>
    <w:rsid w:val="009523E3"/>
    <w:rsid w:val="009526C7"/>
    <w:rsid w:val="00952824"/>
    <w:rsid w:val="00952A4F"/>
    <w:rsid w:val="00952EED"/>
    <w:rsid w:val="00953D8A"/>
    <w:rsid w:val="00955C32"/>
    <w:rsid w:val="00955D8A"/>
    <w:rsid w:val="00957743"/>
    <w:rsid w:val="00957883"/>
    <w:rsid w:val="0095794C"/>
    <w:rsid w:val="009579A0"/>
    <w:rsid w:val="00957AD3"/>
    <w:rsid w:val="00960431"/>
    <w:rsid w:val="009612C5"/>
    <w:rsid w:val="009620DA"/>
    <w:rsid w:val="00962296"/>
    <w:rsid w:val="009627CD"/>
    <w:rsid w:val="00963609"/>
    <w:rsid w:val="009637E8"/>
    <w:rsid w:val="00964564"/>
    <w:rsid w:val="00964BC5"/>
    <w:rsid w:val="00964C58"/>
    <w:rsid w:val="00965A80"/>
    <w:rsid w:val="00965D8B"/>
    <w:rsid w:val="0096644E"/>
    <w:rsid w:val="0096654C"/>
    <w:rsid w:val="00966666"/>
    <w:rsid w:val="0096666E"/>
    <w:rsid w:val="00966698"/>
    <w:rsid w:val="009669D3"/>
    <w:rsid w:val="00966B65"/>
    <w:rsid w:val="00966ED5"/>
    <w:rsid w:val="009670B2"/>
    <w:rsid w:val="00970E05"/>
    <w:rsid w:val="00971427"/>
    <w:rsid w:val="0097168F"/>
    <w:rsid w:val="0097186B"/>
    <w:rsid w:val="00971DB5"/>
    <w:rsid w:val="009722F4"/>
    <w:rsid w:val="00972F31"/>
    <w:rsid w:val="009732DE"/>
    <w:rsid w:val="00973440"/>
    <w:rsid w:val="00974044"/>
    <w:rsid w:val="009747B4"/>
    <w:rsid w:val="00974BAA"/>
    <w:rsid w:val="009761E1"/>
    <w:rsid w:val="00976E7E"/>
    <w:rsid w:val="0097730E"/>
    <w:rsid w:val="009776E1"/>
    <w:rsid w:val="00977F8C"/>
    <w:rsid w:val="0098023D"/>
    <w:rsid w:val="00981F97"/>
    <w:rsid w:val="009821C9"/>
    <w:rsid w:val="00982215"/>
    <w:rsid w:val="009823A1"/>
    <w:rsid w:val="009823F2"/>
    <w:rsid w:val="00983DFF"/>
    <w:rsid w:val="009841F3"/>
    <w:rsid w:val="00984575"/>
    <w:rsid w:val="009853AF"/>
    <w:rsid w:val="009861A1"/>
    <w:rsid w:val="00986400"/>
    <w:rsid w:val="00986C56"/>
    <w:rsid w:val="00987018"/>
    <w:rsid w:val="00987D4E"/>
    <w:rsid w:val="00987DE0"/>
    <w:rsid w:val="00987F45"/>
    <w:rsid w:val="009900C8"/>
    <w:rsid w:val="009908BC"/>
    <w:rsid w:val="009916DC"/>
    <w:rsid w:val="00992098"/>
    <w:rsid w:val="0099310C"/>
    <w:rsid w:val="00993C39"/>
    <w:rsid w:val="00994028"/>
    <w:rsid w:val="009940EE"/>
    <w:rsid w:val="009944F7"/>
    <w:rsid w:val="009948A6"/>
    <w:rsid w:val="0099492F"/>
    <w:rsid w:val="00994A97"/>
    <w:rsid w:val="00994FD9"/>
    <w:rsid w:val="00995831"/>
    <w:rsid w:val="00995892"/>
    <w:rsid w:val="009959A1"/>
    <w:rsid w:val="00995F81"/>
    <w:rsid w:val="00995F92"/>
    <w:rsid w:val="00995FBB"/>
    <w:rsid w:val="0099734B"/>
    <w:rsid w:val="00997DC5"/>
    <w:rsid w:val="009A025E"/>
    <w:rsid w:val="009A0533"/>
    <w:rsid w:val="009A0787"/>
    <w:rsid w:val="009A08D6"/>
    <w:rsid w:val="009A0974"/>
    <w:rsid w:val="009A1117"/>
    <w:rsid w:val="009A137B"/>
    <w:rsid w:val="009A2283"/>
    <w:rsid w:val="009A5548"/>
    <w:rsid w:val="009A5603"/>
    <w:rsid w:val="009A6754"/>
    <w:rsid w:val="009A7352"/>
    <w:rsid w:val="009A7448"/>
    <w:rsid w:val="009A7FE6"/>
    <w:rsid w:val="009B0471"/>
    <w:rsid w:val="009B0B8C"/>
    <w:rsid w:val="009B13BA"/>
    <w:rsid w:val="009B16EF"/>
    <w:rsid w:val="009B1DF0"/>
    <w:rsid w:val="009B1E7B"/>
    <w:rsid w:val="009B2210"/>
    <w:rsid w:val="009B27BE"/>
    <w:rsid w:val="009B27F6"/>
    <w:rsid w:val="009B2CE7"/>
    <w:rsid w:val="009B3734"/>
    <w:rsid w:val="009B4273"/>
    <w:rsid w:val="009B43DA"/>
    <w:rsid w:val="009B4DD9"/>
    <w:rsid w:val="009B5807"/>
    <w:rsid w:val="009B6060"/>
    <w:rsid w:val="009B6300"/>
    <w:rsid w:val="009B6586"/>
    <w:rsid w:val="009B6F2E"/>
    <w:rsid w:val="009B7247"/>
    <w:rsid w:val="009B7286"/>
    <w:rsid w:val="009B78B4"/>
    <w:rsid w:val="009B7EBC"/>
    <w:rsid w:val="009C0E0F"/>
    <w:rsid w:val="009C0F94"/>
    <w:rsid w:val="009C1101"/>
    <w:rsid w:val="009C12B2"/>
    <w:rsid w:val="009C1B0A"/>
    <w:rsid w:val="009C3CA7"/>
    <w:rsid w:val="009C4003"/>
    <w:rsid w:val="009C46C3"/>
    <w:rsid w:val="009C5257"/>
    <w:rsid w:val="009C53D9"/>
    <w:rsid w:val="009C5740"/>
    <w:rsid w:val="009C5A43"/>
    <w:rsid w:val="009C6BED"/>
    <w:rsid w:val="009C6C78"/>
    <w:rsid w:val="009C720F"/>
    <w:rsid w:val="009C7C6E"/>
    <w:rsid w:val="009D0E30"/>
    <w:rsid w:val="009D2D9D"/>
    <w:rsid w:val="009D31CB"/>
    <w:rsid w:val="009D364A"/>
    <w:rsid w:val="009D467E"/>
    <w:rsid w:val="009D4BB5"/>
    <w:rsid w:val="009D5A0E"/>
    <w:rsid w:val="009D600F"/>
    <w:rsid w:val="009D68BD"/>
    <w:rsid w:val="009D6DE3"/>
    <w:rsid w:val="009D7989"/>
    <w:rsid w:val="009D7B34"/>
    <w:rsid w:val="009E02C1"/>
    <w:rsid w:val="009E0CDB"/>
    <w:rsid w:val="009E18BE"/>
    <w:rsid w:val="009E1E61"/>
    <w:rsid w:val="009E250C"/>
    <w:rsid w:val="009E2C1E"/>
    <w:rsid w:val="009E37EF"/>
    <w:rsid w:val="009E59AE"/>
    <w:rsid w:val="009E6818"/>
    <w:rsid w:val="009E697F"/>
    <w:rsid w:val="009E69CE"/>
    <w:rsid w:val="009E6A5A"/>
    <w:rsid w:val="009E6AB7"/>
    <w:rsid w:val="009E70C6"/>
    <w:rsid w:val="009E7220"/>
    <w:rsid w:val="009F081A"/>
    <w:rsid w:val="009F09A4"/>
    <w:rsid w:val="009F0B20"/>
    <w:rsid w:val="009F16C0"/>
    <w:rsid w:val="009F1E07"/>
    <w:rsid w:val="009F2928"/>
    <w:rsid w:val="009F35C2"/>
    <w:rsid w:val="009F3691"/>
    <w:rsid w:val="009F3ADB"/>
    <w:rsid w:val="009F3B21"/>
    <w:rsid w:val="009F496D"/>
    <w:rsid w:val="009F4BF1"/>
    <w:rsid w:val="009F4EA5"/>
    <w:rsid w:val="009F4FEF"/>
    <w:rsid w:val="009F5418"/>
    <w:rsid w:val="009F642E"/>
    <w:rsid w:val="009F6820"/>
    <w:rsid w:val="009F6C7D"/>
    <w:rsid w:val="009F7DDE"/>
    <w:rsid w:val="00A00D38"/>
    <w:rsid w:val="00A01016"/>
    <w:rsid w:val="00A0115B"/>
    <w:rsid w:val="00A019A8"/>
    <w:rsid w:val="00A02860"/>
    <w:rsid w:val="00A02E58"/>
    <w:rsid w:val="00A03BC7"/>
    <w:rsid w:val="00A03E2C"/>
    <w:rsid w:val="00A041A5"/>
    <w:rsid w:val="00A049A2"/>
    <w:rsid w:val="00A049D5"/>
    <w:rsid w:val="00A04E37"/>
    <w:rsid w:val="00A05135"/>
    <w:rsid w:val="00A053D3"/>
    <w:rsid w:val="00A06A19"/>
    <w:rsid w:val="00A06B1F"/>
    <w:rsid w:val="00A06C8E"/>
    <w:rsid w:val="00A07327"/>
    <w:rsid w:val="00A1106A"/>
    <w:rsid w:val="00A11ECD"/>
    <w:rsid w:val="00A12381"/>
    <w:rsid w:val="00A1249D"/>
    <w:rsid w:val="00A1274F"/>
    <w:rsid w:val="00A1315A"/>
    <w:rsid w:val="00A132FF"/>
    <w:rsid w:val="00A13637"/>
    <w:rsid w:val="00A136E1"/>
    <w:rsid w:val="00A13DEB"/>
    <w:rsid w:val="00A1480D"/>
    <w:rsid w:val="00A14BED"/>
    <w:rsid w:val="00A1537A"/>
    <w:rsid w:val="00A159E6"/>
    <w:rsid w:val="00A163A2"/>
    <w:rsid w:val="00A17881"/>
    <w:rsid w:val="00A207CE"/>
    <w:rsid w:val="00A20934"/>
    <w:rsid w:val="00A20EC2"/>
    <w:rsid w:val="00A210DD"/>
    <w:rsid w:val="00A2131E"/>
    <w:rsid w:val="00A21ED5"/>
    <w:rsid w:val="00A22160"/>
    <w:rsid w:val="00A223BE"/>
    <w:rsid w:val="00A22980"/>
    <w:rsid w:val="00A22E2D"/>
    <w:rsid w:val="00A22ED9"/>
    <w:rsid w:val="00A23F12"/>
    <w:rsid w:val="00A2409F"/>
    <w:rsid w:val="00A2453B"/>
    <w:rsid w:val="00A24BFF"/>
    <w:rsid w:val="00A24FF2"/>
    <w:rsid w:val="00A2501F"/>
    <w:rsid w:val="00A258FD"/>
    <w:rsid w:val="00A25A1A"/>
    <w:rsid w:val="00A26352"/>
    <w:rsid w:val="00A267D8"/>
    <w:rsid w:val="00A26AA8"/>
    <w:rsid w:val="00A26EDF"/>
    <w:rsid w:val="00A27120"/>
    <w:rsid w:val="00A273DF"/>
    <w:rsid w:val="00A279C4"/>
    <w:rsid w:val="00A27B09"/>
    <w:rsid w:val="00A27BE2"/>
    <w:rsid w:val="00A27E15"/>
    <w:rsid w:val="00A3073D"/>
    <w:rsid w:val="00A309AA"/>
    <w:rsid w:val="00A30D43"/>
    <w:rsid w:val="00A31AEB"/>
    <w:rsid w:val="00A32272"/>
    <w:rsid w:val="00A326F0"/>
    <w:rsid w:val="00A3359E"/>
    <w:rsid w:val="00A34237"/>
    <w:rsid w:val="00A34266"/>
    <w:rsid w:val="00A344CF"/>
    <w:rsid w:val="00A34802"/>
    <w:rsid w:val="00A354A2"/>
    <w:rsid w:val="00A35D28"/>
    <w:rsid w:val="00A377A9"/>
    <w:rsid w:val="00A4237E"/>
    <w:rsid w:val="00A4287F"/>
    <w:rsid w:val="00A42E95"/>
    <w:rsid w:val="00A43531"/>
    <w:rsid w:val="00A43B8F"/>
    <w:rsid w:val="00A4479E"/>
    <w:rsid w:val="00A44859"/>
    <w:rsid w:val="00A44CBD"/>
    <w:rsid w:val="00A45137"/>
    <w:rsid w:val="00A46CEC"/>
    <w:rsid w:val="00A47EBE"/>
    <w:rsid w:val="00A50009"/>
    <w:rsid w:val="00A51050"/>
    <w:rsid w:val="00A51931"/>
    <w:rsid w:val="00A5258C"/>
    <w:rsid w:val="00A52D96"/>
    <w:rsid w:val="00A52DDA"/>
    <w:rsid w:val="00A52FE3"/>
    <w:rsid w:val="00A534F9"/>
    <w:rsid w:val="00A54033"/>
    <w:rsid w:val="00A546AE"/>
    <w:rsid w:val="00A54B42"/>
    <w:rsid w:val="00A54C84"/>
    <w:rsid w:val="00A56164"/>
    <w:rsid w:val="00A5657F"/>
    <w:rsid w:val="00A566D6"/>
    <w:rsid w:val="00A5774A"/>
    <w:rsid w:val="00A602D6"/>
    <w:rsid w:val="00A607FC"/>
    <w:rsid w:val="00A60F5C"/>
    <w:rsid w:val="00A618C0"/>
    <w:rsid w:val="00A62B83"/>
    <w:rsid w:val="00A62FC6"/>
    <w:rsid w:val="00A63796"/>
    <w:rsid w:val="00A641CA"/>
    <w:rsid w:val="00A64584"/>
    <w:rsid w:val="00A6540B"/>
    <w:rsid w:val="00A6590F"/>
    <w:rsid w:val="00A659BF"/>
    <w:rsid w:val="00A65A3D"/>
    <w:rsid w:val="00A66074"/>
    <w:rsid w:val="00A6645E"/>
    <w:rsid w:val="00A668BC"/>
    <w:rsid w:val="00A670F3"/>
    <w:rsid w:val="00A6777A"/>
    <w:rsid w:val="00A67E2C"/>
    <w:rsid w:val="00A701D7"/>
    <w:rsid w:val="00A70C0C"/>
    <w:rsid w:val="00A71F04"/>
    <w:rsid w:val="00A72B29"/>
    <w:rsid w:val="00A72C5A"/>
    <w:rsid w:val="00A72D0C"/>
    <w:rsid w:val="00A73199"/>
    <w:rsid w:val="00A7350A"/>
    <w:rsid w:val="00A73C1D"/>
    <w:rsid w:val="00A74122"/>
    <w:rsid w:val="00A746FA"/>
    <w:rsid w:val="00A7481A"/>
    <w:rsid w:val="00A7597E"/>
    <w:rsid w:val="00A75C2E"/>
    <w:rsid w:val="00A7665F"/>
    <w:rsid w:val="00A77EDA"/>
    <w:rsid w:val="00A8075E"/>
    <w:rsid w:val="00A80B51"/>
    <w:rsid w:val="00A80D14"/>
    <w:rsid w:val="00A813C9"/>
    <w:rsid w:val="00A8207B"/>
    <w:rsid w:val="00A82089"/>
    <w:rsid w:val="00A824C0"/>
    <w:rsid w:val="00A832DD"/>
    <w:rsid w:val="00A83716"/>
    <w:rsid w:val="00A83DFF"/>
    <w:rsid w:val="00A84C14"/>
    <w:rsid w:val="00A85770"/>
    <w:rsid w:val="00A8589D"/>
    <w:rsid w:val="00A85B2E"/>
    <w:rsid w:val="00A8607B"/>
    <w:rsid w:val="00A86AF7"/>
    <w:rsid w:val="00A87065"/>
    <w:rsid w:val="00A8775E"/>
    <w:rsid w:val="00A87833"/>
    <w:rsid w:val="00A8784C"/>
    <w:rsid w:val="00A878B2"/>
    <w:rsid w:val="00A87B1F"/>
    <w:rsid w:val="00A9078D"/>
    <w:rsid w:val="00A91001"/>
    <w:rsid w:val="00A91154"/>
    <w:rsid w:val="00A91864"/>
    <w:rsid w:val="00A91926"/>
    <w:rsid w:val="00A9242E"/>
    <w:rsid w:val="00A92661"/>
    <w:rsid w:val="00A928B6"/>
    <w:rsid w:val="00A92D3C"/>
    <w:rsid w:val="00A93567"/>
    <w:rsid w:val="00A93CA6"/>
    <w:rsid w:val="00A93ED4"/>
    <w:rsid w:val="00A94720"/>
    <w:rsid w:val="00A9478A"/>
    <w:rsid w:val="00A94D52"/>
    <w:rsid w:val="00A9519C"/>
    <w:rsid w:val="00A9539F"/>
    <w:rsid w:val="00A9540F"/>
    <w:rsid w:val="00A95535"/>
    <w:rsid w:val="00A96B0E"/>
    <w:rsid w:val="00A971D8"/>
    <w:rsid w:val="00A97269"/>
    <w:rsid w:val="00A973FD"/>
    <w:rsid w:val="00A97625"/>
    <w:rsid w:val="00A976A6"/>
    <w:rsid w:val="00A978A9"/>
    <w:rsid w:val="00A97A28"/>
    <w:rsid w:val="00AA062B"/>
    <w:rsid w:val="00AA06A0"/>
    <w:rsid w:val="00AA0800"/>
    <w:rsid w:val="00AA0CF1"/>
    <w:rsid w:val="00AA0E49"/>
    <w:rsid w:val="00AA100B"/>
    <w:rsid w:val="00AA20AD"/>
    <w:rsid w:val="00AA22A4"/>
    <w:rsid w:val="00AA2D99"/>
    <w:rsid w:val="00AA303D"/>
    <w:rsid w:val="00AA3BBC"/>
    <w:rsid w:val="00AA3CEE"/>
    <w:rsid w:val="00AA5012"/>
    <w:rsid w:val="00AA5906"/>
    <w:rsid w:val="00AA5B8F"/>
    <w:rsid w:val="00AA5CB5"/>
    <w:rsid w:val="00AA689C"/>
    <w:rsid w:val="00AA6D62"/>
    <w:rsid w:val="00AA703E"/>
    <w:rsid w:val="00AB16C9"/>
    <w:rsid w:val="00AB36C0"/>
    <w:rsid w:val="00AB3B06"/>
    <w:rsid w:val="00AB3BD8"/>
    <w:rsid w:val="00AB403B"/>
    <w:rsid w:val="00AB4AD7"/>
    <w:rsid w:val="00AB5E92"/>
    <w:rsid w:val="00AB6FD2"/>
    <w:rsid w:val="00AB7899"/>
    <w:rsid w:val="00AB78F0"/>
    <w:rsid w:val="00AC05C1"/>
    <w:rsid w:val="00AC0688"/>
    <w:rsid w:val="00AC12BE"/>
    <w:rsid w:val="00AC16CE"/>
    <w:rsid w:val="00AC1DD9"/>
    <w:rsid w:val="00AC27B4"/>
    <w:rsid w:val="00AC2CAA"/>
    <w:rsid w:val="00AC2CE1"/>
    <w:rsid w:val="00AC3AED"/>
    <w:rsid w:val="00AC3FA0"/>
    <w:rsid w:val="00AC44CB"/>
    <w:rsid w:val="00AC4BA7"/>
    <w:rsid w:val="00AC4FE4"/>
    <w:rsid w:val="00AC5169"/>
    <w:rsid w:val="00AC5337"/>
    <w:rsid w:val="00AC6D32"/>
    <w:rsid w:val="00AD0511"/>
    <w:rsid w:val="00AD067A"/>
    <w:rsid w:val="00AD0F54"/>
    <w:rsid w:val="00AD11EA"/>
    <w:rsid w:val="00AD151B"/>
    <w:rsid w:val="00AD157A"/>
    <w:rsid w:val="00AD1EC9"/>
    <w:rsid w:val="00AD2501"/>
    <w:rsid w:val="00AD33A7"/>
    <w:rsid w:val="00AD3420"/>
    <w:rsid w:val="00AD3BCE"/>
    <w:rsid w:val="00AD5163"/>
    <w:rsid w:val="00AD5512"/>
    <w:rsid w:val="00AD55A3"/>
    <w:rsid w:val="00AD581C"/>
    <w:rsid w:val="00AD61F0"/>
    <w:rsid w:val="00AD6D01"/>
    <w:rsid w:val="00AD7297"/>
    <w:rsid w:val="00AD7D32"/>
    <w:rsid w:val="00AE0472"/>
    <w:rsid w:val="00AE04D8"/>
    <w:rsid w:val="00AE06FF"/>
    <w:rsid w:val="00AE0BF2"/>
    <w:rsid w:val="00AE0C01"/>
    <w:rsid w:val="00AE0F26"/>
    <w:rsid w:val="00AE11BF"/>
    <w:rsid w:val="00AE2D56"/>
    <w:rsid w:val="00AE374B"/>
    <w:rsid w:val="00AE3F87"/>
    <w:rsid w:val="00AE4038"/>
    <w:rsid w:val="00AE48E2"/>
    <w:rsid w:val="00AE5315"/>
    <w:rsid w:val="00AE555C"/>
    <w:rsid w:val="00AE5BAA"/>
    <w:rsid w:val="00AE616D"/>
    <w:rsid w:val="00AE671F"/>
    <w:rsid w:val="00AE6CAA"/>
    <w:rsid w:val="00AE7117"/>
    <w:rsid w:val="00AF0E60"/>
    <w:rsid w:val="00AF0F7A"/>
    <w:rsid w:val="00AF1A62"/>
    <w:rsid w:val="00AF2E57"/>
    <w:rsid w:val="00AF2E7B"/>
    <w:rsid w:val="00AF3271"/>
    <w:rsid w:val="00AF358D"/>
    <w:rsid w:val="00AF37DD"/>
    <w:rsid w:val="00AF3AF8"/>
    <w:rsid w:val="00AF3D2F"/>
    <w:rsid w:val="00AF4139"/>
    <w:rsid w:val="00AF4995"/>
    <w:rsid w:val="00AF5172"/>
    <w:rsid w:val="00AF52BC"/>
    <w:rsid w:val="00AF5654"/>
    <w:rsid w:val="00AF5CC8"/>
    <w:rsid w:val="00AF6129"/>
    <w:rsid w:val="00AF667B"/>
    <w:rsid w:val="00AF67E8"/>
    <w:rsid w:val="00AF6C3F"/>
    <w:rsid w:val="00AF7480"/>
    <w:rsid w:val="00AF7AE4"/>
    <w:rsid w:val="00B00568"/>
    <w:rsid w:val="00B0109B"/>
    <w:rsid w:val="00B01A2C"/>
    <w:rsid w:val="00B0226F"/>
    <w:rsid w:val="00B02539"/>
    <w:rsid w:val="00B0274E"/>
    <w:rsid w:val="00B02E88"/>
    <w:rsid w:val="00B0356B"/>
    <w:rsid w:val="00B0407C"/>
    <w:rsid w:val="00B04F0F"/>
    <w:rsid w:val="00B050FF"/>
    <w:rsid w:val="00B05CEA"/>
    <w:rsid w:val="00B06373"/>
    <w:rsid w:val="00B0655B"/>
    <w:rsid w:val="00B06C5C"/>
    <w:rsid w:val="00B06D6B"/>
    <w:rsid w:val="00B075D6"/>
    <w:rsid w:val="00B07689"/>
    <w:rsid w:val="00B07D8A"/>
    <w:rsid w:val="00B10881"/>
    <w:rsid w:val="00B10C07"/>
    <w:rsid w:val="00B11354"/>
    <w:rsid w:val="00B11A04"/>
    <w:rsid w:val="00B12CC6"/>
    <w:rsid w:val="00B13E5D"/>
    <w:rsid w:val="00B144EE"/>
    <w:rsid w:val="00B148DE"/>
    <w:rsid w:val="00B14C8F"/>
    <w:rsid w:val="00B155DE"/>
    <w:rsid w:val="00B15644"/>
    <w:rsid w:val="00B15681"/>
    <w:rsid w:val="00B15BAB"/>
    <w:rsid w:val="00B15EFB"/>
    <w:rsid w:val="00B16690"/>
    <w:rsid w:val="00B16F6E"/>
    <w:rsid w:val="00B17068"/>
    <w:rsid w:val="00B17392"/>
    <w:rsid w:val="00B173AF"/>
    <w:rsid w:val="00B174B0"/>
    <w:rsid w:val="00B17684"/>
    <w:rsid w:val="00B1776B"/>
    <w:rsid w:val="00B20B7A"/>
    <w:rsid w:val="00B20BDF"/>
    <w:rsid w:val="00B21EBB"/>
    <w:rsid w:val="00B2279A"/>
    <w:rsid w:val="00B22A53"/>
    <w:rsid w:val="00B22C27"/>
    <w:rsid w:val="00B23C4A"/>
    <w:rsid w:val="00B24618"/>
    <w:rsid w:val="00B2472E"/>
    <w:rsid w:val="00B255CB"/>
    <w:rsid w:val="00B2582B"/>
    <w:rsid w:val="00B260DB"/>
    <w:rsid w:val="00B26BCB"/>
    <w:rsid w:val="00B26D24"/>
    <w:rsid w:val="00B273A7"/>
    <w:rsid w:val="00B306B5"/>
    <w:rsid w:val="00B30E32"/>
    <w:rsid w:val="00B31409"/>
    <w:rsid w:val="00B31AF0"/>
    <w:rsid w:val="00B31B7D"/>
    <w:rsid w:val="00B32868"/>
    <w:rsid w:val="00B32903"/>
    <w:rsid w:val="00B32CA8"/>
    <w:rsid w:val="00B336A3"/>
    <w:rsid w:val="00B33A94"/>
    <w:rsid w:val="00B33BBB"/>
    <w:rsid w:val="00B34363"/>
    <w:rsid w:val="00B34528"/>
    <w:rsid w:val="00B3488F"/>
    <w:rsid w:val="00B34C82"/>
    <w:rsid w:val="00B35028"/>
    <w:rsid w:val="00B352C2"/>
    <w:rsid w:val="00B35378"/>
    <w:rsid w:val="00B355B9"/>
    <w:rsid w:val="00B35DD7"/>
    <w:rsid w:val="00B369D0"/>
    <w:rsid w:val="00B36B4D"/>
    <w:rsid w:val="00B36CF7"/>
    <w:rsid w:val="00B377B3"/>
    <w:rsid w:val="00B3786B"/>
    <w:rsid w:val="00B37C23"/>
    <w:rsid w:val="00B37DB2"/>
    <w:rsid w:val="00B4004C"/>
    <w:rsid w:val="00B400A8"/>
    <w:rsid w:val="00B40739"/>
    <w:rsid w:val="00B410AA"/>
    <w:rsid w:val="00B41B05"/>
    <w:rsid w:val="00B41E47"/>
    <w:rsid w:val="00B4260E"/>
    <w:rsid w:val="00B42867"/>
    <w:rsid w:val="00B4391B"/>
    <w:rsid w:val="00B43B5E"/>
    <w:rsid w:val="00B43B8D"/>
    <w:rsid w:val="00B44A42"/>
    <w:rsid w:val="00B4519A"/>
    <w:rsid w:val="00B4523E"/>
    <w:rsid w:val="00B4579C"/>
    <w:rsid w:val="00B469D3"/>
    <w:rsid w:val="00B46B3E"/>
    <w:rsid w:val="00B46CE4"/>
    <w:rsid w:val="00B47762"/>
    <w:rsid w:val="00B503FC"/>
    <w:rsid w:val="00B50BF3"/>
    <w:rsid w:val="00B50D61"/>
    <w:rsid w:val="00B5196A"/>
    <w:rsid w:val="00B52937"/>
    <w:rsid w:val="00B52B4B"/>
    <w:rsid w:val="00B5302D"/>
    <w:rsid w:val="00B530B7"/>
    <w:rsid w:val="00B5367F"/>
    <w:rsid w:val="00B536A3"/>
    <w:rsid w:val="00B536A7"/>
    <w:rsid w:val="00B53E98"/>
    <w:rsid w:val="00B53F5C"/>
    <w:rsid w:val="00B54954"/>
    <w:rsid w:val="00B54D8D"/>
    <w:rsid w:val="00B55444"/>
    <w:rsid w:val="00B565D2"/>
    <w:rsid w:val="00B57A30"/>
    <w:rsid w:val="00B6025C"/>
    <w:rsid w:val="00B623CD"/>
    <w:rsid w:val="00B628BF"/>
    <w:rsid w:val="00B62F1E"/>
    <w:rsid w:val="00B64824"/>
    <w:rsid w:val="00B64FDB"/>
    <w:rsid w:val="00B65778"/>
    <w:rsid w:val="00B65897"/>
    <w:rsid w:val="00B65E69"/>
    <w:rsid w:val="00B65F5B"/>
    <w:rsid w:val="00B66016"/>
    <w:rsid w:val="00B66033"/>
    <w:rsid w:val="00B662D1"/>
    <w:rsid w:val="00B668AB"/>
    <w:rsid w:val="00B66C68"/>
    <w:rsid w:val="00B66E79"/>
    <w:rsid w:val="00B67C03"/>
    <w:rsid w:val="00B70052"/>
    <w:rsid w:val="00B7022F"/>
    <w:rsid w:val="00B70E75"/>
    <w:rsid w:val="00B73426"/>
    <w:rsid w:val="00B7396A"/>
    <w:rsid w:val="00B73F00"/>
    <w:rsid w:val="00B73F0F"/>
    <w:rsid w:val="00B740A3"/>
    <w:rsid w:val="00B74414"/>
    <w:rsid w:val="00B76ED0"/>
    <w:rsid w:val="00B778C5"/>
    <w:rsid w:val="00B806B2"/>
    <w:rsid w:val="00B807AF"/>
    <w:rsid w:val="00B81503"/>
    <w:rsid w:val="00B8172C"/>
    <w:rsid w:val="00B822D3"/>
    <w:rsid w:val="00B822E9"/>
    <w:rsid w:val="00B82E5E"/>
    <w:rsid w:val="00B83523"/>
    <w:rsid w:val="00B835C2"/>
    <w:rsid w:val="00B835E5"/>
    <w:rsid w:val="00B835FC"/>
    <w:rsid w:val="00B83CA2"/>
    <w:rsid w:val="00B83F2D"/>
    <w:rsid w:val="00B83F82"/>
    <w:rsid w:val="00B84303"/>
    <w:rsid w:val="00B84310"/>
    <w:rsid w:val="00B8465D"/>
    <w:rsid w:val="00B84AC0"/>
    <w:rsid w:val="00B850ED"/>
    <w:rsid w:val="00B850FB"/>
    <w:rsid w:val="00B853F4"/>
    <w:rsid w:val="00B864D0"/>
    <w:rsid w:val="00B866DD"/>
    <w:rsid w:val="00B86DEB"/>
    <w:rsid w:val="00B87051"/>
    <w:rsid w:val="00B9064B"/>
    <w:rsid w:val="00B90692"/>
    <w:rsid w:val="00B90DB0"/>
    <w:rsid w:val="00B91A26"/>
    <w:rsid w:val="00B92993"/>
    <w:rsid w:val="00B93F89"/>
    <w:rsid w:val="00B942B4"/>
    <w:rsid w:val="00B94596"/>
    <w:rsid w:val="00B94ACE"/>
    <w:rsid w:val="00B94C1A"/>
    <w:rsid w:val="00B953A3"/>
    <w:rsid w:val="00B95402"/>
    <w:rsid w:val="00B959D1"/>
    <w:rsid w:val="00B96A17"/>
    <w:rsid w:val="00B971FC"/>
    <w:rsid w:val="00B97918"/>
    <w:rsid w:val="00B9793B"/>
    <w:rsid w:val="00B97EC6"/>
    <w:rsid w:val="00BA0B03"/>
    <w:rsid w:val="00BA0EEF"/>
    <w:rsid w:val="00BA1576"/>
    <w:rsid w:val="00BA19F3"/>
    <w:rsid w:val="00BA1BEA"/>
    <w:rsid w:val="00BA1BFF"/>
    <w:rsid w:val="00BA3780"/>
    <w:rsid w:val="00BA378F"/>
    <w:rsid w:val="00BA3FF1"/>
    <w:rsid w:val="00BA5140"/>
    <w:rsid w:val="00BA53F6"/>
    <w:rsid w:val="00BA5BB2"/>
    <w:rsid w:val="00BA5DAB"/>
    <w:rsid w:val="00BA605F"/>
    <w:rsid w:val="00BA696D"/>
    <w:rsid w:val="00BA72AB"/>
    <w:rsid w:val="00BA7612"/>
    <w:rsid w:val="00BA769D"/>
    <w:rsid w:val="00BA7AA6"/>
    <w:rsid w:val="00BA7CF8"/>
    <w:rsid w:val="00BB0718"/>
    <w:rsid w:val="00BB0AF3"/>
    <w:rsid w:val="00BB1E7C"/>
    <w:rsid w:val="00BB213B"/>
    <w:rsid w:val="00BB2B2F"/>
    <w:rsid w:val="00BB2D32"/>
    <w:rsid w:val="00BB30CF"/>
    <w:rsid w:val="00BB318F"/>
    <w:rsid w:val="00BB34F0"/>
    <w:rsid w:val="00BB3554"/>
    <w:rsid w:val="00BB3A78"/>
    <w:rsid w:val="00BB405A"/>
    <w:rsid w:val="00BB425F"/>
    <w:rsid w:val="00BB491A"/>
    <w:rsid w:val="00BB4ACA"/>
    <w:rsid w:val="00BB4F39"/>
    <w:rsid w:val="00BB4FA1"/>
    <w:rsid w:val="00BB4FC7"/>
    <w:rsid w:val="00BB53D2"/>
    <w:rsid w:val="00BB57B5"/>
    <w:rsid w:val="00BB6773"/>
    <w:rsid w:val="00BC0A51"/>
    <w:rsid w:val="00BC11FF"/>
    <w:rsid w:val="00BC2758"/>
    <w:rsid w:val="00BC30E9"/>
    <w:rsid w:val="00BC33F2"/>
    <w:rsid w:val="00BC38C2"/>
    <w:rsid w:val="00BC3EE6"/>
    <w:rsid w:val="00BC4735"/>
    <w:rsid w:val="00BC48AE"/>
    <w:rsid w:val="00BC4CDC"/>
    <w:rsid w:val="00BC5985"/>
    <w:rsid w:val="00BC59A0"/>
    <w:rsid w:val="00BC5CC9"/>
    <w:rsid w:val="00BC64CF"/>
    <w:rsid w:val="00BC6855"/>
    <w:rsid w:val="00BC76AC"/>
    <w:rsid w:val="00BC7977"/>
    <w:rsid w:val="00BC7B55"/>
    <w:rsid w:val="00BD05B2"/>
    <w:rsid w:val="00BD0993"/>
    <w:rsid w:val="00BD12F5"/>
    <w:rsid w:val="00BD1668"/>
    <w:rsid w:val="00BD2533"/>
    <w:rsid w:val="00BD2C31"/>
    <w:rsid w:val="00BD3DD1"/>
    <w:rsid w:val="00BD3F2D"/>
    <w:rsid w:val="00BD42EF"/>
    <w:rsid w:val="00BD5829"/>
    <w:rsid w:val="00BD66DC"/>
    <w:rsid w:val="00BD6B71"/>
    <w:rsid w:val="00BD7926"/>
    <w:rsid w:val="00BE0AEB"/>
    <w:rsid w:val="00BE0EB2"/>
    <w:rsid w:val="00BE0F40"/>
    <w:rsid w:val="00BE1B5A"/>
    <w:rsid w:val="00BE2D83"/>
    <w:rsid w:val="00BE3166"/>
    <w:rsid w:val="00BE34ED"/>
    <w:rsid w:val="00BE3AC0"/>
    <w:rsid w:val="00BE4AF7"/>
    <w:rsid w:val="00BE4F5F"/>
    <w:rsid w:val="00BE5304"/>
    <w:rsid w:val="00BE54CC"/>
    <w:rsid w:val="00BE6019"/>
    <w:rsid w:val="00BE686D"/>
    <w:rsid w:val="00BE7753"/>
    <w:rsid w:val="00BE7E6A"/>
    <w:rsid w:val="00BE7F11"/>
    <w:rsid w:val="00BF08FA"/>
    <w:rsid w:val="00BF0988"/>
    <w:rsid w:val="00BF0B55"/>
    <w:rsid w:val="00BF0D75"/>
    <w:rsid w:val="00BF258A"/>
    <w:rsid w:val="00BF2CC8"/>
    <w:rsid w:val="00BF2D29"/>
    <w:rsid w:val="00BF4E56"/>
    <w:rsid w:val="00BF5005"/>
    <w:rsid w:val="00BF546D"/>
    <w:rsid w:val="00BF593C"/>
    <w:rsid w:val="00BF5BFD"/>
    <w:rsid w:val="00BF6429"/>
    <w:rsid w:val="00BF64FE"/>
    <w:rsid w:val="00BF6B08"/>
    <w:rsid w:val="00BF74CF"/>
    <w:rsid w:val="00BF778C"/>
    <w:rsid w:val="00BF7BC4"/>
    <w:rsid w:val="00C011F2"/>
    <w:rsid w:val="00C01247"/>
    <w:rsid w:val="00C01267"/>
    <w:rsid w:val="00C0146B"/>
    <w:rsid w:val="00C017CF"/>
    <w:rsid w:val="00C01CA1"/>
    <w:rsid w:val="00C01E7F"/>
    <w:rsid w:val="00C01F25"/>
    <w:rsid w:val="00C01FF8"/>
    <w:rsid w:val="00C021AF"/>
    <w:rsid w:val="00C03435"/>
    <w:rsid w:val="00C039B1"/>
    <w:rsid w:val="00C03E35"/>
    <w:rsid w:val="00C04505"/>
    <w:rsid w:val="00C04750"/>
    <w:rsid w:val="00C0527B"/>
    <w:rsid w:val="00C0570C"/>
    <w:rsid w:val="00C0660E"/>
    <w:rsid w:val="00C07230"/>
    <w:rsid w:val="00C074AB"/>
    <w:rsid w:val="00C07D28"/>
    <w:rsid w:val="00C1077D"/>
    <w:rsid w:val="00C109FC"/>
    <w:rsid w:val="00C11375"/>
    <w:rsid w:val="00C125D5"/>
    <w:rsid w:val="00C1388D"/>
    <w:rsid w:val="00C139AE"/>
    <w:rsid w:val="00C13DBA"/>
    <w:rsid w:val="00C13F37"/>
    <w:rsid w:val="00C14061"/>
    <w:rsid w:val="00C14341"/>
    <w:rsid w:val="00C14E74"/>
    <w:rsid w:val="00C15BCE"/>
    <w:rsid w:val="00C16882"/>
    <w:rsid w:val="00C169B7"/>
    <w:rsid w:val="00C169C4"/>
    <w:rsid w:val="00C16E25"/>
    <w:rsid w:val="00C171C4"/>
    <w:rsid w:val="00C1722A"/>
    <w:rsid w:val="00C20827"/>
    <w:rsid w:val="00C20D73"/>
    <w:rsid w:val="00C21189"/>
    <w:rsid w:val="00C22329"/>
    <w:rsid w:val="00C22517"/>
    <w:rsid w:val="00C2255D"/>
    <w:rsid w:val="00C23A4F"/>
    <w:rsid w:val="00C23BED"/>
    <w:rsid w:val="00C23FC3"/>
    <w:rsid w:val="00C244E6"/>
    <w:rsid w:val="00C25135"/>
    <w:rsid w:val="00C25348"/>
    <w:rsid w:val="00C279D5"/>
    <w:rsid w:val="00C3032B"/>
    <w:rsid w:val="00C332E7"/>
    <w:rsid w:val="00C34012"/>
    <w:rsid w:val="00C3496F"/>
    <w:rsid w:val="00C34B9A"/>
    <w:rsid w:val="00C35620"/>
    <w:rsid w:val="00C35811"/>
    <w:rsid w:val="00C359AC"/>
    <w:rsid w:val="00C35D98"/>
    <w:rsid w:val="00C36188"/>
    <w:rsid w:val="00C362A8"/>
    <w:rsid w:val="00C3668E"/>
    <w:rsid w:val="00C369FA"/>
    <w:rsid w:val="00C36C0A"/>
    <w:rsid w:val="00C36D1E"/>
    <w:rsid w:val="00C3745F"/>
    <w:rsid w:val="00C40088"/>
    <w:rsid w:val="00C412C1"/>
    <w:rsid w:val="00C41E12"/>
    <w:rsid w:val="00C42123"/>
    <w:rsid w:val="00C421DE"/>
    <w:rsid w:val="00C42705"/>
    <w:rsid w:val="00C436D2"/>
    <w:rsid w:val="00C44DEA"/>
    <w:rsid w:val="00C45AC1"/>
    <w:rsid w:val="00C4617F"/>
    <w:rsid w:val="00C463E5"/>
    <w:rsid w:val="00C4693F"/>
    <w:rsid w:val="00C473C5"/>
    <w:rsid w:val="00C47E6F"/>
    <w:rsid w:val="00C50325"/>
    <w:rsid w:val="00C50C6F"/>
    <w:rsid w:val="00C51E3B"/>
    <w:rsid w:val="00C51F8D"/>
    <w:rsid w:val="00C521A2"/>
    <w:rsid w:val="00C5311E"/>
    <w:rsid w:val="00C531C3"/>
    <w:rsid w:val="00C53A52"/>
    <w:rsid w:val="00C53CCE"/>
    <w:rsid w:val="00C53DA6"/>
    <w:rsid w:val="00C549EB"/>
    <w:rsid w:val="00C56452"/>
    <w:rsid w:val="00C56454"/>
    <w:rsid w:val="00C566F6"/>
    <w:rsid w:val="00C56755"/>
    <w:rsid w:val="00C56AE5"/>
    <w:rsid w:val="00C573BA"/>
    <w:rsid w:val="00C573C4"/>
    <w:rsid w:val="00C575DD"/>
    <w:rsid w:val="00C57E2C"/>
    <w:rsid w:val="00C604E1"/>
    <w:rsid w:val="00C604E2"/>
    <w:rsid w:val="00C61A8A"/>
    <w:rsid w:val="00C61EB7"/>
    <w:rsid w:val="00C62C17"/>
    <w:rsid w:val="00C6354C"/>
    <w:rsid w:val="00C63F5A"/>
    <w:rsid w:val="00C64643"/>
    <w:rsid w:val="00C647D0"/>
    <w:rsid w:val="00C64FE3"/>
    <w:rsid w:val="00C659F0"/>
    <w:rsid w:val="00C65AE1"/>
    <w:rsid w:val="00C65D64"/>
    <w:rsid w:val="00C70A87"/>
    <w:rsid w:val="00C71321"/>
    <w:rsid w:val="00C71510"/>
    <w:rsid w:val="00C716C5"/>
    <w:rsid w:val="00C71C47"/>
    <w:rsid w:val="00C7211E"/>
    <w:rsid w:val="00C7290B"/>
    <w:rsid w:val="00C74708"/>
    <w:rsid w:val="00C75881"/>
    <w:rsid w:val="00C75A7E"/>
    <w:rsid w:val="00C76A22"/>
    <w:rsid w:val="00C775B9"/>
    <w:rsid w:val="00C77A35"/>
    <w:rsid w:val="00C77C34"/>
    <w:rsid w:val="00C808DA"/>
    <w:rsid w:val="00C812C3"/>
    <w:rsid w:val="00C8150B"/>
    <w:rsid w:val="00C819DE"/>
    <w:rsid w:val="00C81AC7"/>
    <w:rsid w:val="00C8204D"/>
    <w:rsid w:val="00C82054"/>
    <w:rsid w:val="00C8273D"/>
    <w:rsid w:val="00C82AC0"/>
    <w:rsid w:val="00C83BCF"/>
    <w:rsid w:val="00C84184"/>
    <w:rsid w:val="00C85120"/>
    <w:rsid w:val="00C858F3"/>
    <w:rsid w:val="00C85C26"/>
    <w:rsid w:val="00C8649F"/>
    <w:rsid w:val="00C86D7F"/>
    <w:rsid w:val="00C876D7"/>
    <w:rsid w:val="00C87C31"/>
    <w:rsid w:val="00C87F4C"/>
    <w:rsid w:val="00C903D1"/>
    <w:rsid w:val="00C90C05"/>
    <w:rsid w:val="00C924BB"/>
    <w:rsid w:val="00C92843"/>
    <w:rsid w:val="00C93932"/>
    <w:rsid w:val="00C93D01"/>
    <w:rsid w:val="00C93D1F"/>
    <w:rsid w:val="00C94CF7"/>
    <w:rsid w:val="00C94DAD"/>
    <w:rsid w:val="00C9512A"/>
    <w:rsid w:val="00C95E64"/>
    <w:rsid w:val="00C9602B"/>
    <w:rsid w:val="00C961AC"/>
    <w:rsid w:val="00C964C2"/>
    <w:rsid w:val="00C96941"/>
    <w:rsid w:val="00C96C04"/>
    <w:rsid w:val="00C970DD"/>
    <w:rsid w:val="00C9779D"/>
    <w:rsid w:val="00C979C4"/>
    <w:rsid w:val="00C97D3E"/>
    <w:rsid w:val="00C97F2C"/>
    <w:rsid w:val="00CA113C"/>
    <w:rsid w:val="00CA1ED2"/>
    <w:rsid w:val="00CA1FCE"/>
    <w:rsid w:val="00CA2030"/>
    <w:rsid w:val="00CA239D"/>
    <w:rsid w:val="00CA272D"/>
    <w:rsid w:val="00CA2BFA"/>
    <w:rsid w:val="00CA30A1"/>
    <w:rsid w:val="00CA4DDE"/>
    <w:rsid w:val="00CA59F0"/>
    <w:rsid w:val="00CA6418"/>
    <w:rsid w:val="00CA69D6"/>
    <w:rsid w:val="00CA7BFC"/>
    <w:rsid w:val="00CA7E2D"/>
    <w:rsid w:val="00CB0DC0"/>
    <w:rsid w:val="00CB1111"/>
    <w:rsid w:val="00CB188B"/>
    <w:rsid w:val="00CB1917"/>
    <w:rsid w:val="00CB1D62"/>
    <w:rsid w:val="00CB1D7A"/>
    <w:rsid w:val="00CB279A"/>
    <w:rsid w:val="00CB30FF"/>
    <w:rsid w:val="00CB3173"/>
    <w:rsid w:val="00CB3B4E"/>
    <w:rsid w:val="00CB48D9"/>
    <w:rsid w:val="00CB5BC8"/>
    <w:rsid w:val="00CB5D9B"/>
    <w:rsid w:val="00CB6012"/>
    <w:rsid w:val="00CB65CE"/>
    <w:rsid w:val="00CB66D2"/>
    <w:rsid w:val="00CB6A65"/>
    <w:rsid w:val="00CB6EE0"/>
    <w:rsid w:val="00CB706B"/>
    <w:rsid w:val="00CB79CB"/>
    <w:rsid w:val="00CB7B11"/>
    <w:rsid w:val="00CB7BFD"/>
    <w:rsid w:val="00CC0429"/>
    <w:rsid w:val="00CC091E"/>
    <w:rsid w:val="00CC21EF"/>
    <w:rsid w:val="00CC267B"/>
    <w:rsid w:val="00CC2CEC"/>
    <w:rsid w:val="00CC3799"/>
    <w:rsid w:val="00CC37F3"/>
    <w:rsid w:val="00CC3F6B"/>
    <w:rsid w:val="00CC4173"/>
    <w:rsid w:val="00CC484F"/>
    <w:rsid w:val="00CC497C"/>
    <w:rsid w:val="00CC4C8C"/>
    <w:rsid w:val="00CC502E"/>
    <w:rsid w:val="00CC5A51"/>
    <w:rsid w:val="00CC67C2"/>
    <w:rsid w:val="00CC67E3"/>
    <w:rsid w:val="00CC6930"/>
    <w:rsid w:val="00CC6D0F"/>
    <w:rsid w:val="00CC76A3"/>
    <w:rsid w:val="00CD003E"/>
    <w:rsid w:val="00CD06EC"/>
    <w:rsid w:val="00CD0797"/>
    <w:rsid w:val="00CD0A8F"/>
    <w:rsid w:val="00CD1361"/>
    <w:rsid w:val="00CD2160"/>
    <w:rsid w:val="00CD2B42"/>
    <w:rsid w:val="00CD2C90"/>
    <w:rsid w:val="00CD3288"/>
    <w:rsid w:val="00CD36EC"/>
    <w:rsid w:val="00CD3A9A"/>
    <w:rsid w:val="00CD3E4E"/>
    <w:rsid w:val="00CD3F7E"/>
    <w:rsid w:val="00CD422A"/>
    <w:rsid w:val="00CD429F"/>
    <w:rsid w:val="00CD4336"/>
    <w:rsid w:val="00CD4718"/>
    <w:rsid w:val="00CD51CE"/>
    <w:rsid w:val="00CD5371"/>
    <w:rsid w:val="00CD610D"/>
    <w:rsid w:val="00CD64BF"/>
    <w:rsid w:val="00CD69CC"/>
    <w:rsid w:val="00CD6E26"/>
    <w:rsid w:val="00CD7ABB"/>
    <w:rsid w:val="00CE0666"/>
    <w:rsid w:val="00CE0C93"/>
    <w:rsid w:val="00CE0D81"/>
    <w:rsid w:val="00CE110B"/>
    <w:rsid w:val="00CE12A9"/>
    <w:rsid w:val="00CE1639"/>
    <w:rsid w:val="00CE2BA2"/>
    <w:rsid w:val="00CE34BD"/>
    <w:rsid w:val="00CE3851"/>
    <w:rsid w:val="00CE40B1"/>
    <w:rsid w:val="00CE4A54"/>
    <w:rsid w:val="00CE4CDD"/>
    <w:rsid w:val="00CE5C47"/>
    <w:rsid w:val="00CE629B"/>
    <w:rsid w:val="00CE720A"/>
    <w:rsid w:val="00CE778D"/>
    <w:rsid w:val="00CF0271"/>
    <w:rsid w:val="00CF1080"/>
    <w:rsid w:val="00CF1A63"/>
    <w:rsid w:val="00CF1DB6"/>
    <w:rsid w:val="00CF2182"/>
    <w:rsid w:val="00CF223F"/>
    <w:rsid w:val="00CF24EC"/>
    <w:rsid w:val="00CF25D3"/>
    <w:rsid w:val="00CF2624"/>
    <w:rsid w:val="00CF29F1"/>
    <w:rsid w:val="00CF3E4E"/>
    <w:rsid w:val="00CF42A2"/>
    <w:rsid w:val="00CF5BA3"/>
    <w:rsid w:val="00CF5CCD"/>
    <w:rsid w:val="00CF5D5E"/>
    <w:rsid w:val="00CF6747"/>
    <w:rsid w:val="00CF6A2B"/>
    <w:rsid w:val="00CF710F"/>
    <w:rsid w:val="00CF72A6"/>
    <w:rsid w:val="00CF77E3"/>
    <w:rsid w:val="00D02039"/>
    <w:rsid w:val="00D02336"/>
    <w:rsid w:val="00D0242B"/>
    <w:rsid w:val="00D02498"/>
    <w:rsid w:val="00D02D59"/>
    <w:rsid w:val="00D0393C"/>
    <w:rsid w:val="00D03F2C"/>
    <w:rsid w:val="00D04D4A"/>
    <w:rsid w:val="00D058C4"/>
    <w:rsid w:val="00D065E3"/>
    <w:rsid w:val="00D078B3"/>
    <w:rsid w:val="00D07F3B"/>
    <w:rsid w:val="00D10016"/>
    <w:rsid w:val="00D1077F"/>
    <w:rsid w:val="00D108CE"/>
    <w:rsid w:val="00D1098E"/>
    <w:rsid w:val="00D10B01"/>
    <w:rsid w:val="00D11342"/>
    <w:rsid w:val="00D11C9A"/>
    <w:rsid w:val="00D12AE7"/>
    <w:rsid w:val="00D13325"/>
    <w:rsid w:val="00D13553"/>
    <w:rsid w:val="00D136E7"/>
    <w:rsid w:val="00D13D1E"/>
    <w:rsid w:val="00D13FF3"/>
    <w:rsid w:val="00D14440"/>
    <w:rsid w:val="00D1521B"/>
    <w:rsid w:val="00D15279"/>
    <w:rsid w:val="00D15A78"/>
    <w:rsid w:val="00D1765A"/>
    <w:rsid w:val="00D17B27"/>
    <w:rsid w:val="00D204EF"/>
    <w:rsid w:val="00D2106B"/>
    <w:rsid w:val="00D212AE"/>
    <w:rsid w:val="00D2178D"/>
    <w:rsid w:val="00D2238A"/>
    <w:rsid w:val="00D22B85"/>
    <w:rsid w:val="00D23B74"/>
    <w:rsid w:val="00D23CDA"/>
    <w:rsid w:val="00D23E2E"/>
    <w:rsid w:val="00D24C61"/>
    <w:rsid w:val="00D2503E"/>
    <w:rsid w:val="00D25B05"/>
    <w:rsid w:val="00D25F48"/>
    <w:rsid w:val="00D268DB"/>
    <w:rsid w:val="00D26FA1"/>
    <w:rsid w:val="00D31D5A"/>
    <w:rsid w:val="00D3391B"/>
    <w:rsid w:val="00D33B50"/>
    <w:rsid w:val="00D34EEB"/>
    <w:rsid w:val="00D35268"/>
    <w:rsid w:val="00D35568"/>
    <w:rsid w:val="00D3587A"/>
    <w:rsid w:val="00D35E3B"/>
    <w:rsid w:val="00D35F2C"/>
    <w:rsid w:val="00D366DA"/>
    <w:rsid w:val="00D36767"/>
    <w:rsid w:val="00D36B44"/>
    <w:rsid w:val="00D36D8B"/>
    <w:rsid w:val="00D36DE5"/>
    <w:rsid w:val="00D371DD"/>
    <w:rsid w:val="00D37ABA"/>
    <w:rsid w:val="00D401C2"/>
    <w:rsid w:val="00D40F43"/>
    <w:rsid w:val="00D418E8"/>
    <w:rsid w:val="00D426B7"/>
    <w:rsid w:val="00D43017"/>
    <w:rsid w:val="00D43342"/>
    <w:rsid w:val="00D441F9"/>
    <w:rsid w:val="00D44387"/>
    <w:rsid w:val="00D45052"/>
    <w:rsid w:val="00D45B00"/>
    <w:rsid w:val="00D45F74"/>
    <w:rsid w:val="00D4661B"/>
    <w:rsid w:val="00D468BE"/>
    <w:rsid w:val="00D46AC4"/>
    <w:rsid w:val="00D46D4F"/>
    <w:rsid w:val="00D47FB1"/>
    <w:rsid w:val="00D505FE"/>
    <w:rsid w:val="00D50D46"/>
    <w:rsid w:val="00D51091"/>
    <w:rsid w:val="00D51B6F"/>
    <w:rsid w:val="00D51D17"/>
    <w:rsid w:val="00D51E4E"/>
    <w:rsid w:val="00D51EBF"/>
    <w:rsid w:val="00D522F9"/>
    <w:rsid w:val="00D52C42"/>
    <w:rsid w:val="00D52E7C"/>
    <w:rsid w:val="00D53CF7"/>
    <w:rsid w:val="00D53F3B"/>
    <w:rsid w:val="00D5474D"/>
    <w:rsid w:val="00D54868"/>
    <w:rsid w:val="00D54CA6"/>
    <w:rsid w:val="00D55288"/>
    <w:rsid w:val="00D55C4B"/>
    <w:rsid w:val="00D55DB0"/>
    <w:rsid w:val="00D56BE1"/>
    <w:rsid w:val="00D56DBC"/>
    <w:rsid w:val="00D56DD5"/>
    <w:rsid w:val="00D56E8A"/>
    <w:rsid w:val="00D56FAE"/>
    <w:rsid w:val="00D570DA"/>
    <w:rsid w:val="00D57DF5"/>
    <w:rsid w:val="00D6064E"/>
    <w:rsid w:val="00D60EB7"/>
    <w:rsid w:val="00D61501"/>
    <w:rsid w:val="00D6244E"/>
    <w:rsid w:val="00D624B7"/>
    <w:rsid w:val="00D625C9"/>
    <w:rsid w:val="00D6276A"/>
    <w:rsid w:val="00D63DE2"/>
    <w:rsid w:val="00D646D6"/>
    <w:rsid w:val="00D647ED"/>
    <w:rsid w:val="00D64AED"/>
    <w:rsid w:val="00D65250"/>
    <w:rsid w:val="00D662B6"/>
    <w:rsid w:val="00D664DA"/>
    <w:rsid w:val="00D6655D"/>
    <w:rsid w:val="00D66E88"/>
    <w:rsid w:val="00D67612"/>
    <w:rsid w:val="00D70317"/>
    <w:rsid w:val="00D704EA"/>
    <w:rsid w:val="00D70516"/>
    <w:rsid w:val="00D7124A"/>
    <w:rsid w:val="00D71553"/>
    <w:rsid w:val="00D71EFB"/>
    <w:rsid w:val="00D72DCF"/>
    <w:rsid w:val="00D72EB9"/>
    <w:rsid w:val="00D7333D"/>
    <w:rsid w:val="00D7378F"/>
    <w:rsid w:val="00D746E4"/>
    <w:rsid w:val="00D74B92"/>
    <w:rsid w:val="00D75340"/>
    <w:rsid w:val="00D753EF"/>
    <w:rsid w:val="00D75558"/>
    <w:rsid w:val="00D75E16"/>
    <w:rsid w:val="00D7634C"/>
    <w:rsid w:val="00D765A0"/>
    <w:rsid w:val="00D76610"/>
    <w:rsid w:val="00D76BC4"/>
    <w:rsid w:val="00D77FA4"/>
    <w:rsid w:val="00D80CD3"/>
    <w:rsid w:val="00D820D2"/>
    <w:rsid w:val="00D82A4B"/>
    <w:rsid w:val="00D82A88"/>
    <w:rsid w:val="00D831A8"/>
    <w:rsid w:val="00D83B2C"/>
    <w:rsid w:val="00D83FB2"/>
    <w:rsid w:val="00D86030"/>
    <w:rsid w:val="00D86C17"/>
    <w:rsid w:val="00D86FA6"/>
    <w:rsid w:val="00D900B4"/>
    <w:rsid w:val="00D907DE"/>
    <w:rsid w:val="00D90CB5"/>
    <w:rsid w:val="00D91108"/>
    <w:rsid w:val="00D916DF"/>
    <w:rsid w:val="00D91977"/>
    <w:rsid w:val="00D91C98"/>
    <w:rsid w:val="00D92A73"/>
    <w:rsid w:val="00D93126"/>
    <w:rsid w:val="00D93148"/>
    <w:rsid w:val="00D94018"/>
    <w:rsid w:val="00D947A7"/>
    <w:rsid w:val="00D94B82"/>
    <w:rsid w:val="00D94D86"/>
    <w:rsid w:val="00D951AA"/>
    <w:rsid w:val="00D954D7"/>
    <w:rsid w:val="00D95E97"/>
    <w:rsid w:val="00D96438"/>
    <w:rsid w:val="00D9650E"/>
    <w:rsid w:val="00D968F1"/>
    <w:rsid w:val="00D96BD2"/>
    <w:rsid w:val="00D97674"/>
    <w:rsid w:val="00D97B45"/>
    <w:rsid w:val="00D97C5C"/>
    <w:rsid w:val="00DA037E"/>
    <w:rsid w:val="00DA067B"/>
    <w:rsid w:val="00DA0A34"/>
    <w:rsid w:val="00DA0EEC"/>
    <w:rsid w:val="00DA10CD"/>
    <w:rsid w:val="00DA1702"/>
    <w:rsid w:val="00DA17B4"/>
    <w:rsid w:val="00DA1CCE"/>
    <w:rsid w:val="00DA206B"/>
    <w:rsid w:val="00DA308C"/>
    <w:rsid w:val="00DA367E"/>
    <w:rsid w:val="00DA3CEF"/>
    <w:rsid w:val="00DA4129"/>
    <w:rsid w:val="00DA42A7"/>
    <w:rsid w:val="00DA4AB6"/>
    <w:rsid w:val="00DA4C95"/>
    <w:rsid w:val="00DA4D66"/>
    <w:rsid w:val="00DA5A52"/>
    <w:rsid w:val="00DA6C31"/>
    <w:rsid w:val="00DA76A2"/>
    <w:rsid w:val="00DA7743"/>
    <w:rsid w:val="00DA78A1"/>
    <w:rsid w:val="00DB01AD"/>
    <w:rsid w:val="00DB0674"/>
    <w:rsid w:val="00DB088E"/>
    <w:rsid w:val="00DB115C"/>
    <w:rsid w:val="00DB1D98"/>
    <w:rsid w:val="00DB212E"/>
    <w:rsid w:val="00DB24AE"/>
    <w:rsid w:val="00DB29C0"/>
    <w:rsid w:val="00DB2CA2"/>
    <w:rsid w:val="00DB3A08"/>
    <w:rsid w:val="00DB3CC3"/>
    <w:rsid w:val="00DB4408"/>
    <w:rsid w:val="00DB45B9"/>
    <w:rsid w:val="00DB4ABD"/>
    <w:rsid w:val="00DB52D0"/>
    <w:rsid w:val="00DB6F92"/>
    <w:rsid w:val="00DB70E5"/>
    <w:rsid w:val="00DB716B"/>
    <w:rsid w:val="00DB7A92"/>
    <w:rsid w:val="00DC0785"/>
    <w:rsid w:val="00DC3238"/>
    <w:rsid w:val="00DC3786"/>
    <w:rsid w:val="00DC39A6"/>
    <w:rsid w:val="00DC3D74"/>
    <w:rsid w:val="00DC3E5B"/>
    <w:rsid w:val="00DC4141"/>
    <w:rsid w:val="00DC425D"/>
    <w:rsid w:val="00DC47F7"/>
    <w:rsid w:val="00DC49BC"/>
    <w:rsid w:val="00DC4C7A"/>
    <w:rsid w:val="00DC515A"/>
    <w:rsid w:val="00DC518C"/>
    <w:rsid w:val="00DC656F"/>
    <w:rsid w:val="00DC6FCC"/>
    <w:rsid w:val="00DC7D36"/>
    <w:rsid w:val="00DC7E5A"/>
    <w:rsid w:val="00DD057B"/>
    <w:rsid w:val="00DD060A"/>
    <w:rsid w:val="00DD0CCC"/>
    <w:rsid w:val="00DD0FF9"/>
    <w:rsid w:val="00DD1221"/>
    <w:rsid w:val="00DD13DF"/>
    <w:rsid w:val="00DD18F5"/>
    <w:rsid w:val="00DD2025"/>
    <w:rsid w:val="00DD3143"/>
    <w:rsid w:val="00DD48F9"/>
    <w:rsid w:val="00DD4963"/>
    <w:rsid w:val="00DD5B31"/>
    <w:rsid w:val="00DD6599"/>
    <w:rsid w:val="00DD696F"/>
    <w:rsid w:val="00DD6DD4"/>
    <w:rsid w:val="00DD7189"/>
    <w:rsid w:val="00DD7BD6"/>
    <w:rsid w:val="00DE0685"/>
    <w:rsid w:val="00DE07B6"/>
    <w:rsid w:val="00DE0CB2"/>
    <w:rsid w:val="00DE0D22"/>
    <w:rsid w:val="00DE1286"/>
    <w:rsid w:val="00DE186E"/>
    <w:rsid w:val="00DE2124"/>
    <w:rsid w:val="00DE2618"/>
    <w:rsid w:val="00DE2E6B"/>
    <w:rsid w:val="00DE3023"/>
    <w:rsid w:val="00DE43E7"/>
    <w:rsid w:val="00DE57A6"/>
    <w:rsid w:val="00DE623D"/>
    <w:rsid w:val="00DE65A4"/>
    <w:rsid w:val="00DE761D"/>
    <w:rsid w:val="00DE7866"/>
    <w:rsid w:val="00DE7B6A"/>
    <w:rsid w:val="00DF0129"/>
    <w:rsid w:val="00DF06D8"/>
    <w:rsid w:val="00DF0C54"/>
    <w:rsid w:val="00DF1C0A"/>
    <w:rsid w:val="00DF29E5"/>
    <w:rsid w:val="00DF2B86"/>
    <w:rsid w:val="00DF33F8"/>
    <w:rsid w:val="00DF3A48"/>
    <w:rsid w:val="00DF3B2F"/>
    <w:rsid w:val="00DF4C7A"/>
    <w:rsid w:val="00DF4EA8"/>
    <w:rsid w:val="00DF52B7"/>
    <w:rsid w:val="00DF5DF8"/>
    <w:rsid w:val="00DF6038"/>
    <w:rsid w:val="00DF623E"/>
    <w:rsid w:val="00DF6A49"/>
    <w:rsid w:val="00DF6E5A"/>
    <w:rsid w:val="00DF7F5A"/>
    <w:rsid w:val="00E00006"/>
    <w:rsid w:val="00E00778"/>
    <w:rsid w:val="00E00784"/>
    <w:rsid w:val="00E00A07"/>
    <w:rsid w:val="00E00C4C"/>
    <w:rsid w:val="00E02769"/>
    <w:rsid w:val="00E03DDD"/>
    <w:rsid w:val="00E041E6"/>
    <w:rsid w:val="00E043AE"/>
    <w:rsid w:val="00E0460E"/>
    <w:rsid w:val="00E04B64"/>
    <w:rsid w:val="00E04BCE"/>
    <w:rsid w:val="00E04CC8"/>
    <w:rsid w:val="00E04F91"/>
    <w:rsid w:val="00E058F1"/>
    <w:rsid w:val="00E05979"/>
    <w:rsid w:val="00E05D10"/>
    <w:rsid w:val="00E068CB"/>
    <w:rsid w:val="00E0724E"/>
    <w:rsid w:val="00E07920"/>
    <w:rsid w:val="00E07AF0"/>
    <w:rsid w:val="00E10D3B"/>
    <w:rsid w:val="00E110BB"/>
    <w:rsid w:val="00E11833"/>
    <w:rsid w:val="00E119B0"/>
    <w:rsid w:val="00E11FB1"/>
    <w:rsid w:val="00E12506"/>
    <w:rsid w:val="00E12EA0"/>
    <w:rsid w:val="00E130CB"/>
    <w:rsid w:val="00E131BF"/>
    <w:rsid w:val="00E13447"/>
    <w:rsid w:val="00E1417C"/>
    <w:rsid w:val="00E14755"/>
    <w:rsid w:val="00E150A9"/>
    <w:rsid w:val="00E15205"/>
    <w:rsid w:val="00E16D6C"/>
    <w:rsid w:val="00E1709E"/>
    <w:rsid w:val="00E17374"/>
    <w:rsid w:val="00E17F56"/>
    <w:rsid w:val="00E203E8"/>
    <w:rsid w:val="00E20CBD"/>
    <w:rsid w:val="00E20E77"/>
    <w:rsid w:val="00E211A2"/>
    <w:rsid w:val="00E21B3E"/>
    <w:rsid w:val="00E22C86"/>
    <w:rsid w:val="00E22EEB"/>
    <w:rsid w:val="00E231C8"/>
    <w:rsid w:val="00E23965"/>
    <w:rsid w:val="00E23AE5"/>
    <w:rsid w:val="00E23D37"/>
    <w:rsid w:val="00E2445B"/>
    <w:rsid w:val="00E24A6C"/>
    <w:rsid w:val="00E250C3"/>
    <w:rsid w:val="00E253C4"/>
    <w:rsid w:val="00E25851"/>
    <w:rsid w:val="00E25A50"/>
    <w:rsid w:val="00E25C06"/>
    <w:rsid w:val="00E25D46"/>
    <w:rsid w:val="00E25FF4"/>
    <w:rsid w:val="00E261C9"/>
    <w:rsid w:val="00E26791"/>
    <w:rsid w:val="00E270E0"/>
    <w:rsid w:val="00E274A2"/>
    <w:rsid w:val="00E27557"/>
    <w:rsid w:val="00E27F8F"/>
    <w:rsid w:val="00E27FEA"/>
    <w:rsid w:val="00E30F8C"/>
    <w:rsid w:val="00E31C86"/>
    <w:rsid w:val="00E31F57"/>
    <w:rsid w:val="00E32356"/>
    <w:rsid w:val="00E33270"/>
    <w:rsid w:val="00E33738"/>
    <w:rsid w:val="00E338B0"/>
    <w:rsid w:val="00E33F40"/>
    <w:rsid w:val="00E33F76"/>
    <w:rsid w:val="00E34567"/>
    <w:rsid w:val="00E345D1"/>
    <w:rsid w:val="00E35864"/>
    <w:rsid w:val="00E36C85"/>
    <w:rsid w:val="00E36E2F"/>
    <w:rsid w:val="00E36FD3"/>
    <w:rsid w:val="00E41AE1"/>
    <w:rsid w:val="00E41B7D"/>
    <w:rsid w:val="00E41C9D"/>
    <w:rsid w:val="00E41E22"/>
    <w:rsid w:val="00E4207A"/>
    <w:rsid w:val="00E42088"/>
    <w:rsid w:val="00E42CA7"/>
    <w:rsid w:val="00E433C6"/>
    <w:rsid w:val="00E438B1"/>
    <w:rsid w:val="00E43B92"/>
    <w:rsid w:val="00E43D6B"/>
    <w:rsid w:val="00E4432D"/>
    <w:rsid w:val="00E44A4E"/>
    <w:rsid w:val="00E44B73"/>
    <w:rsid w:val="00E450C1"/>
    <w:rsid w:val="00E45E0A"/>
    <w:rsid w:val="00E4794B"/>
    <w:rsid w:val="00E47ACB"/>
    <w:rsid w:val="00E505B2"/>
    <w:rsid w:val="00E50A37"/>
    <w:rsid w:val="00E521CE"/>
    <w:rsid w:val="00E52955"/>
    <w:rsid w:val="00E52C71"/>
    <w:rsid w:val="00E52F69"/>
    <w:rsid w:val="00E53074"/>
    <w:rsid w:val="00E537AB"/>
    <w:rsid w:val="00E537C2"/>
    <w:rsid w:val="00E5387F"/>
    <w:rsid w:val="00E54712"/>
    <w:rsid w:val="00E552E1"/>
    <w:rsid w:val="00E5534F"/>
    <w:rsid w:val="00E55F0D"/>
    <w:rsid w:val="00E567AA"/>
    <w:rsid w:val="00E5764A"/>
    <w:rsid w:val="00E6025C"/>
    <w:rsid w:val="00E606BE"/>
    <w:rsid w:val="00E60B2A"/>
    <w:rsid w:val="00E60FF6"/>
    <w:rsid w:val="00E61360"/>
    <w:rsid w:val="00E61EAC"/>
    <w:rsid w:val="00E6222C"/>
    <w:rsid w:val="00E62817"/>
    <w:rsid w:val="00E62E33"/>
    <w:rsid w:val="00E62EE4"/>
    <w:rsid w:val="00E63DA0"/>
    <w:rsid w:val="00E64ACA"/>
    <w:rsid w:val="00E64B11"/>
    <w:rsid w:val="00E64C10"/>
    <w:rsid w:val="00E653CA"/>
    <w:rsid w:val="00E667DA"/>
    <w:rsid w:val="00E66A7E"/>
    <w:rsid w:val="00E66B9C"/>
    <w:rsid w:val="00E66BDB"/>
    <w:rsid w:val="00E66D35"/>
    <w:rsid w:val="00E672DF"/>
    <w:rsid w:val="00E673C3"/>
    <w:rsid w:val="00E67D75"/>
    <w:rsid w:val="00E70253"/>
    <w:rsid w:val="00E70514"/>
    <w:rsid w:val="00E7087E"/>
    <w:rsid w:val="00E70D88"/>
    <w:rsid w:val="00E71221"/>
    <w:rsid w:val="00E71B4D"/>
    <w:rsid w:val="00E72188"/>
    <w:rsid w:val="00E72288"/>
    <w:rsid w:val="00E7261C"/>
    <w:rsid w:val="00E72881"/>
    <w:rsid w:val="00E72B5B"/>
    <w:rsid w:val="00E72E13"/>
    <w:rsid w:val="00E732F5"/>
    <w:rsid w:val="00E747CE"/>
    <w:rsid w:val="00E74DD4"/>
    <w:rsid w:val="00E75B14"/>
    <w:rsid w:val="00E7659E"/>
    <w:rsid w:val="00E77205"/>
    <w:rsid w:val="00E800AC"/>
    <w:rsid w:val="00E806D6"/>
    <w:rsid w:val="00E8092C"/>
    <w:rsid w:val="00E81B6A"/>
    <w:rsid w:val="00E827BB"/>
    <w:rsid w:val="00E82885"/>
    <w:rsid w:val="00E828FB"/>
    <w:rsid w:val="00E829A0"/>
    <w:rsid w:val="00E82EB4"/>
    <w:rsid w:val="00E83826"/>
    <w:rsid w:val="00E83AC1"/>
    <w:rsid w:val="00E83CE4"/>
    <w:rsid w:val="00E8421C"/>
    <w:rsid w:val="00E84A8D"/>
    <w:rsid w:val="00E85370"/>
    <w:rsid w:val="00E8550B"/>
    <w:rsid w:val="00E85512"/>
    <w:rsid w:val="00E869E0"/>
    <w:rsid w:val="00E874B3"/>
    <w:rsid w:val="00E87942"/>
    <w:rsid w:val="00E879B0"/>
    <w:rsid w:val="00E87ACA"/>
    <w:rsid w:val="00E87B45"/>
    <w:rsid w:val="00E9088E"/>
    <w:rsid w:val="00E90C0D"/>
    <w:rsid w:val="00E91083"/>
    <w:rsid w:val="00E9147C"/>
    <w:rsid w:val="00E914A1"/>
    <w:rsid w:val="00E92273"/>
    <w:rsid w:val="00E92AF4"/>
    <w:rsid w:val="00E9425B"/>
    <w:rsid w:val="00E942F5"/>
    <w:rsid w:val="00E9434F"/>
    <w:rsid w:val="00E95CC8"/>
    <w:rsid w:val="00E96F3D"/>
    <w:rsid w:val="00E974F9"/>
    <w:rsid w:val="00E97FAE"/>
    <w:rsid w:val="00EA002B"/>
    <w:rsid w:val="00EA0191"/>
    <w:rsid w:val="00EA1424"/>
    <w:rsid w:val="00EA16D3"/>
    <w:rsid w:val="00EA1839"/>
    <w:rsid w:val="00EA1D89"/>
    <w:rsid w:val="00EA32AB"/>
    <w:rsid w:val="00EA38CC"/>
    <w:rsid w:val="00EA3DD7"/>
    <w:rsid w:val="00EA4446"/>
    <w:rsid w:val="00EA60D2"/>
    <w:rsid w:val="00EA6C61"/>
    <w:rsid w:val="00EA7563"/>
    <w:rsid w:val="00EA7618"/>
    <w:rsid w:val="00EB0763"/>
    <w:rsid w:val="00EB094E"/>
    <w:rsid w:val="00EB0BA3"/>
    <w:rsid w:val="00EB0D17"/>
    <w:rsid w:val="00EB0E1B"/>
    <w:rsid w:val="00EB1510"/>
    <w:rsid w:val="00EB28C5"/>
    <w:rsid w:val="00EB3D8D"/>
    <w:rsid w:val="00EB3F1D"/>
    <w:rsid w:val="00EB40DB"/>
    <w:rsid w:val="00EB4ECF"/>
    <w:rsid w:val="00EB59E5"/>
    <w:rsid w:val="00EB5EB7"/>
    <w:rsid w:val="00EB6082"/>
    <w:rsid w:val="00EB6751"/>
    <w:rsid w:val="00EB6A8A"/>
    <w:rsid w:val="00EB731A"/>
    <w:rsid w:val="00EC0F8D"/>
    <w:rsid w:val="00EC138A"/>
    <w:rsid w:val="00EC1798"/>
    <w:rsid w:val="00EC17A1"/>
    <w:rsid w:val="00EC1C40"/>
    <w:rsid w:val="00EC3434"/>
    <w:rsid w:val="00EC37DD"/>
    <w:rsid w:val="00EC4AF5"/>
    <w:rsid w:val="00EC4BEE"/>
    <w:rsid w:val="00EC4E14"/>
    <w:rsid w:val="00EC636C"/>
    <w:rsid w:val="00EC63D5"/>
    <w:rsid w:val="00EC6959"/>
    <w:rsid w:val="00EC6A16"/>
    <w:rsid w:val="00EC7128"/>
    <w:rsid w:val="00EC74CB"/>
    <w:rsid w:val="00EC7E61"/>
    <w:rsid w:val="00ED04C4"/>
    <w:rsid w:val="00ED062D"/>
    <w:rsid w:val="00ED09A3"/>
    <w:rsid w:val="00ED09D1"/>
    <w:rsid w:val="00ED0E22"/>
    <w:rsid w:val="00ED151D"/>
    <w:rsid w:val="00ED247D"/>
    <w:rsid w:val="00ED283C"/>
    <w:rsid w:val="00ED347C"/>
    <w:rsid w:val="00ED35D2"/>
    <w:rsid w:val="00ED3A9B"/>
    <w:rsid w:val="00ED3F71"/>
    <w:rsid w:val="00ED40B4"/>
    <w:rsid w:val="00ED43E8"/>
    <w:rsid w:val="00ED4B6D"/>
    <w:rsid w:val="00ED4DD5"/>
    <w:rsid w:val="00ED5638"/>
    <w:rsid w:val="00ED5F37"/>
    <w:rsid w:val="00ED6679"/>
    <w:rsid w:val="00ED69A0"/>
    <w:rsid w:val="00ED6BD5"/>
    <w:rsid w:val="00ED74B7"/>
    <w:rsid w:val="00ED751D"/>
    <w:rsid w:val="00ED7720"/>
    <w:rsid w:val="00ED7DE0"/>
    <w:rsid w:val="00EE057A"/>
    <w:rsid w:val="00EE094C"/>
    <w:rsid w:val="00EE12AA"/>
    <w:rsid w:val="00EE12CD"/>
    <w:rsid w:val="00EE2088"/>
    <w:rsid w:val="00EE2304"/>
    <w:rsid w:val="00EE281A"/>
    <w:rsid w:val="00EE293C"/>
    <w:rsid w:val="00EE2DAF"/>
    <w:rsid w:val="00EE2E84"/>
    <w:rsid w:val="00EE3317"/>
    <w:rsid w:val="00EE3788"/>
    <w:rsid w:val="00EE3F50"/>
    <w:rsid w:val="00EE41BF"/>
    <w:rsid w:val="00EE46F4"/>
    <w:rsid w:val="00EE4846"/>
    <w:rsid w:val="00EE5828"/>
    <w:rsid w:val="00EE612D"/>
    <w:rsid w:val="00EE6159"/>
    <w:rsid w:val="00EE787F"/>
    <w:rsid w:val="00EE7D32"/>
    <w:rsid w:val="00EE7D7D"/>
    <w:rsid w:val="00EF07ED"/>
    <w:rsid w:val="00EF0A51"/>
    <w:rsid w:val="00EF0F4D"/>
    <w:rsid w:val="00EF0F9C"/>
    <w:rsid w:val="00EF2144"/>
    <w:rsid w:val="00EF27E9"/>
    <w:rsid w:val="00EF2B98"/>
    <w:rsid w:val="00EF2EA5"/>
    <w:rsid w:val="00EF38DD"/>
    <w:rsid w:val="00EF404B"/>
    <w:rsid w:val="00EF4058"/>
    <w:rsid w:val="00EF55EF"/>
    <w:rsid w:val="00EF69F4"/>
    <w:rsid w:val="00EF77CA"/>
    <w:rsid w:val="00F000CA"/>
    <w:rsid w:val="00F00828"/>
    <w:rsid w:val="00F00CA7"/>
    <w:rsid w:val="00F01129"/>
    <w:rsid w:val="00F01CBF"/>
    <w:rsid w:val="00F01E68"/>
    <w:rsid w:val="00F023DF"/>
    <w:rsid w:val="00F02432"/>
    <w:rsid w:val="00F02D25"/>
    <w:rsid w:val="00F02E26"/>
    <w:rsid w:val="00F02E37"/>
    <w:rsid w:val="00F032E7"/>
    <w:rsid w:val="00F03542"/>
    <w:rsid w:val="00F03B2C"/>
    <w:rsid w:val="00F03DDC"/>
    <w:rsid w:val="00F04376"/>
    <w:rsid w:val="00F04956"/>
    <w:rsid w:val="00F052B5"/>
    <w:rsid w:val="00F0598E"/>
    <w:rsid w:val="00F06B62"/>
    <w:rsid w:val="00F07029"/>
    <w:rsid w:val="00F07F76"/>
    <w:rsid w:val="00F10400"/>
    <w:rsid w:val="00F10AC3"/>
    <w:rsid w:val="00F10B8D"/>
    <w:rsid w:val="00F1137A"/>
    <w:rsid w:val="00F11BA3"/>
    <w:rsid w:val="00F11C6F"/>
    <w:rsid w:val="00F120B7"/>
    <w:rsid w:val="00F125E5"/>
    <w:rsid w:val="00F1336E"/>
    <w:rsid w:val="00F133B7"/>
    <w:rsid w:val="00F1366E"/>
    <w:rsid w:val="00F138B6"/>
    <w:rsid w:val="00F13D32"/>
    <w:rsid w:val="00F142E6"/>
    <w:rsid w:val="00F14592"/>
    <w:rsid w:val="00F14E14"/>
    <w:rsid w:val="00F1553F"/>
    <w:rsid w:val="00F157CE"/>
    <w:rsid w:val="00F15A23"/>
    <w:rsid w:val="00F15ED5"/>
    <w:rsid w:val="00F16164"/>
    <w:rsid w:val="00F1628D"/>
    <w:rsid w:val="00F167B1"/>
    <w:rsid w:val="00F16B46"/>
    <w:rsid w:val="00F16B5C"/>
    <w:rsid w:val="00F17BCD"/>
    <w:rsid w:val="00F20D9B"/>
    <w:rsid w:val="00F213A8"/>
    <w:rsid w:val="00F21575"/>
    <w:rsid w:val="00F219F1"/>
    <w:rsid w:val="00F21F2E"/>
    <w:rsid w:val="00F22B1E"/>
    <w:rsid w:val="00F232DE"/>
    <w:rsid w:val="00F23630"/>
    <w:rsid w:val="00F24795"/>
    <w:rsid w:val="00F2481D"/>
    <w:rsid w:val="00F25470"/>
    <w:rsid w:val="00F261D0"/>
    <w:rsid w:val="00F26599"/>
    <w:rsid w:val="00F2693F"/>
    <w:rsid w:val="00F26D01"/>
    <w:rsid w:val="00F27EFB"/>
    <w:rsid w:val="00F30A44"/>
    <w:rsid w:val="00F30DFC"/>
    <w:rsid w:val="00F31273"/>
    <w:rsid w:val="00F31368"/>
    <w:rsid w:val="00F315DA"/>
    <w:rsid w:val="00F3167B"/>
    <w:rsid w:val="00F31A0C"/>
    <w:rsid w:val="00F3261F"/>
    <w:rsid w:val="00F32CF2"/>
    <w:rsid w:val="00F339B1"/>
    <w:rsid w:val="00F33E5F"/>
    <w:rsid w:val="00F34002"/>
    <w:rsid w:val="00F340FD"/>
    <w:rsid w:val="00F341DD"/>
    <w:rsid w:val="00F34FD5"/>
    <w:rsid w:val="00F35D29"/>
    <w:rsid w:val="00F3655C"/>
    <w:rsid w:val="00F3666A"/>
    <w:rsid w:val="00F366C5"/>
    <w:rsid w:val="00F37439"/>
    <w:rsid w:val="00F378E8"/>
    <w:rsid w:val="00F3795A"/>
    <w:rsid w:val="00F4055A"/>
    <w:rsid w:val="00F4088D"/>
    <w:rsid w:val="00F40942"/>
    <w:rsid w:val="00F40BF5"/>
    <w:rsid w:val="00F40D09"/>
    <w:rsid w:val="00F41818"/>
    <w:rsid w:val="00F41B15"/>
    <w:rsid w:val="00F426EE"/>
    <w:rsid w:val="00F42A0E"/>
    <w:rsid w:val="00F43002"/>
    <w:rsid w:val="00F43E83"/>
    <w:rsid w:val="00F441AC"/>
    <w:rsid w:val="00F44BBC"/>
    <w:rsid w:val="00F45012"/>
    <w:rsid w:val="00F45517"/>
    <w:rsid w:val="00F45818"/>
    <w:rsid w:val="00F45B12"/>
    <w:rsid w:val="00F46D32"/>
    <w:rsid w:val="00F46EDA"/>
    <w:rsid w:val="00F46F24"/>
    <w:rsid w:val="00F4758C"/>
    <w:rsid w:val="00F516E0"/>
    <w:rsid w:val="00F524C6"/>
    <w:rsid w:val="00F52723"/>
    <w:rsid w:val="00F527A6"/>
    <w:rsid w:val="00F53A9E"/>
    <w:rsid w:val="00F53CBA"/>
    <w:rsid w:val="00F54402"/>
    <w:rsid w:val="00F54878"/>
    <w:rsid w:val="00F54F31"/>
    <w:rsid w:val="00F560BF"/>
    <w:rsid w:val="00F57896"/>
    <w:rsid w:val="00F6022B"/>
    <w:rsid w:val="00F628CE"/>
    <w:rsid w:val="00F629EC"/>
    <w:rsid w:val="00F62EEB"/>
    <w:rsid w:val="00F639D1"/>
    <w:rsid w:val="00F63A4D"/>
    <w:rsid w:val="00F63D4B"/>
    <w:rsid w:val="00F63E7D"/>
    <w:rsid w:val="00F642FE"/>
    <w:rsid w:val="00F6488D"/>
    <w:rsid w:val="00F64C19"/>
    <w:rsid w:val="00F64EC5"/>
    <w:rsid w:val="00F653A0"/>
    <w:rsid w:val="00F655A9"/>
    <w:rsid w:val="00F65FAE"/>
    <w:rsid w:val="00F66930"/>
    <w:rsid w:val="00F66D68"/>
    <w:rsid w:val="00F6724D"/>
    <w:rsid w:val="00F67857"/>
    <w:rsid w:val="00F67B4C"/>
    <w:rsid w:val="00F705E1"/>
    <w:rsid w:val="00F70E28"/>
    <w:rsid w:val="00F71498"/>
    <w:rsid w:val="00F715DC"/>
    <w:rsid w:val="00F71648"/>
    <w:rsid w:val="00F716A0"/>
    <w:rsid w:val="00F724B9"/>
    <w:rsid w:val="00F7275E"/>
    <w:rsid w:val="00F7299D"/>
    <w:rsid w:val="00F72A40"/>
    <w:rsid w:val="00F72ACB"/>
    <w:rsid w:val="00F72D33"/>
    <w:rsid w:val="00F72E40"/>
    <w:rsid w:val="00F72F21"/>
    <w:rsid w:val="00F736C7"/>
    <w:rsid w:val="00F742D6"/>
    <w:rsid w:val="00F74314"/>
    <w:rsid w:val="00F74AA7"/>
    <w:rsid w:val="00F74AE6"/>
    <w:rsid w:val="00F74B9B"/>
    <w:rsid w:val="00F755D4"/>
    <w:rsid w:val="00F75E13"/>
    <w:rsid w:val="00F76077"/>
    <w:rsid w:val="00F775CF"/>
    <w:rsid w:val="00F7771C"/>
    <w:rsid w:val="00F77980"/>
    <w:rsid w:val="00F807FF"/>
    <w:rsid w:val="00F809CA"/>
    <w:rsid w:val="00F81AEB"/>
    <w:rsid w:val="00F8232D"/>
    <w:rsid w:val="00F824DA"/>
    <w:rsid w:val="00F8250F"/>
    <w:rsid w:val="00F82AA9"/>
    <w:rsid w:val="00F82E47"/>
    <w:rsid w:val="00F8327D"/>
    <w:rsid w:val="00F83D3D"/>
    <w:rsid w:val="00F84A82"/>
    <w:rsid w:val="00F8518E"/>
    <w:rsid w:val="00F85464"/>
    <w:rsid w:val="00F856BC"/>
    <w:rsid w:val="00F85CAE"/>
    <w:rsid w:val="00F85E52"/>
    <w:rsid w:val="00F86197"/>
    <w:rsid w:val="00F86957"/>
    <w:rsid w:val="00F86B7F"/>
    <w:rsid w:val="00F874DE"/>
    <w:rsid w:val="00F9002C"/>
    <w:rsid w:val="00F90464"/>
    <w:rsid w:val="00F90703"/>
    <w:rsid w:val="00F90E18"/>
    <w:rsid w:val="00F90E34"/>
    <w:rsid w:val="00F91215"/>
    <w:rsid w:val="00F91691"/>
    <w:rsid w:val="00F91CBE"/>
    <w:rsid w:val="00F9203E"/>
    <w:rsid w:val="00F92FBB"/>
    <w:rsid w:val="00F93DE1"/>
    <w:rsid w:val="00F93EE9"/>
    <w:rsid w:val="00F9417A"/>
    <w:rsid w:val="00F945AF"/>
    <w:rsid w:val="00F945DB"/>
    <w:rsid w:val="00F94C8F"/>
    <w:rsid w:val="00F95ADB"/>
    <w:rsid w:val="00F960E6"/>
    <w:rsid w:val="00F97828"/>
    <w:rsid w:val="00F97B24"/>
    <w:rsid w:val="00FA036A"/>
    <w:rsid w:val="00FA0396"/>
    <w:rsid w:val="00FA04AF"/>
    <w:rsid w:val="00FA0671"/>
    <w:rsid w:val="00FA0C5E"/>
    <w:rsid w:val="00FA1828"/>
    <w:rsid w:val="00FA240A"/>
    <w:rsid w:val="00FA2A09"/>
    <w:rsid w:val="00FA35CD"/>
    <w:rsid w:val="00FA3980"/>
    <w:rsid w:val="00FA3DBB"/>
    <w:rsid w:val="00FA3E0B"/>
    <w:rsid w:val="00FA505C"/>
    <w:rsid w:val="00FA555A"/>
    <w:rsid w:val="00FA57AD"/>
    <w:rsid w:val="00FA6288"/>
    <w:rsid w:val="00FA75F9"/>
    <w:rsid w:val="00FA766A"/>
    <w:rsid w:val="00FB0040"/>
    <w:rsid w:val="00FB0256"/>
    <w:rsid w:val="00FB21DC"/>
    <w:rsid w:val="00FB23F2"/>
    <w:rsid w:val="00FB2C71"/>
    <w:rsid w:val="00FB2D9F"/>
    <w:rsid w:val="00FB3906"/>
    <w:rsid w:val="00FB5435"/>
    <w:rsid w:val="00FB5864"/>
    <w:rsid w:val="00FB5A6D"/>
    <w:rsid w:val="00FB643E"/>
    <w:rsid w:val="00FB6495"/>
    <w:rsid w:val="00FB77FE"/>
    <w:rsid w:val="00FB7989"/>
    <w:rsid w:val="00FB7E42"/>
    <w:rsid w:val="00FC0516"/>
    <w:rsid w:val="00FC1883"/>
    <w:rsid w:val="00FC1B52"/>
    <w:rsid w:val="00FC226B"/>
    <w:rsid w:val="00FC254F"/>
    <w:rsid w:val="00FC3128"/>
    <w:rsid w:val="00FC327A"/>
    <w:rsid w:val="00FC41E6"/>
    <w:rsid w:val="00FC43F9"/>
    <w:rsid w:val="00FC44A0"/>
    <w:rsid w:val="00FC49A1"/>
    <w:rsid w:val="00FC4B0B"/>
    <w:rsid w:val="00FC4E93"/>
    <w:rsid w:val="00FC4FCE"/>
    <w:rsid w:val="00FC52FC"/>
    <w:rsid w:val="00FC5543"/>
    <w:rsid w:val="00FC6504"/>
    <w:rsid w:val="00FC6A54"/>
    <w:rsid w:val="00FC7D50"/>
    <w:rsid w:val="00FD05FF"/>
    <w:rsid w:val="00FD08C7"/>
    <w:rsid w:val="00FD0DD2"/>
    <w:rsid w:val="00FD117F"/>
    <w:rsid w:val="00FD26F1"/>
    <w:rsid w:val="00FD2708"/>
    <w:rsid w:val="00FD2918"/>
    <w:rsid w:val="00FD2E92"/>
    <w:rsid w:val="00FD3714"/>
    <w:rsid w:val="00FD4D85"/>
    <w:rsid w:val="00FD5048"/>
    <w:rsid w:val="00FD51E6"/>
    <w:rsid w:val="00FD545C"/>
    <w:rsid w:val="00FD6607"/>
    <w:rsid w:val="00FD6818"/>
    <w:rsid w:val="00FD7E31"/>
    <w:rsid w:val="00FE0295"/>
    <w:rsid w:val="00FE0CD4"/>
    <w:rsid w:val="00FE1837"/>
    <w:rsid w:val="00FE1CC8"/>
    <w:rsid w:val="00FE2A40"/>
    <w:rsid w:val="00FE2C9F"/>
    <w:rsid w:val="00FE4D65"/>
    <w:rsid w:val="00FE4D78"/>
    <w:rsid w:val="00FE4F21"/>
    <w:rsid w:val="00FE5058"/>
    <w:rsid w:val="00FE5472"/>
    <w:rsid w:val="00FE5C76"/>
    <w:rsid w:val="00FE5CA9"/>
    <w:rsid w:val="00FE64A1"/>
    <w:rsid w:val="00FE6F1C"/>
    <w:rsid w:val="00FE753F"/>
    <w:rsid w:val="00FF1A50"/>
    <w:rsid w:val="00FF1B40"/>
    <w:rsid w:val="00FF1BF7"/>
    <w:rsid w:val="00FF3001"/>
    <w:rsid w:val="00FF3B07"/>
    <w:rsid w:val="00FF41A5"/>
    <w:rsid w:val="00FF5E2B"/>
    <w:rsid w:val="00FF67D1"/>
    <w:rsid w:val="00FF67D6"/>
    <w:rsid w:val="00FF6AD1"/>
    <w:rsid w:val="00FF6C13"/>
    <w:rsid w:val="00FF6D9C"/>
    <w:rsid w:val="00FF6DD7"/>
    <w:rsid w:val="00FF71A7"/>
    <w:rsid w:val="00FF7889"/>
    <w:rsid w:val="00FF7BD4"/>
    <w:rsid w:val="00FF7ECE"/>
    <w:rsid w:val="01CDABD1"/>
    <w:rsid w:val="023CE163"/>
    <w:rsid w:val="0255483D"/>
    <w:rsid w:val="04C3E793"/>
    <w:rsid w:val="051788DB"/>
    <w:rsid w:val="0523B0B5"/>
    <w:rsid w:val="05799106"/>
    <w:rsid w:val="05AA58C2"/>
    <w:rsid w:val="0696A91B"/>
    <w:rsid w:val="0704389E"/>
    <w:rsid w:val="0779C3FF"/>
    <w:rsid w:val="07863DE8"/>
    <w:rsid w:val="08CFE941"/>
    <w:rsid w:val="0998E2E3"/>
    <w:rsid w:val="09A170D8"/>
    <w:rsid w:val="0A5FEA11"/>
    <w:rsid w:val="0B273C44"/>
    <w:rsid w:val="0CBF8FF8"/>
    <w:rsid w:val="0CFDA83A"/>
    <w:rsid w:val="0E18D57C"/>
    <w:rsid w:val="1063E452"/>
    <w:rsid w:val="11372864"/>
    <w:rsid w:val="12E40B60"/>
    <w:rsid w:val="133D7012"/>
    <w:rsid w:val="1553FD0E"/>
    <w:rsid w:val="1577DDB1"/>
    <w:rsid w:val="15B7EA9C"/>
    <w:rsid w:val="15BBB77B"/>
    <w:rsid w:val="15E28E82"/>
    <w:rsid w:val="1667E9CD"/>
    <w:rsid w:val="16E6F07B"/>
    <w:rsid w:val="171F7B4B"/>
    <w:rsid w:val="1755D52D"/>
    <w:rsid w:val="178D6BC4"/>
    <w:rsid w:val="18D4912D"/>
    <w:rsid w:val="1995D143"/>
    <w:rsid w:val="19FA187C"/>
    <w:rsid w:val="1AAF7696"/>
    <w:rsid w:val="1BE20D75"/>
    <w:rsid w:val="1C07C41C"/>
    <w:rsid w:val="1C797B0D"/>
    <w:rsid w:val="1C84C615"/>
    <w:rsid w:val="1D2FEC20"/>
    <w:rsid w:val="1D6D7F73"/>
    <w:rsid w:val="1E2A6C07"/>
    <w:rsid w:val="1ED670A3"/>
    <w:rsid w:val="1FD70E6B"/>
    <w:rsid w:val="20195748"/>
    <w:rsid w:val="2232BE2B"/>
    <w:rsid w:val="223BBC61"/>
    <w:rsid w:val="236153B8"/>
    <w:rsid w:val="243E0B79"/>
    <w:rsid w:val="25FEEF2C"/>
    <w:rsid w:val="260F0A36"/>
    <w:rsid w:val="262DCF75"/>
    <w:rsid w:val="289FD236"/>
    <w:rsid w:val="29786C16"/>
    <w:rsid w:val="2AE30FD9"/>
    <w:rsid w:val="2B447FE8"/>
    <w:rsid w:val="2D49D711"/>
    <w:rsid w:val="2EDFDBAB"/>
    <w:rsid w:val="2F0B755E"/>
    <w:rsid w:val="303C12A9"/>
    <w:rsid w:val="30AC6CA6"/>
    <w:rsid w:val="31D08C7E"/>
    <w:rsid w:val="32C1CEFF"/>
    <w:rsid w:val="33093822"/>
    <w:rsid w:val="355061B1"/>
    <w:rsid w:val="35E90AF8"/>
    <w:rsid w:val="36B1EDA8"/>
    <w:rsid w:val="36DC9807"/>
    <w:rsid w:val="3772A2F4"/>
    <w:rsid w:val="377BAA49"/>
    <w:rsid w:val="37FD2729"/>
    <w:rsid w:val="38434596"/>
    <w:rsid w:val="3862D46B"/>
    <w:rsid w:val="387EDEEE"/>
    <w:rsid w:val="388AFC29"/>
    <w:rsid w:val="3905ECF3"/>
    <w:rsid w:val="39A1D5AC"/>
    <w:rsid w:val="3A12BD16"/>
    <w:rsid w:val="3B56B6AD"/>
    <w:rsid w:val="3C269DC3"/>
    <w:rsid w:val="3C7D70F7"/>
    <w:rsid w:val="3EE37EBE"/>
    <w:rsid w:val="40B547A4"/>
    <w:rsid w:val="4257C38F"/>
    <w:rsid w:val="43C5D794"/>
    <w:rsid w:val="44A0DEA8"/>
    <w:rsid w:val="44F80800"/>
    <w:rsid w:val="4512A8B0"/>
    <w:rsid w:val="45F268D2"/>
    <w:rsid w:val="46DE6A87"/>
    <w:rsid w:val="46F07D25"/>
    <w:rsid w:val="47E5B8F8"/>
    <w:rsid w:val="4852ED84"/>
    <w:rsid w:val="49AF91D2"/>
    <w:rsid w:val="4A01733C"/>
    <w:rsid w:val="4A321CFF"/>
    <w:rsid w:val="4A7628BB"/>
    <w:rsid w:val="4B9215E9"/>
    <w:rsid w:val="4BC17C4E"/>
    <w:rsid w:val="4D567948"/>
    <w:rsid w:val="4E0B6B5B"/>
    <w:rsid w:val="4EB3E8E6"/>
    <w:rsid w:val="4F172B0A"/>
    <w:rsid w:val="4F734C01"/>
    <w:rsid w:val="5000F135"/>
    <w:rsid w:val="50223C7F"/>
    <w:rsid w:val="515F869D"/>
    <w:rsid w:val="52520CEE"/>
    <w:rsid w:val="52A13499"/>
    <w:rsid w:val="5318EC2A"/>
    <w:rsid w:val="531D83BA"/>
    <w:rsid w:val="5348EBA7"/>
    <w:rsid w:val="538FC8BF"/>
    <w:rsid w:val="53A81428"/>
    <w:rsid w:val="53A98E54"/>
    <w:rsid w:val="5422ACFA"/>
    <w:rsid w:val="546E4069"/>
    <w:rsid w:val="54996081"/>
    <w:rsid w:val="54B19A6C"/>
    <w:rsid w:val="54DED712"/>
    <w:rsid w:val="55FDBF88"/>
    <w:rsid w:val="5632FB43"/>
    <w:rsid w:val="586CBB79"/>
    <w:rsid w:val="59D7B7EE"/>
    <w:rsid w:val="5A26D610"/>
    <w:rsid w:val="5A40255B"/>
    <w:rsid w:val="5A83B750"/>
    <w:rsid w:val="5CDE03A1"/>
    <w:rsid w:val="5CDF6D4F"/>
    <w:rsid w:val="5D4A1D3F"/>
    <w:rsid w:val="5D63285C"/>
    <w:rsid w:val="5F268C88"/>
    <w:rsid w:val="5F97C4EE"/>
    <w:rsid w:val="5FC72539"/>
    <w:rsid w:val="6031DB55"/>
    <w:rsid w:val="60F60D49"/>
    <w:rsid w:val="6309EBAB"/>
    <w:rsid w:val="63274BD0"/>
    <w:rsid w:val="6339253B"/>
    <w:rsid w:val="633E1722"/>
    <w:rsid w:val="63BA85B9"/>
    <w:rsid w:val="63C9BA5F"/>
    <w:rsid w:val="63E8B1AD"/>
    <w:rsid w:val="64970E49"/>
    <w:rsid w:val="64B8A315"/>
    <w:rsid w:val="65A8885E"/>
    <w:rsid w:val="65D32882"/>
    <w:rsid w:val="65EB8074"/>
    <w:rsid w:val="66D9DC85"/>
    <w:rsid w:val="674A55A6"/>
    <w:rsid w:val="680FB476"/>
    <w:rsid w:val="6812C602"/>
    <w:rsid w:val="68C2FD28"/>
    <w:rsid w:val="68E3E95C"/>
    <w:rsid w:val="69D459AC"/>
    <w:rsid w:val="6AD113EF"/>
    <w:rsid w:val="6B09EAE0"/>
    <w:rsid w:val="6BF3DAE8"/>
    <w:rsid w:val="6C239F4F"/>
    <w:rsid w:val="6CAAFD2F"/>
    <w:rsid w:val="6CBA581B"/>
    <w:rsid w:val="6DE75D2E"/>
    <w:rsid w:val="6DF3EA70"/>
    <w:rsid w:val="6E15FC17"/>
    <w:rsid w:val="6EF8483B"/>
    <w:rsid w:val="6F2CD5ED"/>
    <w:rsid w:val="70371BE0"/>
    <w:rsid w:val="715B3B39"/>
    <w:rsid w:val="723E7F08"/>
    <w:rsid w:val="734894E6"/>
    <w:rsid w:val="739FB2CA"/>
    <w:rsid w:val="7441ADFE"/>
    <w:rsid w:val="75D25F18"/>
    <w:rsid w:val="77024E6D"/>
    <w:rsid w:val="77261572"/>
    <w:rsid w:val="776A5392"/>
    <w:rsid w:val="778C3721"/>
    <w:rsid w:val="7921C786"/>
    <w:rsid w:val="793EA47B"/>
    <w:rsid w:val="794DEEB0"/>
    <w:rsid w:val="7A9B31DA"/>
    <w:rsid w:val="7AE90E4C"/>
    <w:rsid w:val="7CA9C7A6"/>
    <w:rsid w:val="7D440C6C"/>
    <w:rsid w:val="7E80390B"/>
    <w:rsid w:val="7F7ED78C"/>
    <w:rsid w:val="7FA41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483EC3"/>
  <w15:chartTrackingRefBased/>
  <w15:docId w15:val="{C223525F-C652-4176-BA26-2BA0C1D9E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0E18"/>
    <w:pPr>
      <w:keepNext/>
      <w:keepLines/>
      <w:spacing w:before="240" w:after="0" w:line="240" w:lineRule="auto"/>
      <w:outlineLvl w:val="0"/>
    </w:pPr>
    <w:rPr>
      <w:rFonts w:ascii="Arial" w:eastAsiaTheme="majorEastAsia" w:hAnsi="Arial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5A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5A78"/>
  </w:style>
  <w:style w:type="paragraph" w:styleId="Footer">
    <w:name w:val="footer"/>
    <w:basedOn w:val="Normal"/>
    <w:link w:val="FooterChar"/>
    <w:uiPriority w:val="99"/>
    <w:unhideWhenUsed/>
    <w:rsid w:val="00D15A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5A78"/>
  </w:style>
  <w:style w:type="character" w:customStyle="1" w:styleId="Heading1Char">
    <w:name w:val="Heading 1 Char"/>
    <w:basedOn w:val="DefaultParagraphFont"/>
    <w:link w:val="Heading1"/>
    <w:uiPriority w:val="9"/>
    <w:rsid w:val="00F90E18"/>
    <w:rPr>
      <w:rFonts w:ascii="Arial" w:eastAsiaTheme="majorEastAsia" w:hAnsi="Arial" w:cstheme="majorBidi"/>
      <w:b/>
      <w:sz w:val="24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F90E1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97E2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97E2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11E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GridTable4-Accent3">
    <w:name w:val="Grid Table 4 Accent 3"/>
    <w:basedOn w:val="TableNormal"/>
    <w:uiPriority w:val="49"/>
    <w:rsid w:val="00A11EC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630E2"/>
    <w:rPr>
      <w:sz w:val="16"/>
      <w:szCs w:val="16"/>
    </w:rPr>
  </w:style>
  <w:style w:type="paragraph" w:styleId="CommentText">
    <w:name w:val="annotation text"/>
    <w:aliases w:val="Comment Text Char1 Char,Comment Text Char Char Char"/>
    <w:basedOn w:val="Normal"/>
    <w:link w:val="CommentTextChar"/>
    <w:uiPriority w:val="99"/>
    <w:unhideWhenUsed/>
    <w:rsid w:val="007E09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omment Text Char1 Char Char,Comment Text Char Char Char Char"/>
    <w:basedOn w:val="DefaultParagraphFont"/>
    <w:link w:val="CommentText"/>
    <w:uiPriority w:val="99"/>
    <w:rsid w:val="007E0910"/>
    <w:rPr>
      <w:sz w:val="20"/>
      <w:szCs w:val="20"/>
      <w:lang w:val="en-US"/>
    </w:rPr>
  </w:style>
  <w:style w:type="paragraph" w:customStyle="1" w:styleId="abstracttitle">
    <w:name w:val="_abstract title"/>
    <w:basedOn w:val="Normal"/>
    <w:next w:val="Normal"/>
    <w:qFormat/>
    <w:rsid w:val="00720A46"/>
    <w:pPr>
      <w:spacing w:before="240" w:after="120" w:line="240" w:lineRule="auto"/>
    </w:pPr>
    <w:rPr>
      <w:rFonts w:ascii="Arial" w:hAnsi="Arial" w:cs="Arial"/>
      <w:b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CA2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CA2"/>
    <w:rPr>
      <w:b/>
      <w:bCs/>
      <w:sz w:val="20"/>
      <w:szCs w:val="20"/>
      <w:lang w:val="en-US"/>
    </w:rPr>
  </w:style>
  <w:style w:type="paragraph" w:customStyle="1" w:styleId="SECTION">
    <w:name w:val="SECTION"/>
    <w:basedOn w:val="Normal"/>
    <w:link w:val="SECTIONChar"/>
    <w:qFormat/>
    <w:rsid w:val="00156C03"/>
    <w:pPr>
      <w:keepNext/>
      <w:spacing w:before="360" w:after="120" w:line="240" w:lineRule="auto"/>
    </w:pPr>
    <w:rPr>
      <w:rFonts w:ascii="Arial" w:eastAsiaTheme="minorEastAsia" w:hAnsi="Arial" w:cs="Arial"/>
      <w:b/>
      <w:caps/>
      <w:sz w:val="24"/>
    </w:rPr>
  </w:style>
  <w:style w:type="character" w:customStyle="1" w:styleId="SECTIONChar">
    <w:name w:val="SECTION Char"/>
    <w:basedOn w:val="DefaultParagraphFont"/>
    <w:link w:val="SECTION"/>
    <w:rsid w:val="00156C03"/>
    <w:rPr>
      <w:rFonts w:ascii="Arial" w:eastAsiaTheme="minorEastAsia" w:hAnsi="Arial" w:cs="Arial"/>
      <w:b/>
      <w:caps/>
      <w:sz w:val="24"/>
      <w:lang w:val="en-US"/>
    </w:rPr>
  </w:style>
  <w:style w:type="paragraph" w:styleId="Revision">
    <w:name w:val="Revision"/>
    <w:hidden/>
    <w:uiPriority w:val="99"/>
    <w:semiHidden/>
    <w:rsid w:val="006A015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79123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123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123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1232"/>
    <w:rPr>
      <w:rFonts w:ascii="Calibri" w:hAnsi="Calibri" w:cs="Calibri"/>
      <w:noProof/>
      <w:lang w:val="en-US"/>
    </w:rPr>
  </w:style>
  <w:style w:type="paragraph" w:customStyle="1" w:styleId="TableParagraph">
    <w:name w:val="Table Paragraph"/>
    <w:basedOn w:val="Normal"/>
    <w:uiPriority w:val="1"/>
    <w:qFormat/>
    <w:rsid w:val="00E30F8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styleId="Mention">
    <w:name w:val="Mention"/>
    <w:basedOn w:val="DefaultParagraphFont"/>
    <w:uiPriority w:val="99"/>
    <w:unhideWhenUsed/>
    <w:rsid w:val="00E30F8C"/>
    <w:rPr>
      <w:color w:val="2B579A"/>
      <w:shd w:val="clear" w:color="auto" w:fill="E6E6E6"/>
    </w:rPr>
  </w:style>
  <w:style w:type="paragraph" w:customStyle="1" w:styleId="pf0">
    <w:name w:val="pf0"/>
    <w:basedOn w:val="Normal"/>
    <w:rsid w:val="00B41B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B41B05"/>
    <w:rPr>
      <w:rFonts w:ascii="Segoe UI" w:hAnsi="Segoe UI" w:cs="Segoe UI" w:hint="default"/>
      <w:b/>
      <w:bCs/>
      <w:sz w:val="18"/>
      <w:szCs w:val="18"/>
      <w:shd w:val="clear" w:color="auto" w:fill="FFFF00"/>
    </w:rPr>
  </w:style>
  <w:style w:type="character" w:customStyle="1" w:styleId="cf11">
    <w:name w:val="cf11"/>
    <w:basedOn w:val="DefaultParagraphFont"/>
    <w:rsid w:val="00B41B05"/>
    <w:rPr>
      <w:rFonts w:ascii="Segoe UI" w:hAnsi="Segoe UI" w:cs="Segoe UI" w:hint="default"/>
      <w:sz w:val="18"/>
      <w:szCs w:val="18"/>
    </w:rPr>
  </w:style>
  <w:style w:type="paragraph" w:customStyle="1" w:styleId="pf1">
    <w:name w:val="pf1"/>
    <w:basedOn w:val="Normal"/>
    <w:rsid w:val="00A93E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31">
    <w:name w:val="cf31"/>
    <w:basedOn w:val="DefaultParagraphFont"/>
    <w:rsid w:val="00A93ED4"/>
    <w:rPr>
      <w:rFonts w:ascii="Segoe UI" w:hAnsi="Segoe UI" w:cs="Segoe UI" w:hint="default"/>
      <w:sz w:val="18"/>
      <w:szCs w:val="18"/>
    </w:rPr>
  </w:style>
  <w:style w:type="character" w:customStyle="1" w:styleId="cf41">
    <w:name w:val="cf41"/>
    <w:basedOn w:val="DefaultParagraphFont"/>
    <w:rsid w:val="00A93ED4"/>
    <w:rPr>
      <w:rFonts w:ascii="Segoe UI" w:hAnsi="Segoe UI" w:cs="Segoe UI" w:hint="default"/>
      <w:i/>
      <w:iCs/>
      <w:sz w:val="18"/>
      <w:szCs w:val="18"/>
    </w:rPr>
  </w:style>
  <w:style w:type="table" w:styleId="TableGrid">
    <w:name w:val="Table Grid"/>
    <w:basedOn w:val="TableNormal"/>
    <w:uiPriority w:val="39"/>
    <w:rsid w:val="00162E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23BED"/>
  </w:style>
  <w:style w:type="character" w:styleId="PlaceholderText">
    <w:name w:val="Placeholder Text"/>
    <w:basedOn w:val="DefaultParagraphFont"/>
    <w:uiPriority w:val="99"/>
    <w:semiHidden/>
    <w:rsid w:val="00BA1BFF"/>
    <w:rPr>
      <w:color w:val="666666"/>
    </w:rPr>
  </w:style>
  <w:style w:type="table" w:customStyle="1" w:styleId="TableGrid1">
    <w:name w:val="Table Grid1"/>
    <w:basedOn w:val="TableNormal"/>
    <w:next w:val="TableGrid"/>
    <w:uiPriority w:val="39"/>
    <w:rsid w:val="008406DE"/>
    <w:pPr>
      <w:spacing w:before="120" w:after="0" w:line="240" w:lineRule="auto"/>
    </w:pPr>
    <w:rPr>
      <w:rFonts w:ascii="Arial" w:eastAsia="Arial" w:hAnsi="Arial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9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8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543383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92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2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ACA92A-7627-4F3B-911C-F78DABF32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4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Links>
    <vt:vector size="54" baseType="variant">
      <vt:variant>
        <vt:i4>5439611</vt:i4>
      </vt:variant>
      <vt:variant>
        <vt:i4>95</vt:i4>
      </vt:variant>
      <vt:variant>
        <vt:i4>0</vt:i4>
      </vt:variant>
      <vt:variant>
        <vt:i4>5</vt:i4>
      </vt:variant>
      <vt:variant>
        <vt:lpwstr>https://www.accessdata.fda.gov/cdrh_docs/pdf19/P190026C.pdf</vt:lpwstr>
      </vt:variant>
      <vt:variant>
        <vt:lpwstr/>
      </vt:variant>
      <vt:variant>
        <vt:i4>6946854</vt:i4>
      </vt:variant>
      <vt:variant>
        <vt:i4>92</vt:i4>
      </vt:variant>
      <vt:variant>
        <vt:i4>0</vt:i4>
      </vt:variant>
      <vt:variant>
        <vt:i4>5</vt:i4>
      </vt:variant>
      <vt:variant>
        <vt:lpwstr>https://www.nsmedicaldevices.com/company-news/fda-approves-foundationone-liquid-cdx-pfizer-braftovi-combo-mcrc/?cf-view</vt:lpwstr>
      </vt:variant>
      <vt:variant>
        <vt:lpwstr/>
      </vt:variant>
      <vt:variant>
        <vt:i4>3539001</vt:i4>
      </vt:variant>
      <vt:variant>
        <vt:i4>89</vt:i4>
      </vt:variant>
      <vt:variant>
        <vt:i4>0</vt:i4>
      </vt:variant>
      <vt:variant>
        <vt:i4>5</vt:i4>
      </vt:variant>
      <vt:variant>
        <vt:lpwstr>https://corporate.qiagen.com/newsroom/press-releases/press-release-details/2020/QIAGEN-launches-therascreen-BRAF-test-as-companion-diagnostic-to-a-BRAFTOVI-encorafenib-based-regimen-in-metastatic-colorectal-cancer/default.aspx</vt:lpwstr>
      </vt:variant>
      <vt:variant>
        <vt:lpwstr/>
      </vt:variant>
      <vt:variant>
        <vt:i4>1900573</vt:i4>
      </vt:variant>
      <vt:variant>
        <vt:i4>50</vt:i4>
      </vt:variant>
      <vt:variant>
        <vt:i4>0</vt:i4>
      </vt:variant>
      <vt:variant>
        <vt:i4>5</vt:i4>
      </vt:variant>
      <vt:variant>
        <vt:lpwstr>https://www.pfizer.com/science/clinical-trials/trial-data-and-results</vt:lpwstr>
      </vt:variant>
      <vt:variant>
        <vt:lpwstr/>
      </vt:variant>
      <vt:variant>
        <vt:i4>4128790</vt:i4>
      </vt:variant>
      <vt:variant>
        <vt:i4>12</vt:i4>
      </vt:variant>
      <vt:variant>
        <vt:i4>0</vt:i4>
      </vt:variant>
      <vt:variant>
        <vt:i4>5</vt:i4>
      </vt:variant>
      <vt:variant>
        <vt:lpwstr>mailto:lpasquina@foundationmedicine.com</vt:lpwstr>
      </vt:variant>
      <vt:variant>
        <vt:lpwstr/>
      </vt:variant>
      <vt:variant>
        <vt:i4>4128790</vt:i4>
      </vt:variant>
      <vt:variant>
        <vt:i4>9</vt:i4>
      </vt:variant>
      <vt:variant>
        <vt:i4>0</vt:i4>
      </vt:variant>
      <vt:variant>
        <vt:i4>5</vt:i4>
      </vt:variant>
      <vt:variant>
        <vt:lpwstr>mailto:lpasquina@foundationmedicine.com</vt:lpwstr>
      </vt:variant>
      <vt:variant>
        <vt:lpwstr/>
      </vt:variant>
      <vt:variant>
        <vt:i4>4128790</vt:i4>
      </vt:variant>
      <vt:variant>
        <vt:i4>6</vt:i4>
      </vt:variant>
      <vt:variant>
        <vt:i4>0</vt:i4>
      </vt:variant>
      <vt:variant>
        <vt:i4>5</vt:i4>
      </vt:variant>
      <vt:variant>
        <vt:lpwstr>mailto:lpasquina@foundationmedicine.com</vt:lpwstr>
      </vt:variant>
      <vt:variant>
        <vt:lpwstr/>
      </vt:variant>
      <vt:variant>
        <vt:i4>4128790</vt:i4>
      </vt:variant>
      <vt:variant>
        <vt:i4>3</vt:i4>
      </vt:variant>
      <vt:variant>
        <vt:i4>0</vt:i4>
      </vt:variant>
      <vt:variant>
        <vt:i4>5</vt:i4>
      </vt:variant>
      <vt:variant>
        <vt:lpwstr>mailto:lpasquina@foundationmedicine.com</vt:lpwstr>
      </vt:variant>
      <vt:variant>
        <vt:lpwstr/>
      </vt:variant>
      <vt:variant>
        <vt:i4>1769507</vt:i4>
      </vt:variant>
      <vt:variant>
        <vt:i4>0</vt:i4>
      </vt:variant>
      <vt:variant>
        <vt:i4>0</vt:i4>
      </vt:variant>
      <vt:variant>
        <vt:i4>5</vt:i4>
      </vt:variant>
      <vt:variant>
        <vt:lpwstr>https://rrid.site/data/record/nlx_144509-1/SCR_018435/resolver?q=TapeStation&amp;l=TapeStation&amp;i=rrid:scr_018435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elly Piechota</cp:lastModifiedBy>
  <cp:revision>14</cp:revision>
  <dcterms:created xsi:type="dcterms:W3CDTF">2025-05-21T10:07:00Z</dcterms:created>
  <dcterms:modified xsi:type="dcterms:W3CDTF">2025-08-11T14:31:00Z</dcterms:modified>
</cp:coreProperties>
</file>